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F6EF0" w14:textId="0F91C328" w:rsidR="00755A3C" w:rsidRPr="0079544C" w:rsidRDefault="00C842D8" w:rsidP="00755A3C">
      <w:pPr>
        <w:spacing w:after="120" w:line="240" w:lineRule="auto"/>
        <w:rPr>
          <w:b/>
          <w:bCs/>
          <w:lang w:val="en-GB"/>
        </w:rPr>
      </w:pPr>
      <w:r w:rsidRPr="000E6367">
        <w:rPr>
          <w:b/>
          <w:bCs/>
          <w:lang w:val="en-GB"/>
        </w:rPr>
        <w:t>S1</w:t>
      </w:r>
      <w:r>
        <w:rPr>
          <w:b/>
          <w:bCs/>
          <w:lang w:val="en-GB"/>
        </w:rPr>
        <w:t xml:space="preserve"> </w:t>
      </w:r>
      <w:r w:rsidR="00755A3C" w:rsidRPr="000E6367">
        <w:rPr>
          <w:b/>
          <w:bCs/>
          <w:lang w:val="en-GB"/>
        </w:rPr>
        <w:t xml:space="preserve">Table. Description of the </w:t>
      </w:r>
      <w:r w:rsidR="00A51495" w:rsidRPr="000E6367">
        <w:rPr>
          <w:b/>
          <w:bCs/>
          <w:lang w:val="en-GB"/>
        </w:rPr>
        <w:t>drug safety outcomes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263"/>
        <w:gridCol w:w="2977"/>
        <w:gridCol w:w="2835"/>
        <w:gridCol w:w="6237"/>
      </w:tblGrid>
      <w:tr w:rsidR="002D07EA" w:rsidRPr="002D07EA" w14:paraId="374AFB36" w14:textId="77777777" w:rsidTr="002D07EA">
        <w:trPr>
          <w:trHeight w:val="170"/>
        </w:trPr>
        <w:tc>
          <w:tcPr>
            <w:tcW w:w="2263" w:type="dxa"/>
          </w:tcPr>
          <w:p w14:paraId="0B2AA490" w14:textId="07F1165C" w:rsidR="002D07EA" w:rsidRPr="002D07EA" w:rsidRDefault="002C40F0" w:rsidP="00DA373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utcome</w:t>
            </w:r>
          </w:p>
        </w:tc>
        <w:tc>
          <w:tcPr>
            <w:tcW w:w="2977" w:type="dxa"/>
          </w:tcPr>
          <w:p w14:paraId="7DF7E06E" w14:textId="11343C91" w:rsidR="002D07EA" w:rsidRPr="002D07EA" w:rsidRDefault="002C40F0" w:rsidP="00DA373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sure</w:t>
            </w:r>
          </w:p>
        </w:tc>
        <w:tc>
          <w:tcPr>
            <w:tcW w:w="2835" w:type="dxa"/>
          </w:tcPr>
          <w:p w14:paraId="2969DE0A" w14:textId="096765CF" w:rsidR="002D07EA" w:rsidRPr="002D07EA" w:rsidRDefault="002C40F0" w:rsidP="00DA373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udy population</w:t>
            </w:r>
          </w:p>
        </w:tc>
        <w:tc>
          <w:tcPr>
            <w:tcW w:w="6237" w:type="dxa"/>
          </w:tcPr>
          <w:p w14:paraId="5D77E5B2" w14:textId="77777777" w:rsidR="002D07EA" w:rsidRPr="002D07EA" w:rsidRDefault="002D07EA" w:rsidP="00DA3738">
            <w:pPr>
              <w:rPr>
                <w:b/>
                <w:bCs/>
                <w:lang w:val="en-US"/>
              </w:rPr>
            </w:pPr>
            <w:r w:rsidRPr="002D07EA">
              <w:rPr>
                <w:b/>
                <w:bCs/>
                <w:lang w:val="en-US"/>
              </w:rPr>
              <w:t>Comments</w:t>
            </w:r>
          </w:p>
        </w:tc>
      </w:tr>
      <w:tr w:rsidR="002D07EA" w:rsidRPr="00C842D8" w14:paraId="5E38E939" w14:textId="77777777" w:rsidTr="002D07EA">
        <w:trPr>
          <w:trHeight w:val="674"/>
        </w:trPr>
        <w:tc>
          <w:tcPr>
            <w:tcW w:w="2263" w:type="dxa"/>
          </w:tcPr>
          <w:p w14:paraId="4D0E1BC9" w14:textId="74C75CD4" w:rsidR="002D07EA" w:rsidRPr="002D07EA" w:rsidRDefault="002D07EA" w:rsidP="00DA3738">
            <w:pPr>
              <w:rPr>
                <w:lang w:val="en-US"/>
              </w:rPr>
            </w:pPr>
            <w:r w:rsidRPr="002D07EA">
              <w:rPr>
                <w:lang w:val="en-US"/>
              </w:rPr>
              <w:t>Potentially inappropriate use of proton pump inhibitor (PIPPI)</w:t>
            </w:r>
          </w:p>
        </w:tc>
        <w:tc>
          <w:tcPr>
            <w:tcW w:w="2977" w:type="dxa"/>
          </w:tcPr>
          <w:p w14:paraId="314CBD12" w14:textId="68CC27B2" w:rsidR="002D07EA" w:rsidRPr="002D07EA" w:rsidRDefault="002C40F0" w:rsidP="00DA3738">
            <w:pPr>
              <w:rPr>
                <w:lang w:val="en-US"/>
              </w:rPr>
            </w:pPr>
            <w:r>
              <w:rPr>
                <w:lang w:val="en-US"/>
              </w:rPr>
              <w:t>Is an individual exposed to PIPPI in the given year: yes/no</w:t>
            </w:r>
          </w:p>
        </w:tc>
        <w:tc>
          <w:tcPr>
            <w:tcW w:w="2835" w:type="dxa"/>
          </w:tcPr>
          <w:p w14:paraId="67FE2737" w14:textId="3DECC213" w:rsidR="002D07EA" w:rsidRPr="002D07EA" w:rsidRDefault="002C40F0" w:rsidP="00DA3738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2D07EA">
              <w:rPr>
                <w:lang w:val="en-US"/>
              </w:rPr>
              <w:t>nsured persons with</w:t>
            </w:r>
            <w:r>
              <w:rPr>
                <w:lang w:val="en-US"/>
              </w:rPr>
              <w:t xml:space="preserve"> the prescription of</w:t>
            </w:r>
            <w:r w:rsidRPr="002D07EA">
              <w:rPr>
                <w:lang w:val="en-US"/>
              </w:rPr>
              <w:t xml:space="preserve"> ≥1 proton pump inhibitor</w:t>
            </w:r>
            <w:r>
              <w:rPr>
                <w:lang w:val="en-US"/>
              </w:rPr>
              <w:t>(s)</w:t>
            </w:r>
            <w:r w:rsidRPr="002D07EA">
              <w:rPr>
                <w:lang w:val="en-US"/>
              </w:rPr>
              <w:t xml:space="preserve"> (PPI)</w:t>
            </w:r>
            <w:r>
              <w:rPr>
                <w:lang w:val="en-US"/>
              </w:rPr>
              <w:t xml:space="preserve"> in the given year</w:t>
            </w:r>
          </w:p>
        </w:tc>
        <w:tc>
          <w:tcPr>
            <w:tcW w:w="6237" w:type="dxa"/>
          </w:tcPr>
          <w:p w14:paraId="1C33545B" w14:textId="77777777" w:rsidR="002D07EA" w:rsidRPr="002D07EA" w:rsidRDefault="002D07EA" w:rsidP="00DA3738">
            <w:pPr>
              <w:rPr>
                <w:lang w:val="en-US"/>
              </w:rPr>
            </w:pPr>
            <w:r w:rsidRPr="002D07EA">
              <w:rPr>
                <w:lang w:val="en-US"/>
              </w:rPr>
              <w:t>Operationalization is based on Muheim et al. 2021</w:t>
            </w:r>
          </w:p>
        </w:tc>
      </w:tr>
      <w:tr w:rsidR="002D07EA" w:rsidRPr="00C842D8" w14:paraId="4993ABBE" w14:textId="77777777" w:rsidTr="002D07EA">
        <w:trPr>
          <w:trHeight w:val="513"/>
        </w:trPr>
        <w:tc>
          <w:tcPr>
            <w:tcW w:w="2263" w:type="dxa"/>
          </w:tcPr>
          <w:p w14:paraId="765E9B6A" w14:textId="42540D35" w:rsidR="002D07EA" w:rsidRPr="002D07EA" w:rsidRDefault="002D07EA" w:rsidP="00DA3738">
            <w:pPr>
              <w:rPr>
                <w:lang w:val="en-US"/>
              </w:rPr>
            </w:pPr>
            <w:r w:rsidRPr="002D07EA">
              <w:rPr>
                <w:lang w:val="en-US"/>
              </w:rPr>
              <w:t>Potentially inappropriate use of opioids (PIO)</w:t>
            </w:r>
          </w:p>
        </w:tc>
        <w:tc>
          <w:tcPr>
            <w:tcW w:w="2977" w:type="dxa"/>
          </w:tcPr>
          <w:p w14:paraId="267D231A" w14:textId="21FB9952" w:rsidR="002D07EA" w:rsidRPr="002D07EA" w:rsidRDefault="002C40F0" w:rsidP="00DA3738">
            <w:pPr>
              <w:rPr>
                <w:lang w:val="en-US"/>
              </w:rPr>
            </w:pPr>
            <w:r>
              <w:rPr>
                <w:lang w:val="en-US"/>
              </w:rPr>
              <w:t xml:space="preserve">Is an individual exposed to PIO in </w:t>
            </w:r>
            <w:r w:rsidR="008D1893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given year: yes/no</w:t>
            </w:r>
          </w:p>
        </w:tc>
        <w:tc>
          <w:tcPr>
            <w:tcW w:w="2835" w:type="dxa"/>
          </w:tcPr>
          <w:p w14:paraId="29B85E02" w14:textId="6DE88401" w:rsidR="002D07EA" w:rsidRPr="002D07EA" w:rsidRDefault="002C40F0" w:rsidP="00DA3738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2D07EA">
              <w:rPr>
                <w:lang w:val="en-US"/>
              </w:rPr>
              <w:t xml:space="preserve">nsured persons with ≥1 </w:t>
            </w:r>
            <w:r>
              <w:rPr>
                <w:lang w:val="en-US"/>
              </w:rPr>
              <w:t xml:space="preserve">prescription(s) of </w:t>
            </w:r>
            <w:r w:rsidRPr="002D07EA">
              <w:rPr>
                <w:lang w:val="en-US"/>
              </w:rPr>
              <w:t>pain medication</w:t>
            </w:r>
            <w:r>
              <w:rPr>
                <w:lang w:val="en-US"/>
              </w:rPr>
              <w:t>s</w:t>
            </w:r>
          </w:p>
        </w:tc>
        <w:tc>
          <w:tcPr>
            <w:tcW w:w="6237" w:type="dxa"/>
          </w:tcPr>
          <w:p w14:paraId="20FB4A18" w14:textId="25853288" w:rsidR="002D07EA" w:rsidRPr="002D07EA" w:rsidRDefault="002C40F0" w:rsidP="00DA3738">
            <w:pPr>
              <w:rPr>
                <w:lang w:val="en-US"/>
              </w:rPr>
            </w:pPr>
            <w:r w:rsidRPr="002C40F0">
              <w:rPr>
                <w:lang w:val="en-US"/>
              </w:rPr>
              <w:t xml:space="preserve">The identification of pain medication and weak opioids were based on ATC classification. Pain medication: nonsteroidal anti-inflammatory drugs (M01AA, M01AB, M01AC, M01AE, M01AG), cox-inhibitors (M01AH), metamizole (N02BB02, N02BB52, N02BB72), paracetamol (N02BE01, N02BE51, N02BE71). Weak opioids: codeine and combinations (N02AA59), </w:t>
            </w:r>
            <w:proofErr w:type="spellStart"/>
            <w:r w:rsidRPr="002C40F0">
              <w:rPr>
                <w:lang w:val="en-US"/>
              </w:rPr>
              <w:t>tilidine</w:t>
            </w:r>
            <w:proofErr w:type="spellEnd"/>
            <w:r w:rsidRPr="002C40F0">
              <w:rPr>
                <w:lang w:val="en-US"/>
              </w:rPr>
              <w:t xml:space="preserve"> (N02AX01), tramadol (N02AX02) and </w:t>
            </w:r>
            <w:proofErr w:type="spellStart"/>
            <w:r w:rsidRPr="002C40F0">
              <w:rPr>
                <w:lang w:val="en-US"/>
              </w:rPr>
              <w:t>tapentadol</w:t>
            </w:r>
            <w:proofErr w:type="spellEnd"/>
            <w:r w:rsidRPr="002C40F0">
              <w:rPr>
                <w:lang w:val="en-US"/>
              </w:rPr>
              <w:t xml:space="preserve"> (N02AX06)</w:t>
            </w:r>
          </w:p>
        </w:tc>
      </w:tr>
      <w:tr w:rsidR="002C40F0" w:rsidRPr="00C842D8" w14:paraId="55FC8AD6" w14:textId="77777777" w:rsidTr="002D07EA">
        <w:trPr>
          <w:trHeight w:val="856"/>
        </w:trPr>
        <w:tc>
          <w:tcPr>
            <w:tcW w:w="2263" w:type="dxa"/>
          </w:tcPr>
          <w:p w14:paraId="789BBECB" w14:textId="77777777" w:rsidR="002C40F0" w:rsidRPr="002D07EA" w:rsidRDefault="002C40F0" w:rsidP="00DA3738">
            <w:pPr>
              <w:rPr>
                <w:lang w:val="en-US"/>
              </w:rPr>
            </w:pPr>
            <w:r w:rsidRPr="002D07EA">
              <w:rPr>
                <w:lang w:val="en-US"/>
              </w:rPr>
              <w:t>Potentially inappropriate medication (PIM)</w:t>
            </w:r>
          </w:p>
        </w:tc>
        <w:tc>
          <w:tcPr>
            <w:tcW w:w="2977" w:type="dxa"/>
          </w:tcPr>
          <w:p w14:paraId="09F35987" w14:textId="3FBAF0DD" w:rsidR="002C40F0" w:rsidRPr="002D07EA" w:rsidRDefault="002C40F0" w:rsidP="00DA3738">
            <w:pPr>
              <w:rPr>
                <w:lang w:val="en-US"/>
              </w:rPr>
            </w:pPr>
            <w:r>
              <w:rPr>
                <w:lang w:val="en-US"/>
              </w:rPr>
              <w:t>Is an individual exposed to</w:t>
            </w:r>
            <w:r w:rsidRPr="002D07EA">
              <w:rPr>
                <w:lang w:val="en-US"/>
              </w:rPr>
              <w:t xml:space="preserve"> ≥1 PIM per quarter year aggregated at the annual level</w:t>
            </w:r>
          </w:p>
        </w:tc>
        <w:tc>
          <w:tcPr>
            <w:tcW w:w="2835" w:type="dxa"/>
            <w:vMerge w:val="restart"/>
          </w:tcPr>
          <w:p w14:paraId="2BDF9CB5" w14:textId="26D3F56B" w:rsidR="002C40F0" w:rsidRPr="002D07EA" w:rsidRDefault="002C40F0" w:rsidP="00BA7773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2D07EA">
              <w:rPr>
                <w:lang w:val="en-US"/>
              </w:rPr>
              <w:t xml:space="preserve">nsured persons aged 65 years or older with ≥1 </w:t>
            </w:r>
            <w:r>
              <w:rPr>
                <w:lang w:val="en-US"/>
              </w:rPr>
              <w:t>prescribed medication</w:t>
            </w:r>
            <w:r w:rsidRPr="002D07E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in the given </w:t>
            </w:r>
            <w:proofErr w:type="gramStart"/>
            <w:r>
              <w:rPr>
                <w:lang w:val="en-US"/>
              </w:rPr>
              <w:t>year</w:t>
            </w:r>
            <w:proofErr w:type="gramEnd"/>
          </w:p>
          <w:p w14:paraId="57BE332F" w14:textId="0C479664" w:rsidR="002C40F0" w:rsidRPr="002D07EA" w:rsidRDefault="002C40F0" w:rsidP="00DA3738">
            <w:pPr>
              <w:rPr>
                <w:lang w:val="en-US"/>
              </w:rPr>
            </w:pPr>
          </w:p>
        </w:tc>
        <w:tc>
          <w:tcPr>
            <w:tcW w:w="6237" w:type="dxa"/>
          </w:tcPr>
          <w:p w14:paraId="36BE732F" w14:textId="7021616A" w:rsidR="002C40F0" w:rsidRPr="002D07EA" w:rsidRDefault="002C40F0" w:rsidP="00DA3738">
            <w:pPr>
              <w:rPr>
                <w:lang w:val="en-US"/>
              </w:rPr>
            </w:pPr>
            <w:r w:rsidRPr="002D07EA">
              <w:rPr>
                <w:lang w:val="en-US"/>
              </w:rPr>
              <w:t>Based on ATC codes and PRISCUS and Beers criteria</w:t>
            </w:r>
          </w:p>
        </w:tc>
      </w:tr>
      <w:tr w:rsidR="002C40F0" w:rsidRPr="00C842D8" w14:paraId="18EC39F3" w14:textId="77777777" w:rsidTr="002D07EA">
        <w:trPr>
          <w:trHeight w:val="856"/>
        </w:trPr>
        <w:tc>
          <w:tcPr>
            <w:tcW w:w="2263" w:type="dxa"/>
          </w:tcPr>
          <w:p w14:paraId="14B10E91" w14:textId="77777777" w:rsidR="002C40F0" w:rsidRPr="002D07EA" w:rsidRDefault="002C40F0" w:rsidP="00DA3738">
            <w:pPr>
              <w:rPr>
                <w:lang w:val="en-US"/>
              </w:rPr>
            </w:pPr>
            <w:r w:rsidRPr="002D07EA">
              <w:rPr>
                <w:lang w:val="en-US"/>
              </w:rPr>
              <w:t>Polypharmacy</w:t>
            </w:r>
          </w:p>
        </w:tc>
        <w:tc>
          <w:tcPr>
            <w:tcW w:w="2977" w:type="dxa"/>
          </w:tcPr>
          <w:p w14:paraId="67888114" w14:textId="14C44855" w:rsidR="002C40F0" w:rsidRPr="002D07EA" w:rsidRDefault="008D1893" w:rsidP="00DA3738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2C40F0">
              <w:rPr>
                <w:lang w:val="en-US"/>
              </w:rPr>
              <w:t>s an individual prescribed</w:t>
            </w:r>
            <w:r w:rsidR="002C40F0" w:rsidRPr="002D07EA">
              <w:rPr>
                <w:lang w:val="en-US"/>
              </w:rPr>
              <w:t xml:space="preserve"> </w:t>
            </w:r>
            <w:r w:rsidRPr="002D07EA">
              <w:rPr>
                <w:lang w:val="en-US"/>
              </w:rPr>
              <w:t>≥</w:t>
            </w:r>
            <w:r w:rsidR="002C40F0" w:rsidRPr="002D07EA">
              <w:rPr>
                <w:lang w:val="en-US"/>
              </w:rPr>
              <w:t xml:space="preserve">5 different </w:t>
            </w:r>
            <w:r w:rsidR="002C40F0">
              <w:rPr>
                <w:lang w:val="en-US"/>
              </w:rPr>
              <w:t>active ingredients (i.e., ATC codes)</w:t>
            </w:r>
            <w:r w:rsidR="002C40F0" w:rsidRPr="002D07EA">
              <w:rPr>
                <w:lang w:val="en-US"/>
              </w:rPr>
              <w:t xml:space="preserve"> per quarter year aggregated at the annual level</w:t>
            </w:r>
          </w:p>
        </w:tc>
        <w:tc>
          <w:tcPr>
            <w:tcW w:w="2835" w:type="dxa"/>
            <w:vMerge/>
          </w:tcPr>
          <w:p w14:paraId="7ACCC324" w14:textId="54183626" w:rsidR="002C40F0" w:rsidRPr="002D07EA" w:rsidRDefault="002C40F0" w:rsidP="00DA3738">
            <w:pPr>
              <w:rPr>
                <w:lang w:val="en-US"/>
              </w:rPr>
            </w:pPr>
          </w:p>
        </w:tc>
        <w:tc>
          <w:tcPr>
            <w:tcW w:w="6237" w:type="dxa"/>
          </w:tcPr>
          <w:p w14:paraId="1C6724FB" w14:textId="5394D498" w:rsidR="002C40F0" w:rsidRPr="002D07EA" w:rsidRDefault="002C40F0" w:rsidP="00DA3738">
            <w:pPr>
              <w:rPr>
                <w:lang w:val="en-US"/>
              </w:rPr>
            </w:pPr>
          </w:p>
        </w:tc>
      </w:tr>
    </w:tbl>
    <w:p w14:paraId="49075F37" w14:textId="77777777" w:rsidR="001B19D1" w:rsidRPr="00741344" w:rsidRDefault="001B19D1" w:rsidP="00B347DA">
      <w:pPr>
        <w:spacing w:after="120" w:line="240" w:lineRule="auto"/>
        <w:rPr>
          <w:lang w:val="en-US"/>
        </w:rPr>
      </w:pPr>
    </w:p>
    <w:sectPr w:rsidR="001B19D1" w:rsidRPr="00741344" w:rsidSect="00755A3C">
      <w:footerReference w:type="default" r:id="rId11"/>
      <w:pgSz w:w="16838" w:h="11906" w:orient="landscape"/>
      <w:pgMar w:top="1418" w:right="1418" w:bottom="1418" w:left="1418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BD91FE" w14:textId="77777777" w:rsidR="005C229D" w:rsidRDefault="005C229D" w:rsidP="00F91D37">
      <w:pPr>
        <w:spacing w:line="240" w:lineRule="auto"/>
      </w:pPr>
      <w:r>
        <w:separator/>
      </w:r>
    </w:p>
  </w:endnote>
  <w:endnote w:type="continuationSeparator" w:id="0">
    <w:p w14:paraId="185B7A4A" w14:textId="77777777" w:rsidR="005C229D" w:rsidRDefault="005C229D" w:rsidP="00F91D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NeueLT Com 55 Roman">
    <w:charset w:val="00"/>
    <w:family w:val="swiss"/>
    <w:pitch w:val="variable"/>
    <w:sig w:usb0="8000008F" w:usb1="10002042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ment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71926610"/>
      <w:docPartObj>
        <w:docPartGallery w:val="Page Numbers (Bottom of Page)"/>
        <w:docPartUnique/>
      </w:docPartObj>
    </w:sdtPr>
    <w:sdtEndPr/>
    <w:sdtContent>
      <w:p w14:paraId="25875CF2" w14:textId="77777777" w:rsidR="00386DAB" w:rsidRPr="00C53EAD" w:rsidRDefault="00386DAB" w:rsidP="00DA3738">
        <w:pPr>
          <w:pStyle w:val="Fuzeile"/>
        </w:pPr>
        <w:r>
          <w:rPr>
            <w:noProof/>
            <w:lang w:eastAsia="de-CH"/>
          </w:rPr>
          <mc:AlternateContent>
            <mc:Choice Requires="wps">
              <w:drawing>
                <wp:anchor distT="0" distB="0" distL="114300" distR="114300" simplePos="0" relativeHeight="251659264" behindDoc="0" locked="1" layoutInCell="1" allowOverlap="1" wp14:anchorId="55057EE3" wp14:editId="4EE1B589">
                  <wp:simplePos x="0" y="0"/>
                  <wp:positionH relativeFrom="margin">
                    <wp:align>center</wp:align>
                  </wp:positionH>
                  <wp:positionV relativeFrom="page">
                    <wp:align>bottom</wp:align>
                  </wp:positionV>
                  <wp:extent cx="630000" cy="568800"/>
                  <wp:effectExtent l="0" t="0" r="0" b="0"/>
                  <wp:wrapNone/>
                  <wp:docPr id="112" name="Textfeld 11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630000" cy="568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E28630" w14:textId="77777777" w:rsidR="00386DAB" w:rsidRPr="00386DAB" w:rsidRDefault="00386DAB" w:rsidP="00DA3738">
                              <w:pPr>
                                <w:pStyle w:val="Seitenzahlen"/>
                                <w:jc w:val="center"/>
                                <w:rPr>
                                  <w:lang w:val="fr-CH"/>
                                </w:rPr>
                              </w:pPr>
                              <w:r w:rsidRPr="005C6148">
                                <w:fldChar w:fldCharType="begin"/>
                              </w:r>
                              <w:r w:rsidRPr="005C6148">
                                <w:instrText>PAGE   \* MERGEFORMAT</w:instrText>
                              </w:r>
                              <w:r w:rsidRPr="005C6148">
                                <w:fldChar w:fldCharType="separate"/>
                              </w:r>
                              <w:r w:rsidRPr="00452D49">
                                <w:rPr>
                                  <w:noProof/>
                                  <w:lang w:val="de-DE"/>
                                </w:rPr>
                                <w:t>5</w:t>
                              </w:r>
                              <w:r w:rsidRPr="005C6148"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40320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55057EE3" id="_x0000_t202" coordsize="21600,21600" o:spt="202" path="m,l,21600r21600,l21600,xe">
                  <v:stroke joinstyle="miter"/>
                  <v:path gradientshapeok="t" o:connecttype="rect"/>
                </v:shapetype>
                <v:shape id="Textfeld 112" o:spid="_x0000_s1026" type="#_x0000_t202" style="position:absolute;margin-left:0;margin-top:0;width:49.6pt;height:44.8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bottom;mso-position-vertical-relative:page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" filled="f" stroked="f" strokeweight=".5pt">
                  <v:textbox inset="0,0,0,11.2mm">
                    <w:txbxContent>
                      <w:p w14:paraId="73E28630" w14:textId="77777777" w:rsidR="00386DAB" w:rsidRPr="00386DAB" w:rsidRDefault="00386DAB" w:rsidP="00DA3738">
                        <w:pPr>
                          <w:pStyle w:val="Seitenzahlen"/>
                          <w:jc w:val="center"/>
                          <w:rPr>
                            <w:lang w:val="fr-CH"/>
                          </w:rPr>
                        </w:pPr>
                        <w:r w:rsidRPr="005C6148">
                          <w:fldChar w:fldCharType="begin"/>
                        </w:r>
                        <w:r w:rsidRPr="005C6148">
                          <w:instrText>PAGE   \* MERGEFORMAT</w:instrText>
                        </w:r>
                        <w:r w:rsidRPr="005C6148">
                          <w:fldChar w:fldCharType="separate"/>
                        </w:r>
                        <w:r w:rsidRPr="00452D49">
                          <w:rPr>
                            <w:noProof/>
                            <w:lang w:val="de-DE"/>
                          </w:rPr>
                          <w:t>5</w:t>
                        </w:r>
                        <w:r w:rsidRPr="005C6148">
                          <w:fldChar w:fldCharType="end"/>
                        </w:r>
                      </w:p>
                    </w:txbxContent>
                  </v:textbox>
                  <w10:wrap anchorx="margin" anchory="page"/>
                  <w10:anchorlock/>
                </v:shape>
              </w:pict>
            </mc:Fallback>
          </mc:AlternateContent>
        </w:r>
      </w:p>
    </w:sdtContent>
  </w:sdt>
  <w:p w14:paraId="17111E37" w14:textId="77777777" w:rsidR="00386DAB" w:rsidRDefault="00386DA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5CC0D9" w14:textId="77777777" w:rsidR="005C229D" w:rsidRDefault="005C229D" w:rsidP="00F91D37">
      <w:pPr>
        <w:spacing w:line="240" w:lineRule="auto"/>
      </w:pPr>
      <w:r>
        <w:separator/>
      </w:r>
    </w:p>
  </w:footnote>
  <w:footnote w:type="continuationSeparator" w:id="0">
    <w:p w14:paraId="53CAA77C" w14:textId="77777777" w:rsidR="005C229D" w:rsidRDefault="005C229D" w:rsidP="00F91D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DC4D95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962B6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22C5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F0011B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85E618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EA81D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0EA1BE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986FE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5F8E4D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FC17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347BDC"/>
    <w:multiLevelType w:val="hybridMultilevel"/>
    <w:tmpl w:val="5DA621F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8A7877"/>
    <w:multiLevelType w:val="multilevel"/>
    <w:tmpl w:val="14FC64F4"/>
    <w:lvl w:ilvl="0">
      <w:start w:val="1"/>
      <w:numFmt w:val="decimal"/>
      <w:pStyle w:val="Dokumentbezeichnung"/>
      <w:lvlText w:val="%1"/>
      <w:lvlJc w:val="left"/>
      <w:pPr>
        <w:ind w:left="851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21E804FF"/>
    <w:multiLevelType w:val="hybridMultilevel"/>
    <w:tmpl w:val="522274AA"/>
    <w:lvl w:ilvl="0" w:tplc="11AC66EC">
      <w:start w:val="1"/>
      <w:numFmt w:val="decimal"/>
      <w:pStyle w:val="Traktandum-Tite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E8274B"/>
    <w:multiLevelType w:val="multilevel"/>
    <w:tmpl w:val="C4E4D39E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31832E05"/>
    <w:multiLevelType w:val="hybridMultilevel"/>
    <w:tmpl w:val="ED0A39C8"/>
    <w:lvl w:ilvl="0" w:tplc="609E22DC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C35AD3"/>
    <w:multiLevelType w:val="multilevel"/>
    <w:tmpl w:val="F4EEDEE6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‒"/>
      <w:lvlJc w:val="left"/>
      <w:pPr>
        <w:ind w:left="567" w:hanging="283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47555D12"/>
    <w:multiLevelType w:val="hybridMultilevel"/>
    <w:tmpl w:val="A51EEE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6E73CA"/>
    <w:multiLevelType w:val="hybridMultilevel"/>
    <w:tmpl w:val="5D00219C"/>
    <w:lvl w:ilvl="0" w:tplc="3020C1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C623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0D46FD"/>
    <w:multiLevelType w:val="multilevel"/>
    <w:tmpl w:val="05C4A69A"/>
    <w:lvl w:ilvl="0">
      <w:start w:val="1"/>
      <w:numFmt w:val="decimal"/>
      <w:pStyle w:val="Title1numbered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Title2numbered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itle3numbered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berschrift4nummeriert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berschrift5nummeriert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pStyle w:val="Numbering1"/>
      <w:lvlText w:val="%6.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pStyle w:val="Numbering2"/>
      <w:lvlText w:val="%6.%7"/>
      <w:lvlJc w:val="left"/>
      <w:pPr>
        <w:ind w:left="851" w:hanging="426"/>
      </w:pPr>
      <w:rPr>
        <w:rFonts w:hint="default"/>
      </w:rPr>
    </w:lvl>
    <w:lvl w:ilvl="7">
      <w:start w:val="1"/>
      <w:numFmt w:val="decimal"/>
      <w:pStyle w:val="Nummerierung3"/>
      <w:lvlText w:val="%6.%7.%8"/>
      <w:lvlJc w:val="left"/>
      <w:pPr>
        <w:tabs>
          <w:tab w:val="num" w:pos="851"/>
        </w:tabs>
        <w:ind w:left="1418" w:hanging="567"/>
      </w:pPr>
      <w:rPr>
        <w:rFonts w:hint="default"/>
      </w:rPr>
    </w:lvl>
    <w:lvl w:ilvl="8">
      <w:start w:val="1"/>
      <w:numFmt w:val="lowerLetter"/>
      <w:pStyle w:val="Numberingabc"/>
      <w:lvlText w:val="%9.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58613E6B"/>
    <w:multiLevelType w:val="multilevel"/>
    <w:tmpl w:val="98B28E36"/>
    <w:lvl w:ilvl="0">
      <w:start w:val="1"/>
      <w:numFmt w:val="bullet"/>
      <w:pStyle w:val="Aufzhlungszeichen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pStyle w:val="Aufzhlungszeichen2"/>
      <w:lvlText w:val="–"/>
      <w:lvlJc w:val="left"/>
      <w:pPr>
        <w:ind w:left="567" w:hanging="283"/>
      </w:pPr>
      <w:rPr>
        <w:rFonts w:ascii="HelveticaNeueLT Com 55 Roman" w:hAnsi="HelveticaNeueLT Com 55 Roman" w:hint="default"/>
      </w:rPr>
    </w:lvl>
    <w:lvl w:ilvl="2">
      <w:start w:val="1"/>
      <w:numFmt w:val="bullet"/>
      <w:pStyle w:val="Aufzhlungszeichen3"/>
      <w:lvlText w:val="–"/>
      <w:lvlJc w:val="left"/>
      <w:pPr>
        <w:ind w:left="851" w:hanging="284"/>
      </w:pPr>
      <w:rPr>
        <w:rFonts w:ascii="HelveticaNeueLT Com 55 Roman" w:hAnsi="HelveticaNeueLT Com 55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5D763046"/>
    <w:multiLevelType w:val="hybridMultilevel"/>
    <w:tmpl w:val="6F90874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C90B5A"/>
    <w:multiLevelType w:val="multilevel"/>
    <w:tmpl w:val="39F8494A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‒"/>
      <w:lvlJc w:val="left"/>
      <w:pPr>
        <w:ind w:left="851" w:hanging="284"/>
      </w:pPr>
      <w:rPr>
        <w:rFonts w:ascii="Arial" w:hAnsi="Arial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652630A6"/>
    <w:multiLevelType w:val="multilevel"/>
    <w:tmpl w:val="0066839A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decimal"/>
      <w:lvlText w:val="%3."/>
      <w:lvlJc w:val="left"/>
      <w:pPr>
        <w:ind w:left="851" w:hanging="284"/>
      </w:pPr>
      <w:rPr>
        <w:rFonts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3" w15:restartNumberingAfterBreak="0">
    <w:nsid w:val="684C6F8A"/>
    <w:multiLevelType w:val="hybridMultilevel"/>
    <w:tmpl w:val="891EB3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06DE1"/>
    <w:multiLevelType w:val="multilevel"/>
    <w:tmpl w:val="BF860F74"/>
    <w:lvl w:ilvl="0">
      <w:start w:val="1"/>
      <w:numFmt w:val="bullet"/>
      <w:pStyle w:val="Bullet1"/>
      <w:lvlText w:val="‒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pStyle w:val="Bullet2"/>
      <w:lvlText w:val="‒"/>
      <w:lvlJc w:val="left"/>
      <w:pPr>
        <w:ind w:left="567" w:hanging="283"/>
      </w:pPr>
      <w:rPr>
        <w:rFonts w:ascii="Times New Roman" w:hAnsi="Times New Roman" w:cs="Times New Roman" w:hint="default"/>
      </w:rPr>
    </w:lvl>
    <w:lvl w:ilvl="2">
      <w:start w:val="1"/>
      <w:numFmt w:val="bullet"/>
      <w:pStyle w:val="Aufzhlung3"/>
      <w:lvlText w:val="‒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6C985FA8"/>
    <w:multiLevelType w:val="hybridMultilevel"/>
    <w:tmpl w:val="FD1A9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8D127E"/>
    <w:multiLevelType w:val="multilevel"/>
    <w:tmpl w:val="08B45774"/>
    <w:lvl w:ilvl="0">
      <w:start w:val="1"/>
      <w:numFmt w:val="bullet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7" w15:restartNumberingAfterBreak="0">
    <w:nsid w:val="7FD325A5"/>
    <w:multiLevelType w:val="hybridMultilevel"/>
    <w:tmpl w:val="5C6AB6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2560278">
    <w:abstractNumId w:val="9"/>
  </w:num>
  <w:num w:numId="2" w16cid:durableId="1883052538">
    <w:abstractNumId w:val="7"/>
  </w:num>
  <w:num w:numId="3" w16cid:durableId="1482766560">
    <w:abstractNumId w:val="6"/>
  </w:num>
  <w:num w:numId="4" w16cid:durableId="2007976332">
    <w:abstractNumId w:val="5"/>
  </w:num>
  <w:num w:numId="5" w16cid:durableId="1618298247">
    <w:abstractNumId w:val="4"/>
  </w:num>
  <w:num w:numId="6" w16cid:durableId="1434278128">
    <w:abstractNumId w:val="8"/>
  </w:num>
  <w:num w:numId="7" w16cid:durableId="875702479">
    <w:abstractNumId w:val="3"/>
  </w:num>
  <w:num w:numId="8" w16cid:durableId="871844735">
    <w:abstractNumId w:val="2"/>
  </w:num>
  <w:num w:numId="9" w16cid:durableId="172573070">
    <w:abstractNumId w:val="1"/>
  </w:num>
  <w:num w:numId="10" w16cid:durableId="709035945">
    <w:abstractNumId w:val="0"/>
  </w:num>
  <w:num w:numId="11" w16cid:durableId="252980666">
    <w:abstractNumId w:val="25"/>
  </w:num>
  <w:num w:numId="12" w16cid:durableId="984043851">
    <w:abstractNumId w:val="19"/>
  </w:num>
  <w:num w:numId="13" w16cid:durableId="2098362003">
    <w:abstractNumId w:val="16"/>
  </w:num>
  <w:num w:numId="14" w16cid:durableId="1870609142">
    <w:abstractNumId w:val="27"/>
  </w:num>
  <w:num w:numId="15" w16cid:durableId="766924318">
    <w:abstractNumId w:val="26"/>
  </w:num>
  <w:num w:numId="16" w16cid:durableId="907543821">
    <w:abstractNumId w:val="12"/>
  </w:num>
  <w:num w:numId="17" w16cid:durableId="244726924">
    <w:abstractNumId w:val="17"/>
  </w:num>
  <w:num w:numId="18" w16cid:durableId="85218527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77095353">
    <w:abstractNumId w:val="24"/>
  </w:num>
  <w:num w:numId="20" w16cid:durableId="891889901">
    <w:abstractNumId w:val="15"/>
  </w:num>
  <w:num w:numId="21" w16cid:durableId="357434948">
    <w:abstractNumId w:val="22"/>
  </w:num>
  <w:num w:numId="22" w16cid:durableId="1889757217">
    <w:abstractNumId w:val="21"/>
  </w:num>
  <w:num w:numId="23" w16cid:durableId="33429403">
    <w:abstractNumId w:val="13"/>
  </w:num>
  <w:num w:numId="24" w16cid:durableId="920987324">
    <w:abstractNumId w:val="18"/>
  </w:num>
  <w:num w:numId="25" w16cid:durableId="1634670841">
    <w:abstractNumId w:val="23"/>
  </w:num>
  <w:num w:numId="26" w16cid:durableId="1699236332">
    <w:abstractNumId w:val="20"/>
  </w:num>
  <w:num w:numId="27" w16cid:durableId="1103496018">
    <w:abstractNumId w:val="14"/>
  </w:num>
  <w:num w:numId="28" w16cid:durableId="10882457">
    <w:abstractNumId w:val="11"/>
  </w:num>
  <w:num w:numId="29" w16cid:durableId="1902056154">
    <w:abstractNumId w:val="0"/>
  </w:num>
  <w:num w:numId="30" w16cid:durableId="450710087">
    <w:abstractNumId w:val="1"/>
  </w:num>
  <w:num w:numId="31" w16cid:durableId="1096901239">
    <w:abstractNumId w:val="2"/>
  </w:num>
  <w:num w:numId="32" w16cid:durableId="103306923">
    <w:abstractNumId w:val="3"/>
  </w:num>
  <w:num w:numId="33" w16cid:durableId="2079479203">
    <w:abstractNumId w:val="4"/>
  </w:num>
  <w:num w:numId="34" w16cid:durableId="35005835">
    <w:abstractNumId w:val="5"/>
  </w:num>
  <w:num w:numId="35" w16cid:durableId="1186485528">
    <w:abstractNumId w:val="8"/>
  </w:num>
  <w:num w:numId="36" w16cid:durableId="20733085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DateAndTime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AAC"/>
    <w:rsid w:val="0000026A"/>
    <w:rsid w:val="00002978"/>
    <w:rsid w:val="00002C5F"/>
    <w:rsid w:val="00003BA2"/>
    <w:rsid w:val="0001010F"/>
    <w:rsid w:val="0001122C"/>
    <w:rsid w:val="00012A4A"/>
    <w:rsid w:val="00014910"/>
    <w:rsid w:val="0001588A"/>
    <w:rsid w:val="00016E9E"/>
    <w:rsid w:val="00017B98"/>
    <w:rsid w:val="00020B6B"/>
    <w:rsid w:val="0002110B"/>
    <w:rsid w:val="000228D3"/>
    <w:rsid w:val="00023618"/>
    <w:rsid w:val="00023E40"/>
    <w:rsid w:val="00025CEC"/>
    <w:rsid w:val="000266B7"/>
    <w:rsid w:val="00026744"/>
    <w:rsid w:val="00030B56"/>
    <w:rsid w:val="00030C30"/>
    <w:rsid w:val="00031FFC"/>
    <w:rsid w:val="00032B92"/>
    <w:rsid w:val="00033942"/>
    <w:rsid w:val="00034122"/>
    <w:rsid w:val="000342E9"/>
    <w:rsid w:val="00035DBD"/>
    <w:rsid w:val="00036AE5"/>
    <w:rsid w:val="00036CD9"/>
    <w:rsid w:val="00037636"/>
    <w:rsid w:val="0003795B"/>
    <w:rsid w:val="000408D2"/>
    <w:rsid w:val="000409C8"/>
    <w:rsid w:val="00041700"/>
    <w:rsid w:val="000469DE"/>
    <w:rsid w:val="000470ED"/>
    <w:rsid w:val="000475A8"/>
    <w:rsid w:val="00054FEE"/>
    <w:rsid w:val="000559BD"/>
    <w:rsid w:val="00056EEC"/>
    <w:rsid w:val="0006006E"/>
    <w:rsid w:val="000606D7"/>
    <w:rsid w:val="00063B8A"/>
    <w:rsid w:val="00063BC2"/>
    <w:rsid w:val="00065553"/>
    <w:rsid w:val="000664EE"/>
    <w:rsid w:val="00067FEA"/>
    <w:rsid w:val="000701F1"/>
    <w:rsid w:val="00071780"/>
    <w:rsid w:val="00071790"/>
    <w:rsid w:val="000721ED"/>
    <w:rsid w:val="000733AB"/>
    <w:rsid w:val="00073802"/>
    <w:rsid w:val="000738BD"/>
    <w:rsid w:val="00073977"/>
    <w:rsid w:val="00073CC8"/>
    <w:rsid w:val="00074822"/>
    <w:rsid w:val="00075F4C"/>
    <w:rsid w:val="00076201"/>
    <w:rsid w:val="00076AAC"/>
    <w:rsid w:val="00076F37"/>
    <w:rsid w:val="000777B0"/>
    <w:rsid w:val="00077A98"/>
    <w:rsid w:val="0008124C"/>
    <w:rsid w:val="00082AD9"/>
    <w:rsid w:val="00082D94"/>
    <w:rsid w:val="00083763"/>
    <w:rsid w:val="00084B05"/>
    <w:rsid w:val="000875B9"/>
    <w:rsid w:val="000877F4"/>
    <w:rsid w:val="000917C9"/>
    <w:rsid w:val="00091BF0"/>
    <w:rsid w:val="0009221C"/>
    <w:rsid w:val="00094BEC"/>
    <w:rsid w:val="000956A2"/>
    <w:rsid w:val="00096AB2"/>
    <w:rsid w:val="00096E8E"/>
    <w:rsid w:val="000A0806"/>
    <w:rsid w:val="000A1884"/>
    <w:rsid w:val="000A28E8"/>
    <w:rsid w:val="000A3753"/>
    <w:rsid w:val="000A38B5"/>
    <w:rsid w:val="000A6FEA"/>
    <w:rsid w:val="000B1322"/>
    <w:rsid w:val="000B321F"/>
    <w:rsid w:val="000B446C"/>
    <w:rsid w:val="000B48EC"/>
    <w:rsid w:val="000B4E69"/>
    <w:rsid w:val="000B595D"/>
    <w:rsid w:val="000B645C"/>
    <w:rsid w:val="000B6D06"/>
    <w:rsid w:val="000C1389"/>
    <w:rsid w:val="000C15DB"/>
    <w:rsid w:val="000C2A76"/>
    <w:rsid w:val="000C49C1"/>
    <w:rsid w:val="000C610D"/>
    <w:rsid w:val="000C7856"/>
    <w:rsid w:val="000D1743"/>
    <w:rsid w:val="000D1BB6"/>
    <w:rsid w:val="000D23C3"/>
    <w:rsid w:val="000D2F14"/>
    <w:rsid w:val="000D345A"/>
    <w:rsid w:val="000E3665"/>
    <w:rsid w:val="000E40AC"/>
    <w:rsid w:val="000E6367"/>
    <w:rsid w:val="000E756F"/>
    <w:rsid w:val="000F12BF"/>
    <w:rsid w:val="000F1D2B"/>
    <w:rsid w:val="000F3658"/>
    <w:rsid w:val="000F6AFF"/>
    <w:rsid w:val="0010021F"/>
    <w:rsid w:val="00102345"/>
    <w:rsid w:val="001033F4"/>
    <w:rsid w:val="001044C0"/>
    <w:rsid w:val="001054EC"/>
    <w:rsid w:val="001060FE"/>
    <w:rsid w:val="00106688"/>
    <w:rsid w:val="00107F09"/>
    <w:rsid w:val="001118B9"/>
    <w:rsid w:val="0011201B"/>
    <w:rsid w:val="001134C7"/>
    <w:rsid w:val="00113646"/>
    <w:rsid w:val="00113A51"/>
    <w:rsid w:val="00113CB8"/>
    <w:rsid w:val="001143B2"/>
    <w:rsid w:val="00114E65"/>
    <w:rsid w:val="00116F9F"/>
    <w:rsid w:val="001171A7"/>
    <w:rsid w:val="001203DB"/>
    <w:rsid w:val="0012151C"/>
    <w:rsid w:val="00121885"/>
    <w:rsid w:val="00123E04"/>
    <w:rsid w:val="00126A93"/>
    <w:rsid w:val="00127B1A"/>
    <w:rsid w:val="001303C3"/>
    <w:rsid w:val="0013076E"/>
    <w:rsid w:val="00132B35"/>
    <w:rsid w:val="00137570"/>
    <w:rsid w:val="001375AB"/>
    <w:rsid w:val="00137E32"/>
    <w:rsid w:val="00140593"/>
    <w:rsid w:val="00141842"/>
    <w:rsid w:val="00144122"/>
    <w:rsid w:val="00144B56"/>
    <w:rsid w:val="00146CF1"/>
    <w:rsid w:val="00152303"/>
    <w:rsid w:val="0015255D"/>
    <w:rsid w:val="00152AE3"/>
    <w:rsid w:val="00153336"/>
    <w:rsid w:val="00154677"/>
    <w:rsid w:val="00154EC8"/>
    <w:rsid w:val="00155C41"/>
    <w:rsid w:val="00155DC1"/>
    <w:rsid w:val="00162B6A"/>
    <w:rsid w:val="001638FE"/>
    <w:rsid w:val="00165807"/>
    <w:rsid w:val="0016726E"/>
    <w:rsid w:val="001676D5"/>
    <w:rsid w:val="00167916"/>
    <w:rsid w:val="00171870"/>
    <w:rsid w:val="001749DE"/>
    <w:rsid w:val="00175530"/>
    <w:rsid w:val="00180A95"/>
    <w:rsid w:val="00181F1A"/>
    <w:rsid w:val="001827C9"/>
    <w:rsid w:val="00183935"/>
    <w:rsid w:val="001875D1"/>
    <w:rsid w:val="00187A77"/>
    <w:rsid w:val="00191117"/>
    <w:rsid w:val="001911BD"/>
    <w:rsid w:val="00191E82"/>
    <w:rsid w:val="001923F0"/>
    <w:rsid w:val="00192FB2"/>
    <w:rsid w:val="00193336"/>
    <w:rsid w:val="001950A2"/>
    <w:rsid w:val="00195923"/>
    <w:rsid w:val="001A056A"/>
    <w:rsid w:val="001A3F6C"/>
    <w:rsid w:val="001B068E"/>
    <w:rsid w:val="001B19D1"/>
    <w:rsid w:val="001B21D9"/>
    <w:rsid w:val="001B4A54"/>
    <w:rsid w:val="001B761D"/>
    <w:rsid w:val="001C2D2D"/>
    <w:rsid w:val="001C36A1"/>
    <w:rsid w:val="001C3914"/>
    <w:rsid w:val="001C442E"/>
    <w:rsid w:val="001C449A"/>
    <w:rsid w:val="001C4969"/>
    <w:rsid w:val="001C637B"/>
    <w:rsid w:val="001C6407"/>
    <w:rsid w:val="001C7543"/>
    <w:rsid w:val="001D0F0A"/>
    <w:rsid w:val="001D2C79"/>
    <w:rsid w:val="001D31A0"/>
    <w:rsid w:val="001D52AA"/>
    <w:rsid w:val="001D6973"/>
    <w:rsid w:val="001E1541"/>
    <w:rsid w:val="001E1A2F"/>
    <w:rsid w:val="001E68FE"/>
    <w:rsid w:val="001E6A3B"/>
    <w:rsid w:val="001E75B6"/>
    <w:rsid w:val="001F1148"/>
    <w:rsid w:val="001F2137"/>
    <w:rsid w:val="001F29B3"/>
    <w:rsid w:val="001F4A7E"/>
    <w:rsid w:val="001F4B8C"/>
    <w:rsid w:val="001F7471"/>
    <w:rsid w:val="001F764C"/>
    <w:rsid w:val="001F770B"/>
    <w:rsid w:val="001F77B5"/>
    <w:rsid w:val="00203DC8"/>
    <w:rsid w:val="00204BA5"/>
    <w:rsid w:val="00205CA9"/>
    <w:rsid w:val="002067E4"/>
    <w:rsid w:val="00210788"/>
    <w:rsid w:val="00210FBD"/>
    <w:rsid w:val="0021277B"/>
    <w:rsid w:val="00215681"/>
    <w:rsid w:val="00215ED0"/>
    <w:rsid w:val="002161F1"/>
    <w:rsid w:val="00220985"/>
    <w:rsid w:val="002211AE"/>
    <w:rsid w:val="00221A02"/>
    <w:rsid w:val="002226F6"/>
    <w:rsid w:val="00223F0A"/>
    <w:rsid w:val="00225D69"/>
    <w:rsid w:val="0022685B"/>
    <w:rsid w:val="002278C5"/>
    <w:rsid w:val="002303BD"/>
    <w:rsid w:val="00230B89"/>
    <w:rsid w:val="002319D4"/>
    <w:rsid w:val="0023205B"/>
    <w:rsid w:val="0023451D"/>
    <w:rsid w:val="002351FB"/>
    <w:rsid w:val="00235EA8"/>
    <w:rsid w:val="00235EB3"/>
    <w:rsid w:val="00237405"/>
    <w:rsid w:val="00240D42"/>
    <w:rsid w:val="00241AA7"/>
    <w:rsid w:val="00250999"/>
    <w:rsid w:val="0025644A"/>
    <w:rsid w:val="00256D03"/>
    <w:rsid w:val="0026273F"/>
    <w:rsid w:val="00267F71"/>
    <w:rsid w:val="00270FE5"/>
    <w:rsid w:val="00271AE1"/>
    <w:rsid w:val="002726D9"/>
    <w:rsid w:val="002727B1"/>
    <w:rsid w:val="0027395F"/>
    <w:rsid w:val="00276A6C"/>
    <w:rsid w:val="00277845"/>
    <w:rsid w:val="00277E64"/>
    <w:rsid w:val="00282BD4"/>
    <w:rsid w:val="002837A5"/>
    <w:rsid w:val="002839B9"/>
    <w:rsid w:val="00285EE0"/>
    <w:rsid w:val="002866C9"/>
    <w:rsid w:val="00287974"/>
    <w:rsid w:val="00287C7F"/>
    <w:rsid w:val="00290E37"/>
    <w:rsid w:val="002918AD"/>
    <w:rsid w:val="00293BA4"/>
    <w:rsid w:val="00293E82"/>
    <w:rsid w:val="002956D1"/>
    <w:rsid w:val="00297EBD"/>
    <w:rsid w:val="002A0890"/>
    <w:rsid w:val="002A0E7D"/>
    <w:rsid w:val="002A1592"/>
    <w:rsid w:val="002A37E4"/>
    <w:rsid w:val="002A44F6"/>
    <w:rsid w:val="002A5153"/>
    <w:rsid w:val="002A5F54"/>
    <w:rsid w:val="002A73ED"/>
    <w:rsid w:val="002B0D2D"/>
    <w:rsid w:val="002B2538"/>
    <w:rsid w:val="002B4B77"/>
    <w:rsid w:val="002B50BA"/>
    <w:rsid w:val="002B551B"/>
    <w:rsid w:val="002B5B36"/>
    <w:rsid w:val="002B6117"/>
    <w:rsid w:val="002B62B6"/>
    <w:rsid w:val="002B638B"/>
    <w:rsid w:val="002B6786"/>
    <w:rsid w:val="002C0009"/>
    <w:rsid w:val="002C40F0"/>
    <w:rsid w:val="002C5296"/>
    <w:rsid w:val="002C7B5C"/>
    <w:rsid w:val="002D07EA"/>
    <w:rsid w:val="002D272F"/>
    <w:rsid w:val="002D2872"/>
    <w:rsid w:val="002D38AE"/>
    <w:rsid w:val="002D3F1D"/>
    <w:rsid w:val="002D66BC"/>
    <w:rsid w:val="002D7003"/>
    <w:rsid w:val="002D79A8"/>
    <w:rsid w:val="002E0608"/>
    <w:rsid w:val="002E1804"/>
    <w:rsid w:val="002E6244"/>
    <w:rsid w:val="002F06AA"/>
    <w:rsid w:val="002F1F10"/>
    <w:rsid w:val="002F68A2"/>
    <w:rsid w:val="00301987"/>
    <w:rsid w:val="00301BDD"/>
    <w:rsid w:val="0030245A"/>
    <w:rsid w:val="003030BA"/>
    <w:rsid w:val="00303B73"/>
    <w:rsid w:val="003043D3"/>
    <w:rsid w:val="00304FC4"/>
    <w:rsid w:val="0031101B"/>
    <w:rsid w:val="00311629"/>
    <w:rsid w:val="00311724"/>
    <w:rsid w:val="003122C9"/>
    <w:rsid w:val="0031593C"/>
    <w:rsid w:val="00316513"/>
    <w:rsid w:val="00316662"/>
    <w:rsid w:val="00320F8C"/>
    <w:rsid w:val="003217D6"/>
    <w:rsid w:val="0032330D"/>
    <w:rsid w:val="00327108"/>
    <w:rsid w:val="00330E8E"/>
    <w:rsid w:val="00333A1B"/>
    <w:rsid w:val="00337D5A"/>
    <w:rsid w:val="0034045D"/>
    <w:rsid w:val="00340680"/>
    <w:rsid w:val="003421B8"/>
    <w:rsid w:val="0034456B"/>
    <w:rsid w:val="00344B21"/>
    <w:rsid w:val="00346DBB"/>
    <w:rsid w:val="0034789B"/>
    <w:rsid w:val="00350312"/>
    <w:rsid w:val="00350CE1"/>
    <w:rsid w:val="003514EE"/>
    <w:rsid w:val="0035389D"/>
    <w:rsid w:val="003545D5"/>
    <w:rsid w:val="003577FC"/>
    <w:rsid w:val="0036047D"/>
    <w:rsid w:val="00361DEB"/>
    <w:rsid w:val="00362976"/>
    <w:rsid w:val="003630FF"/>
    <w:rsid w:val="00363671"/>
    <w:rsid w:val="00364EE3"/>
    <w:rsid w:val="00365A9C"/>
    <w:rsid w:val="00366EC0"/>
    <w:rsid w:val="00371040"/>
    <w:rsid w:val="003724FB"/>
    <w:rsid w:val="00373B5E"/>
    <w:rsid w:val="00374419"/>
    <w:rsid w:val="003757E4"/>
    <w:rsid w:val="00375834"/>
    <w:rsid w:val="003811A7"/>
    <w:rsid w:val="003846F9"/>
    <w:rsid w:val="00384EDB"/>
    <w:rsid w:val="00386DAB"/>
    <w:rsid w:val="00386DFD"/>
    <w:rsid w:val="00392227"/>
    <w:rsid w:val="003926E5"/>
    <w:rsid w:val="003938E9"/>
    <w:rsid w:val="00394A22"/>
    <w:rsid w:val="00394AF3"/>
    <w:rsid w:val="00397C1A"/>
    <w:rsid w:val="00397E83"/>
    <w:rsid w:val="003A042E"/>
    <w:rsid w:val="003A3416"/>
    <w:rsid w:val="003A6690"/>
    <w:rsid w:val="003A68F7"/>
    <w:rsid w:val="003B501E"/>
    <w:rsid w:val="003C03EA"/>
    <w:rsid w:val="003C1178"/>
    <w:rsid w:val="003C281E"/>
    <w:rsid w:val="003C3D32"/>
    <w:rsid w:val="003C414D"/>
    <w:rsid w:val="003C589C"/>
    <w:rsid w:val="003C5DCE"/>
    <w:rsid w:val="003C637E"/>
    <w:rsid w:val="003C6784"/>
    <w:rsid w:val="003C7219"/>
    <w:rsid w:val="003C79F0"/>
    <w:rsid w:val="003D0366"/>
    <w:rsid w:val="003D0FAA"/>
    <w:rsid w:val="003D12E2"/>
    <w:rsid w:val="003D4640"/>
    <w:rsid w:val="003D4849"/>
    <w:rsid w:val="003D4B69"/>
    <w:rsid w:val="003D54C3"/>
    <w:rsid w:val="003D63A0"/>
    <w:rsid w:val="003D74C6"/>
    <w:rsid w:val="003D7AA7"/>
    <w:rsid w:val="003E1BB6"/>
    <w:rsid w:val="003E40F9"/>
    <w:rsid w:val="003E4344"/>
    <w:rsid w:val="003E6488"/>
    <w:rsid w:val="003E70D8"/>
    <w:rsid w:val="003E7BDF"/>
    <w:rsid w:val="003F1A56"/>
    <w:rsid w:val="003F1C13"/>
    <w:rsid w:val="003F630A"/>
    <w:rsid w:val="003F63C3"/>
    <w:rsid w:val="003F7831"/>
    <w:rsid w:val="003F7F8F"/>
    <w:rsid w:val="00400146"/>
    <w:rsid w:val="00400ABA"/>
    <w:rsid w:val="00401871"/>
    <w:rsid w:val="00401EE0"/>
    <w:rsid w:val="00410B50"/>
    <w:rsid w:val="004133C9"/>
    <w:rsid w:val="00413BFA"/>
    <w:rsid w:val="00415277"/>
    <w:rsid w:val="00416C39"/>
    <w:rsid w:val="004179F1"/>
    <w:rsid w:val="00417FF3"/>
    <w:rsid w:val="00421DEC"/>
    <w:rsid w:val="0042273F"/>
    <w:rsid w:val="004232E5"/>
    <w:rsid w:val="004247DA"/>
    <w:rsid w:val="00425BA1"/>
    <w:rsid w:val="00431F72"/>
    <w:rsid w:val="004331C0"/>
    <w:rsid w:val="004357FB"/>
    <w:rsid w:val="00435AFC"/>
    <w:rsid w:val="00435E17"/>
    <w:rsid w:val="00437B7C"/>
    <w:rsid w:val="004425B3"/>
    <w:rsid w:val="00445198"/>
    <w:rsid w:val="00446C96"/>
    <w:rsid w:val="00450BCB"/>
    <w:rsid w:val="00451CE9"/>
    <w:rsid w:val="00452BC9"/>
    <w:rsid w:val="00452D49"/>
    <w:rsid w:val="0045316F"/>
    <w:rsid w:val="00455B4F"/>
    <w:rsid w:val="00462579"/>
    <w:rsid w:val="00462775"/>
    <w:rsid w:val="004629FD"/>
    <w:rsid w:val="004630F6"/>
    <w:rsid w:val="004631F9"/>
    <w:rsid w:val="00463D1D"/>
    <w:rsid w:val="00464158"/>
    <w:rsid w:val="00464AA1"/>
    <w:rsid w:val="0046550A"/>
    <w:rsid w:val="0046552D"/>
    <w:rsid w:val="00470C1E"/>
    <w:rsid w:val="004711DB"/>
    <w:rsid w:val="00472D0D"/>
    <w:rsid w:val="0047430D"/>
    <w:rsid w:val="0047441F"/>
    <w:rsid w:val="0047621A"/>
    <w:rsid w:val="00477305"/>
    <w:rsid w:val="00480FFE"/>
    <w:rsid w:val="004823F7"/>
    <w:rsid w:val="00482A5E"/>
    <w:rsid w:val="00483BA6"/>
    <w:rsid w:val="00484BD1"/>
    <w:rsid w:val="00485712"/>
    <w:rsid w:val="00486DBB"/>
    <w:rsid w:val="004879E2"/>
    <w:rsid w:val="004909D3"/>
    <w:rsid w:val="00494FD7"/>
    <w:rsid w:val="00495F83"/>
    <w:rsid w:val="004961BC"/>
    <w:rsid w:val="00496F4B"/>
    <w:rsid w:val="004A0335"/>
    <w:rsid w:val="004A039B"/>
    <w:rsid w:val="004A0663"/>
    <w:rsid w:val="004A0CD4"/>
    <w:rsid w:val="004A180F"/>
    <w:rsid w:val="004A1D89"/>
    <w:rsid w:val="004A34FD"/>
    <w:rsid w:val="004A4D0F"/>
    <w:rsid w:val="004B0FDB"/>
    <w:rsid w:val="004B4312"/>
    <w:rsid w:val="004B5A60"/>
    <w:rsid w:val="004C1053"/>
    <w:rsid w:val="004C1329"/>
    <w:rsid w:val="004C2115"/>
    <w:rsid w:val="004C348D"/>
    <w:rsid w:val="004C3880"/>
    <w:rsid w:val="004D0F2F"/>
    <w:rsid w:val="004D12C0"/>
    <w:rsid w:val="004D179F"/>
    <w:rsid w:val="004D17DE"/>
    <w:rsid w:val="004D2004"/>
    <w:rsid w:val="004D4703"/>
    <w:rsid w:val="004D5B31"/>
    <w:rsid w:val="004E10DB"/>
    <w:rsid w:val="004E253B"/>
    <w:rsid w:val="004E2AC7"/>
    <w:rsid w:val="004E3D38"/>
    <w:rsid w:val="004E5156"/>
    <w:rsid w:val="004E7467"/>
    <w:rsid w:val="004E7FB7"/>
    <w:rsid w:val="004F03AD"/>
    <w:rsid w:val="004F07F3"/>
    <w:rsid w:val="004F098F"/>
    <w:rsid w:val="004F136E"/>
    <w:rsid w:val="004F16F8"/>
    <w:rsid w:val="004F25FD"/>
    <w:rsid w:val="004F36AF"/>
    <w:rsid w:val="004F3938"/>
    <w:rsid w:val="004F6F47"/>
    <w:rsid w:val="004F7F88"/>
    <w:rsid w:val="00500294"/>
    <w:rsid w:val="00500B1F"/>
    <w:rsid w:val="00500BC1"/>
    <w:rsid w:val="00502051"/>
    <w:rsid w:val="00505054"/>
    <w:rsid w:val="0050679B"/>
    <w:rsid w:val="00506A19"/>
    <w:rsid w:val="0050778E"/>
    <w:rsid w:val="00512577"/>
    <w:rsid w:val="00513E0E"/>
    <w:rsid w:val="00517400"/>
    <w:rsid w:val="0052116C"/>
    <w:rsid w:val="005226AC"/>
    <w:rsid w:val="0052342E"/>
    <w:rsid w:val="00523541"/>
    <w:rsid w:val="00523984"/>
    <w:rsid w:val="00526C93"/>
    <w:rsid w:val="00530DAE"/>
    <w:rsid w:val="005314CD"/>
    <w:rsid w:val="005358BD"/>
    <w:rsid w:val="00535EA2"/>
    <w:rsid w:val="00536B97"/>
    <w:rsid w:val="00537410"/>
    <w:rsid w:val="005375E1"/>
    <w:rsid w:val="005379D0"/>
    <w:rsid w:val="00540370"/>
    <w:rsid w:val="00540811"/>
    <w:rsid w:val="00542A6F"/>
    <w:rsid w:val="00542E8C"/>
    <w:rsid w:val="0054617D"/>
    <w:rsid w:val="00550787"/>
    <w:rsid w:val="00550E19"/>
    <w:rsid w:val="0056485F"/>
    <w:rsid w:val="0057234D"/>
    <w:rsid w:val="005733E7"/>
    <w:rsid w:val="00581C04"/>
    <w:rsid w:val="00582AA2"/>
    <w:rsid w:val="005830ED"/>
    <w:rsid w:val="00583FD2"/>
    <w:rsid w:val="005848EC"/>
    <w:rsid w:val="00584DA2"/>
    <w:rsid w:val="00587894"/>
    <w:rsid w:val="00587D8A"/>
    <w:rsid w:val="00591832"/>
    <w:rsid w:val="00591A3B"/>
    <w:rsid w:val="005920C1"/>
    <w:rsid w:val="00592841"/>
    <w:rsid w:val="00592A50"/>
    <w:rsid w:val="00593DE6"/>
    <w:rsid w:val="005A086C"/>
    <w:rsid w:val="005A09EC"/>
    <w:rsid w:val="005A2BCC"/>
    <w:rsid w:val="005A357F"/>
    <w:rsid w:val="005A3658"/>
    <w:rsid w:val="005A4567"/>
    <w:rsid w:val="005A4E01"/>
    <w:rsid w:val="005A7A9A"/>
    <w:rsid w:val="005B04C9"/>
    <w:rsid w:val="005B1F7D"/>
    <w:rsid w:val="005B4DEC"/>
    <w:rsid w:val="005B6305"/>
    <w:rsid w:val="005B6AE2"/>
    <w:rsid w:val="005B6CB8"/>
    <w:rsid w:val="005B6FD0"/>
    <w:rsid w:val="005B75C2"/>
    <w:rsid w:val="005C007F"/>
    <w:rsid w:val="005C02A0"/>
    <w:rsid w:val="005C0DF0"/>
    <w:rsid w:val="005C229D"/>
    <w:rsid w:val="005C6148"/>
    <w:rsid w:val="005D0797"/>
    <w:rsid w:val="005D0BAD"/>
    <w:rsid w:val="005D2E03"/>
    <w:rsid w:val="005D4C70"/>
    <w:rsid w:val="005D53B7"/>
    <w:rsid w:val="005D6965"/>
    <w:rsid w:val="005D7670"/>
    <w:rsid w:val="005E1771"/>
    <w:rsid w:val="005E1991"/>
    <w:rsid w:val="005E1D74"/>
    <w:rsid w:val="005E2C31"/>
    <w:rsid w:val="005E4FFB"/>
    <w:rsid w:val="005E74EC"/>
    <w:rsid w:val="005F14DF"/>
    <w:rsid w:val="005F1AA1"/>
    <w:rsid w:val="005F4031"/>
    <w:rsid w:val="005F44E9"/>
    <w:rsid w:val="005F5331"/>
    <w:rsid w:val="005F5702"/>
    <w:rsid w:val="005F597B"/>
    <w:rsid w:val="005F78EE"/>
    <w:rsid w:val="00603249"/>
    <w:rsid w:val="00603D7D"/>
    <w:rsid w:val="006044D5"/>
    <w:rsid w:val="006048B7"/>
    <w:rsid w:val="00605DCA"/>
    <w:rsid w:val="00605FBD"/>
    <w:rsid w:val="00611BE5"/>
    <w:rsid w:val="00612D64"/>
    <w:rsid w:val="006150F0"/>
    <w:rsid w:val="00616067"/>
    <w:rsid w:val="00616434"/>
    <w:rsid w:val="0061734D"/>
    <w:rsid w:val="00620121"/>
    <w:rsid w:val="00621786"/>
    <w:rsid w:val="0062286F"/>
    <w:rsid w:val="00622FDC"/>
    <w:rsid w:val="006236DA"/>
    <w:rsid w:val="006244BD"/>
    <w:rsid w:val="00625020"/>
    <w:rsid w:val="006261F9"/>
    <w:rsid w:val="0062677C"/>
    <w:rsid w:val="00627ED3"/>
    <w:rsid w:val="00633744"/>
    <w:rsid w:val="006424EE"/>
    <w:rsid w:val="00642F26"/>
    <w:rsid w:val="00645E1D"/>
    <w:rsid w:val="00645EB0"/>
    <w:rsid w:val="00651E1B"/>
    <w:rsid w:val="0065274C"/>
    <w:rsid w:val="00652D13"/>
    <w:rsid w:val="00655056"/>
    <w:rsid w:val="00655B98"/>
    <w:rsid w:val="0065659D"/>
    <w:rsid w:val="006574A5"/>
    <w:rsid w:val="006623DF"/>
    <w:rsid w:val="00662CB3"/>
    <w:rsid w:val="006661B0"/>
    <w:rsid w:val="00671422"/>
    <w:rsid w:val="00671B89"/>
    <w:rsid w:val="00677C38"/>
    <w:rsid w:val="00677FC0"/>
    <w:rsid w:val="0068399D"/>
    <w:rsid w:val="00686D14"/>
    <w:rsid w:val="006870A9"/>
    <w:rsid w:val="00687ED7"/>
    <w:rsid w:val="00690293"/>
    <w:rsid w:val="0069033E"/>
    <w:rsid w:val="00691646"/>
    <w:rsid w:val="00692B7D"/>
    <w:rsid w:val="00692C2D"/>
    <w:rsid w:val="00692DFF"/>
    <w:rsid w:val="00693647"/>
    <w:rsid w:val="006937DF"/>
    <w:rsid w:val="006969FA"/>
    <w:rsid w:val="006A07EA"/>
    <w:rsid w:val="006A1DD7"/>
    <w:rsid w:val="006A2858"/>
    <w:rsid w:val="006A43FE"/>
    <w:rsid w:val="006B0765"/>
    <w:rsid w:val="006B5D66"/>
    <w:rsid w:val="006B6387"/>
    <w:rsid w:val="006B6865"/>
    <w:rsid w:val="006C0EF6"/>
    <w:rsid w:val="006C144C"/>
    <w:rsid w:val="006C2E3D"/>
    <w:rsid w:val="006C3A66"/>
    <w:rsid w:val="006C40E8"/>
    <w:rsid w:val="006C415A"/>
    <w:rsid w:val="006C4213"/>
    <w:rsid w:val="006C6C8D"/>
    <w:rsid w:val="006C7491"/>
    <w:rsid w:val="006D00B9"/>
    <w:rsid w:val="006D2B65"/>
    <w:rsid w:val="006D3C54"/>
    <w:rsid w:val="006D5505"/>
    <w:rsid w:val="006D6561"/>
    <w:rsid w:val="006E05D8"/>
    <w:rsid w:val="006E0F4E"/>
    <w:rsid w:val="006E4878"/>
    <w:rsid w:val="006E4AF1"/>
    <w:rsid w:val="006E4DDC"/>
    <w:rsid w:val="006E4DF4"/>
    <w:rsid w:val="006E578D"/>
    <w:rsid w:val="006E64E4"/>
    <w:rsid w:val="006E6731"/>
    <w:rsid w:val="006E722B"/>
    <w:rsid w:val="006F0345"/>
    <w:rsid w:val="006F0469"/>
    <w:rsid w:val="006F0C63"/>
    <w:rsid w:val="006F1361"/>
    <w:rsid w:val="006F2E6E"/>
    <w:rsid w:val="006F35CA"/>
    <w:rsid w:val="006F3A76"/>
    <w:rsid w:val="00701DDD"/>
    <w:rsid w:val="007028D2"/>
    <w:rsid w:val="00703855"/>
    <w:rsid w:val="007040B6"/>
    <w:rsid w:val="00705076"/>
    <w:rsid w:val="00706246"/>
    <w:rsid w:val="007064D7"/>
    <w:rsid w:val="00706A39"/>
    <w:rsid w:val="0070777D"/>
    <w:rsid w:val="00707D57"/>
    <w:rsid w:val="00710760"/>
    <w:rsid w:val="00711147"/>
    <w:rsid w:val="00711A8C"/>
    <w:rsid w:val="00711C16"/>
    <w:rsid w:val="00715566"/>
    <w:rsid w:val="0071741E"/>
    <w:rsid w:val="00720012"/>
    <w:rsid w:val="00720662"/>
    <w:rsid w:val="00720B05"/>
    <w:rsid w:val="00721521"/>
    <w:rsid w:val="0072156D"/>
    <w:rsid w:val="00723D04"/>
    <w:rsid w:val="00723E2F"/>
    <w:rsid w:val="00724023"/>
    <w:rsid w:val="00726AD8"/>
    <w:rsid w:val="007277E3"/>
    <w:rsid w:val="00730B11"/>
    <w:rsid w:val="00731A17"/>
    <w:rsid w:val="00732166"/>
    <w:rsid w:val="00733935"/>
    <w:rsid w:val="00734458"/>
    <w:rsid w:val="00736AE5"/>
    <w:rsid w:val="0073732D"/>
    <w:rsid w:val="00740061"/>
    <w:rsid w:val="0074025E"/>
    <w:rsid w:val="00741344"/>
    <w:rsid w:val="007416F3"/>
    <w:rsid w:val="007419CF"/>
    <w:rsid w:val="007420B0"/>
    <w:rsid w:val="0074241C"/>
    <w:rsid w:val="00743A44"/>
    <w:rsid w:val="0074487E"/>
    <w:rsid w:val="00744C1A"/>
    <w:rsid w:val="007458BD"/>
    <w:rsid w:val="00745D86"/>
    <w:rsid w:val="00746273"/>
    <w:rsid w:val="00750344"/>
    <w:rsid w:val="0075081D"/>
    <w:rsid w:val="00750C9F"/>
    <w:rsid w:val="007514AB"/>
    <w:rsid w:val="00752C64"/>
    <w:rsid w:val="00752FCD"/>
    <w:rsid w:val="00753077"/>
    <w:rsid w:val="00753188"/>
    <w:rsid w:val="00753CF7"/>
    <w:rsid w:val="00754ACA"/>
    <w:rsid w:val="00755A3C"/>
    <w:rsid w:val="0075681C"/>
    <w:rsid w:val="007645BF"/>
    <w:rsid w:val="0077004D"/>
    <w:rsid w:val="007721BF"/>
    <w:rsid w:val="00774086"/>
    <w:rsid w:val="007740EE"/>
    <w:rsid w:val="00774E70"/>
    <w:rsid w:val="007759A6"/>
    <w:rsid w:val="00775CBB"/>
    <w:rsid w:val="0077653E"/>
    <w:rsid w:val="00780CAE"/>
    <w:rsid w:val="0078181E"/>
    <w:rsid w:val="007836BA"/>
    <w:rsid w:val="007837F2"/>
    <w:rsid w:val="00784A81"/>
    <w:rsid w:val="00787D57"/>
    <w:rsid w:val="007930D7"/>
    <w:rsid w:val="0079441E"/>
    <w:rsid w:val="007947B1"/>
    <w:rsid w:val="0079569B"/>
    <w:rsid w:val="00795C6B"/>
    <w:rsid w:val="00796CEE"/>
    <w:rsid w:val="00797687"/>
    <w:rsid w:val="007A195F"/>
    <w:rsid w:val="007A1F5E"/>
    <w:rsid w:val="007A5ABF"/>
    <w:rsid w:val="007A7BB5"/>
    <w:rsid w:val="007B0058"/>
    <w:rsid w:val="007B1224"/>
    <w:rsid w:val="007B3DE6"/>
    <w:rsid w:val="007B3F1B"/>
    <w:rsid w:val="007B5DD8"/>
    <w:rsid w:val="007B6B68"/>
    <w:rsid w:val="007B723D"/>
    <w:rsid w:val="007C0B2A"/>
    <w:rsid w:val="007C1FEF"/>
    <w:rsid w:val="007C64D2"/>
    <w:rsid w:val="007D2792"/>
    <w:rsid w:val="007D48F7"/>
    <w:rsid w:val="007D6913"/>
    <w:rsid w:val="007D71FA"/>
    <w:rsid w:val="007D7B01"/>
    <w:rsid w:val="007E0460"/>
    <w:rsid w:val="007E3DAE"/>
    <w:rsid w:val="007E63B2"/>
    <w:rsid w:val="007E7149"/>
    <w:rsid w:val="007F13BD"/>
    <w:rsid w:val="007F40EA"/>
    <w:rsid w:val="007F458E"/>
    <w:rsid w:val="007F49A2"/>
    <w:rsid w:val="007F54ED"/>
    <w:rsid w:val="007F5C2C"/>
    <w:rsid w:val="007F60A1"/>
    <w:rsid w:val="007F684D"/>
    <w:rsid w:val="0080240B"/>
    <w:rsid w:val="00803779"/>
    <w:rsid w:val="00807963"/>
    <w:rsid w:val="008109F6"/>
    <w:rsid w:val="008111CD"/>
    <w:rsid w:val="008113DF"/>
    <w:rsid w:val="00812DDF"/>
    <w:rsid w:val="0081426C"/>
    <w:rsid w:val="00814D5E"/>
    <w:rsid w:val="00816CB4"/>
    <w:rsid w:val="008204CA"/>
    <w:rsid w:val="00824F84"/>
    <w:rsid w:val="008269FF"/>
    <w:rsid w:val="0083091C"/>
    <w:rsid w:val="00830D7A"/>
    <w:rsid w:val="008318A9"/>
    <w:rsid w:val="00833142"/>
    <w:rsid w:val="00835B2E"/>
    <w:rsid w:val="00841B44"/>
    <w:rsid w:val="0085112A"/>
    <w:rsid w:val="0085204C"/>
    <w:rsid w:val="00854745"/>
    <w:rsid w:val="00854BE9"/>
    <w:rsid w:val="008559D0"/>
    <w:rsid w:val="00855E95"/>
    <w:rsid w:val="00856925"/>
    <w:rsid w:val="00856AA0"/>
    <w:rsid w:val="00857497"/>
    <w:rsid w:val="00857D8A"/>
    <w:rsid w:val="00861703"/>
    <w:rsid w:val="0086340D"/>
    <w:rsid w:val="00867F5D"/>
    <w:rsid w:val="00867F6D"/>
    <w:rsid w:val="00870017"/>
    <w:rsid w:val="00870403"/>
    <w:rsid w:val="00870C7D"/>
    <w:rsid w:val="00872F94"/>
    <w:rsid w:val="0087318D"/>
    <w:rsid w:val="00873690"/>
    <w:rsid w:val="00874981"/>
    <w:rsid w:val="00874D54"/>
    <w:rsid w:val="00876429"/>
    <w:rsid w:val="00876FAA"/>
    <w:rsid w:val="008805EC"/>
    <w:rsid w:val="00881BED"/>
    <w:rsid w:val="00882A65"/>
    <w:rsid w:val="008836F0"/>
    <w:rsid w:val="00883CC4"/>
    <w:rsid w:val="00884123"/>
    <w:rsid w:val="008841DA"/>
    <w:rsid w:val="008866CB"/>
    <w:rsid w:val="0088687A"/>
    <w:rsid w:val="0088E97A"/>
    <w:rsid w:val="008928A8"/>
    <w:rsid w:val="00894A6E"/>
    <w:rsid w:val="00895838"/>
    <w:rsid w:val="008A0123"/>
    <w:rsid w:val="008A15A6"/>
    <w:rsid w:val="008A2230"/>
    <w:rsid w:val="008A26A4"/>
    <w:rsid w:val="008A2D1E"/>
    <w:rsid w:val="008A4233"/>
    <w:rsid w:val="008A5CAA"/>
    <w:rsid w:val="008B137A"/>
    <w:rsid w:val="008B6CC8"/>
    <w:rsid w:val="008C07CF"/>
    <w:rsid w:val="008C0A69"/>
    <w:rsid w:val="008C325E"/>
    <w:rsid w:val="008C38CB"/>
    <w:rsid w:val="008C631A"/>
    <w:rsid w:val="008C78C2"/>
    <w:rsid w:val="008C7A66"/>
    <w:rsid w:val="008D0B77"/>
    <w:rsid w:val="008D1893"/>
    <w:rsid w:val="008D3EB9"/>
    <w:rsid w:val="008D5F43"/>
    <w:rsid w:val="008D5F4E"/>
    <w:rsid w:val="008D74BB"/>
    <w:rsid w:val="008E0A69"/>
    <w:rsid w:val="008E0AC7"/>
    <w:rsid w:val="008E2C65"/>
    <w:rsid w:val="008E6E5D"/>
    <w:rsid w:val="008E779E"/>
    <w:rsid w:val="008F0614"/>
    <w:rsid w:val="008F084A"/>
    <w:rsid w:val="008F14F4"/>
    <w:rsid w:val="008F6D85"/>
    <w:rsid w:val="008F7766"/>
    <w:rsid w:val="0090243D"/>
    <w:rsid w:val="00903A63"/>
    <w:rsid w:val="00903ED7"/>
    <w:rsid w:val="0090682C"/>
    <w:rsid w:val="009103DD"/>
    <w:rsid w:val="009104C0"/>
    <w:rsid w:val="00916791"/>
    <w:rsid w:val="0092105C"/>
    <w:rsid w:val="0092175C"/>
    <w:rsid w:val="009236B0"/>
    <w:rsid w:val="00930357"/>
    <w:rsid w:val="009324B8"/>
    <w:rsid w:val="00933B14"/>
    <w:rsid w:val="00935113"/>
    <w:rsid w:val="00935F9B"/>
    <w:rsid w:val="0093619F"/>
    <w:rsid w:val="00940A04"/>
    <w:rsid w:val="00941B52"/>
    <w:rsid w:val="009427E5"/>
    <w:rsid w:val="00944954"/>
    <w:rsid w:val="00944D95"/>
    <w:rsid w:val="009454B7"/>
    <w:rsid w:val="009472C3"/>
    <w:rsid w:val="00950CBC"/>
    <w:rsid w:val="00951308"/>
    <w:rsid w:val="00951F9B"/>
    <w:rsid w:val="0095314A"/>
    <w:rsid w:val="009534F5"/>
    <w:rsid w:val="0095500D"/>
    <w:rsid w:val="0095677F"/>
    <w:rsid w:val="0096011A"/>
    <w:rsid w:val="009613D8"/>
    <w:rsid w:val="00962D73"/>
    <w:rsid w:val="00970F4F"/>
    <w:rsid w:val="00974275"/>
    <w:rsid w:val="0097633D"/>
    <w:rsid w:val="009804FC"/>
    <w:rsid w:val="00982FAA"/>
    <w:rsid w:val="009843B9"/>
    <w:rsid w:val="00984705"/>
    <w:rsid w:val="0098474B"/>
    <w:rsid w:val="0098596A"/>
    <w:rsid w:val="00986127"/>
    <w:rsid w:val="00986782"/>
    <w:rsid w:val="0098719C"/>
    <w:rsid w:val="00991902"/>
    <w:rsid w:val="00992F0D"/>
    <w:rsid w:val="00993561"/>
    <w:rsid w:val="009938F7"/>
    <w:rsid w:val="00993D69"/>
    <w:rsid w:val="00995CBA"/>
    <w:rsid w:val="0099678C"/>
    <w:rsid w:val="00996A3F"/>
    <w:rsid w:val="009A0108"/>
    <w:rsid w:val="009A1916"/>
    <w:rsid w:val="009A3CA0"/>
    <w:rsid w:val="009A5137"/>
    <w:rsid w:val="009A56F2"/>
    <w:rsid w:val="009B0188"/>
    <w:rsid w:val="009B0B03"/>
    <w:rsid w:val="009B0C96"/>
    <w:rsid w:val="009B0E19"/>
    <w:rsid w:val="009B183E"/>
    <w:rsid w:val="009B44C5"/>
    <w:rsid w:val="009B7549"/>
    <w:rsid w:val="009B77FD"/>
    <w:rsid w:val="009C0A42"/>
    <w:rsid w:val="009C19B7"/>
    <w:rsid w:val="009C222B"/>
    <w:rsid w:val="009C2647"/>
    <w:rsid w:val="009C290B"/>
    <w:rsid w:val="009C513A"/>
    <w:rsid w:val="009C67A8"/>
    <w:rsid w:val="009D0B1F"/>
    <w:rsid w:val="009D125C"/>
    <w:rsid w:val="009D16A3"/>
    <w:rsid w:val="009D201B"/>
    <w:rsid w:val="009D5D9C"/>
    <w:rsid w:val="009E1100"/>
    <w:rsid w:val="009E1767"/>
    <w:rsid w:val="009E2171"/>
    <w:rsid w:val="009E2B85"/>
    <w:rsid w:val="009E445A"/>
    <w:rsid w:val="009E4DCA"/>
    <w:rsid w:val="009F1CB3"/>
    <w:rsid w:val="009F2E45"/>
    <w:rsid w:val="009F3C5C"/>
    <w:rsid w:val="009F4099"/>
    <w:rsid w:val="009F4499"/>
    <w:rsid w:val="009F7DCB"/>
    <w:rsid w:val="00A00531"/>
    <w:rsid w:val="00A015F7"/>
    <w:rsid w:val="00A04038"/>
    <w:rsid w:val="00A050E4"/>
    <w:rsid w:val="00A06B74"/>
    <w:rsid w:val="00A06F53"/>
    <w:rsid w:val="00A07141"/>
    <w:rsid w:val="00A104FF"/>
    <w:rsid w:val="00A12630"/>
    <w:rsid w:val="00A1264B"/>
    <w:rsid w:val="00A128E6"/>
    <w:rsid w:val="00A12D5F"/>
    <w:rsid w:val="00A13679"/>
    <w:rsid w:val="00A211F7"/>
    <w:rsid w:val="00A25918"/>
    <w:rsid w:val="00A26A39"/>
    <w:rsid w:val="00A332C2"/>
    <w:rsid w:val="00A334F3"/>
    <w:rsid w:val="00A33DA9"/>
    <w:rsid w:val="00A35FF9"/>
    <w:rsid w:val="00A3718C"/>
    <w:rsid w:val="00A41A12"/>
    <w:rsid w:val="00A41B2C"/>
    <w:rsid w:val="00A43EDD"/>
    <w:rsid w:val="00A44751"/>
    <w:rsid w:val="00A44A0C"/>
    <w:rsid w:val="00A46666"/>
    <w:rsid w:val="00A51495"/>
    <w:rsid w:val="00A52A32"/>
    <w:rsid w:val="00A52C8C"/>
    <w:rsid w:val="00A5451D"/>
    <w:rsid w:val="00A548D7"/>
    <w:rsid w:val="00A55C83"/>
    <w:rsid w:val="00A56EB6"/>
    <w:rsid w:val="00A57815"/>
    <w:rsid w:val="00A60540"/>
    <w:rsid w:val="00A62147"/>
    <w:rsid w:val="00A62F82"/>
    <w:rsid w:val="00A62FAD"/>
    <w:rsid w:val="00A66928"/>
    <w:rsid w:val="00A6722F"/>
    <w:rsid w:val="00A678D2"/>
    <w:rsid w:val="00A70CDC"/>
    <w:rsid w:val="00A7133D"/>
    <w:rsid w:val="00A71E81"/>
    <w:rsid w:val="00A71F21"/>
    <w:rsid w:val="00A726F1"/>
    <w:rsid w:val="00A74BED"/>
    <w:rsid w:val="00A74F82"/>
    <w:rsid w:val="00A80015"/>
    <w:rsid w:val="00A809EC"/>
    <w:rsid w:val="00A82402"/>
    <w:rsid w:val="00A840E7"/>
    <w:rsid w:val="00A9054A"/>
    <w:rsid w:val="00A95D9C"/>
    <w:rsid w:val="00A96507"/>
    <w:rsid w:val="00AA0418"/>
    <w:rsid w:val="00AA27D3"/>
    <w:rsid w:val="00AA76AE"/>
    <w:rsid w:val="00AA7D69"/>
    <w:rsid w:val="00AB0AF3"/>
    <w:rsid w:val="00AB2836"/>
    <w:rsid w:val="00AB3422"/>
    <w:rsid w:val="00AB47DB"/>
    <w:rsid w:val="00AB6D2B"/>
    <w:rsid w:val="00AC064E"/>
    <w:rsid w:val="00AC1953"/>
    <w:rsid w:val="00AC1F05"/>
    <w:rsid w:val="00AC2D5B"/>
    <w:rsid w:val="00AC3C0A"/>
    <w:rsid w:val="00AC6B05"/>
    <w:rsid w:val="00ACDCAE"/>
    <w:rsid w:val="00AD1004"/>
    <w:rsid w:val="00AD36B2"/>
    <w:rsid w:val="00AD4B77"/>
    <w:rsid w:val="00AD6B4D"/>
    <w:rsid w:val="00AD7534"/>
    <w:rsid w:val="00AD7544"/>
    <w:rsid w:val="00AD7B91"/>
    <w:rsid w:val="00AE062B"/>
    <w:rsid w:val="00AE082E"/>
    <w:rsid w:val="00AE2673"/>
    <w:rsid w:val="00AE27B2"/>
    <w:rsid w:val="00AE48FD"/>
    <w:rsid w:val="00AE4E24"/>
    <w:rsid w:val="00AE4F9E"/>
    <w:rsid w:val="00AE6C59"/>
    <w:rsid w:val="00AE7AC2"/>
    <w:rsid w:val="00AF2B01"/>
    <w:rsid w:val="00AF47AE"/>
    <w:rsid w:val="00AF6398"/>
    <w:rsid w:val="00AF7CA8"/>
    <w:rsid w:val="00B00299"/>
    <w:rsid w:val="00B00883"/>
    <w:rsid w:val="00B01D68"/>
    <w:rsid w:val="00B01F9A"/>
    <w:rsid w:val="00B026F6"/>
    <w:rsid w:val="00B032EB"/>
    <w:rsid w:val="00B03309"/>
    <w:rsid w:val="00B06C60"/>
    <w:rsid w:val="00B079FE"/>
    <w:rsid w:val="00B11A9B"/>
    <w:rsid w:val="00B11F13"/>
    <w:rsid w:val="00B1489D"/>
    <w:rsid w:val="00B14FAE"/>
    <w:rsid w:val="00B16B6F"/>
    <w:rsid w:val="00B1783C"/>
    <w:rsid w:val="00B21341"/>
    <w:rsid w:val="00B21C5B"/>
    <w:rsid w:val="00B243FC"/>
    <w:rsid w:val="00B24B2A"/>
    <w:rsid w:val="00B2535F"/>
    <w:rsid w:val="00B26455"/>
    <w:rsid w:val="00B27D7F"/>
    <w:rsid w:val="00B27F6A"/>
    <w:rsid w:val="00B3210D"/>
    <w:rsid w:val="00B32ABB"/>
    <w:rsid w:val="00B33926"/>
    <w:rsid w:val="00B33B49"/>
    <w:rsid w:val="00B347DA"/>
    <w:rsid w:val="00B3487D"/>
    <w:rsid w:val="00B34E02"/>
    <w:rsid w:val="00B3532B"/>
    <w:rsid w:val="00B371DB"/>
    <w:rsid w:val="00B401E7"/>
    <w:rsid w:val="00B41FD3"/>
    <w:rsid w:val="00B423BD"/>
    <w:rsid w:val="00B426D3"/>
    <w:rsid w:val="00B431DE"/>
    <w:rsid w:val="00B45230"/>
    <w:rsid w:val="00B452C0"/>
    <w:rsid w:val="00B4633B"/>
    <w:rsid w:val="00B50870"/>
    <w:rsid w:val="00B50BCB"/>
    <w:rsid w:val="00B52AF2"/>
    <w:rsid w:val="00B539D3"/>
    <w:rsid w:val="00B54A19"/>
    <w:rsid w:val="00B56807"/>
    <w:rsid w:val="00B62E53"/>
    <w:rsid w:val="00B6732D"/>
    <w:rsid w:val="00B70D03"/>
    <w:rsid w:val="00B70D89"/>
    <w:rsid w:val="00B71DFF"/>
    <w:rsid w:val="00B722D5"/>
    <w:rsid w:val="00B72639"/>
    <w:rsid w:val="00B726A5"/>
    <w:rsid w:val="00B8037C"/>
    <w:rsid w:val="00B803E7"/>
    <w:rsid w:val="00B80456"/>
    <w:rsid w:val="00B82E14"/>
    <w:rsid w:val="00B90022"/>
    <w:rsid w:val="00B907F5"/>
    <w:rsid w:val="00B91E63"/>
    <w:rsid w:val="00B92B54"/>
    <w:rsid w:val="00B934DF"/>
    <w:rsid w:val="00BA48F6"/>
    <w:rsid w:val="00BA4DDE"/>
    <w:rsid w:val="00BA522F"/>
    <w:rsid w:val="00BA5B97"/>
    <w:rsid w:val="00BA66F1"/>
    <w:rsid w:val="00BA7773"/>
    <w:rsid w:val="00BB0186"/>
    <w:rsid w:val="00BB16DB"/>
    <w:rsid w:val="00BB7ADA"/>
    <w:rsid w:val="00BC05EA"/>
    <w:rsid w:val="00BC09DD"/>
    <w:rsid w:val="00BC19ED"/>
    <w:rsid w:val="00BC1B41"/>
    <w:rsid w:val="00BC21AD"/>
    <w:rsid w:val="00BC2423"/>
    <w:rsid w:val="00BC33CB"/>
    <w:rsid w:val="00BC58C3"/>
    <w:rsid w:val="00BC655F"/>
    <w:rsid w:val="00BD021A"/>
    <w:rsid w:val="00BD0515"/>
    <w:rsid w:val="00BD09F9"/>
    <w:rsid w:val="00BD61FC"/>
    <w:rsid w:val="00BD675A"/>
    <w:rsid w:val="00BD6F64"/>
    <w:rsid w:val="00BE1DEE"/>
    <w:rsid w:val="00BE1E62"/>
    <w:rsid w:val="00BE2380"/>
    <w:rsid w:val="00BE39AD"/>
    <w:rsid w:val="00BE72B8"/>
    <w:rsid w:val="00BE7E27"/>
    <w:rsid w:val="00BF58B0"/>
    <w:rsid w:val="00BF5CE7"/>
    <w:rsid w:val="00BF6D23"/>
    <w:rsid w:val="00BF7052"/>
    <w:rsid w:val="00BF787E"/>
    <w:rsid w:val="00C0014B"/>
    <w:rsid w:val="00C015B6"/>
    <w:rsid w:val="00C05967"/>
    <w:rsid w:val="00C05BAF"/>
    <w:rsid w:val="00C05DCA"/>
    <w:rsid w:val="00C05FAB"/>
    <w:rsid w:val="00C10BC2"/>
    <w:rsid w:val="00C10C7E"/>
    <w:rsid w:val="00C127A3"/>
    <w:rsid w:val="00C15078"/>
    <w:rsid w:val="00C1561C"/>
    <w:rsid w:val="00C1695C"/>
    <w:rsid w:val="00C1711A"/>
    <w:rsid w:val="00C171A0"/>
    <w:rsid w:val="00C17DF5"/>
    <w:rsid w:val="00C22764"/>
    <w:rsid w:val="00C23AFA"/>
    <w:rsid w:val="00C27B0A"/>
    <w:rsid w:val="00C3207F"/>
    <w:rsid w:val="00C33C12"/>
    <w:rsid w:val="00C35899"/>
    <w:rsid w:val="00C3674D"/>
    <w:rsid w:val="00C37491"/>
    <w:rsid w:val="00C40A89"/>
    <w:rsid w:val="00C41C95"/>
    <w:rsid w:val="00C43EDE"/>
    <w:rsid w:val="00C452B0"/>
    <w:rsid w:val="00C4653A"/>
    <w:rsid w:val="00C467BC"/>
    <w:rsid w:val="00C46966"/>
    <w:rsid w:val="00C51D2F"/>
    <w:rsid w:val="00C53388"/>
    <w:rsid w:val="00C53824"/>
    <w:rsid w:val="00C53EAD"/>
    <w:rsid w:val="00C54D04"/>
    <w:rsid w:val="00C6297D"/>
    <w:rsid w:val="00C63E58"/>
    <w:rsid w:val="00C64B79"/>
    <w:rsid w:val="00C6716D"/>
    <w:rsid w:val="00C67A63"/>
    <w:rsid w:val="00C67AC2"/>
    <w:rsid w:val="00C67B32"/>
    <w:rsid w:val="00C6ABD4"/>
    <w:rsid w:val="00C70B19"/>
    <w:rsid w:val="00C719CF"/>
    <w:rsid w:val="00C72995"/>
    <w:rsid w:val="00C752F9"/>
    <w:rsid w:val="00C816ED"/>
    <w:rsid w:val="00C81A50"/>
    <w:rsid w:val="00C82A78"/>
    <w:rsid w:val="00C82B67"/>
    <w:rsid w:val="00C842D8"/>
    <w:rsid w:val="00C85A99"/>
    <w:rsid w:val="00C87D53"/>
    <w:rsid w:val="00C93B6C"/>
    <w:rsid w:val="00C96D0F"/>
    <w:rsid w:val="00C96D8E"/>
    <w:rsid w:val="00CA348A"/>
    <w:rsid w:val="00CA3D1A"/>
    <w:rsid w:val="00CA41F5"/>
    <w:rsid w:val="00CA4C8D"/>
    <w:rsid w:val="00CA5C18"/>
    <w:rsid w:val="00CA740D"/>
    <w:rsid w:val="00CA7FD6"/>
    <w:rsid w:val="00CB23DB"/>
    <w:rsid w:val="00CB2CE6"/>
    <w:rsid w:val="00CB4026"/>
    <w:rsid w:val="00CB708C"/>
    <w:rsid w:val="00CC1B7D"/>
    <w:rsid w:val="00CC1BE0"/>
    <w:rsid w:val="00CC26FA"/>
    <w:rsid w:val="00CC7B7C"/>
    <w:rsid w:val="00CD48F2"/>
    <w:rsid w:val="00CD700D"/>
    <w:rsid w:val="00CDCC3B"/>
    <w:rsid w:val="00CE2F51"/>
    <w:rsid w:val="00CE33DC"/>
    <w:rsid w:val="00CE5979"/>
    <w:rsid w:val="00CE6391"/>
    <w:rsid w:val="00CF08BB"/>
    <w:rsid w:val="00CF1E53"/>
    <w:rsid w:val="00CF42B3"/>
    <w:rsid w:val="00CF4909"/>
    <w:rsid w:val="00CF4C5D"/>
    <w:rsid w:val="00CF637D"/>
    <w:rsid w:val="00D0144A"/>
    <w:rsid w:val="00D02B91"/>
    <w:rsid w:val="00D069B3"/>
    <w:rsid w:val="00D06EFD"/>
    <w:rsid w:val="00D073DF"/>
    <w:rsid w:val="00D11BBC"/>
    <w:rsid w:val="00D12722"/>
    <w:rsid w:val="00D16F09"/>
    <w:rsid w:val="00D17835"/>
    <w:rsid w:val="00D224DB"/>
    <w:rsid w:val="00D2438E"/>
    <w:rsid w:val="00D30A8C"/>
    <w:rsid w:val="00D30E68"/>
    <w:rsid w:val="00D32BDC"/>
    <w:rsid w:val="00D33A42"/>
    <w:rsid w:val="00D36FEC"/>
    <w:rsid w:val="00D4186F"/>
    <w:rsid w:val="00D45474"/>
    <w:rsid w:val="00D460B3"/>
    <w:rsid w:val="00D510A7"/>
    <w:rsid w:val="00D51630"/>
    <w:rsid w:val="00D51A2A"/>
    <w:rsid w:val="00D53670"/>
    <w:rsid w:val="00D53759"/>
    <w:rsid w:val="00D55470"/>
    <w:rsid w:val="00D56BA2"/>
    <w:rsid w:val="00D56F4F"/>
    <w:rsid w:val="00D57397"/>
    <w:rsid w:val="00D57AA2"/>
    <w:rsid w:val="00D60C3F"/>
    <w:rsid w:val="00D61996"/>
    <w:rsid w:val="00D62C29"/>
    <w:rsid w:val="00D63790"/>
    <w:rsid w:val="00D654CD"/>
    <w:rsid w:val="00D67A52"/>
    <w:rsid w:val="00D70AB9"/>
    <w:rsid w:val="00D71F6D"/>
    <w:rsid w:val="00D74587"/>
    <w:rsid w:val="00D77F6A"/>
    <w:rsid w:val="00D8173F"/>
    <w:rsid w:val="00D817D9"/>
    <w:rsid w:val="00D830B7"/>
    <w:rsid w:val="00D83936"/>
    <w:rsid w:val="00D8606D"/>
    <w:rsid w:val="00D86A1D"/>
    <w:rsid w:val="00D923EE"/>
    <w:rsid w:val="00D9263E"/>
    <w:rsid w:val="00D927D7"/>
    <w:rsid w:val="00D92EB2"/>
    <w:rsid w:val="00D93711"/>
    <w:rsid w:val="00D9415C"/>
    <w:rsid w:val="00D9476D"/>
    <w:rsid w:val="00D979CF"/>
    <w:rsid w:val="00D97A69"/>
    <w:rsid w:val="00DA3738"/>
    <w:rsid w:val="00DA469E"/>
    <w:rsid w:val="00DA5907"/>
    <w:rsid w:val="00DB09E7"/>
    <w:rsid w:val="00DB10A8"/>
    <w:rsid w:val="00DB5DB9"/>
    <w:rsid w:val="00DB6656"/>
    <w:rsid w:val="00DB7675"/>
    <w:rsid w:val="00DB7EAD"/>
    <w:rsid w:val="00DC1DDF"/>
    <w:rsid w:val="00DC2FF6"/>
    <w:rsid w:val="00DC48AF"/>
    <w:rsid w:val="00DC54E5"/>
    <w:rsid w:val="00DC600E"/>
    <w:rsid w:val="00DC69C3"/>
    <w:rsid w:val="00DC6BD7"/>
    <w:rsid w:val="00DD057E"/>
    <w:rsid w:val="00DD12DF"/>
    <w:rsid w:val="00DD16CC"/>
    <w:rsid w:val="00DD23F7"/>
    <w:rsid w:val="00DD2EDA"/>
    <w:rsid w:val="00DD353E"/>
    <w:rsid w:val="00DD4337"/>
    <w:rsid w:val="00DD683D"/>
    <w:rsid w:val="00DE051D"/>
    <w:rsid w:val="00DE0CC3"/>
    <w:rsid w:val="00DE1357"/>
    <w:rsid w:val="00DE3629"/>
    <w:rsid w:val="00DE5EB8"/>
    <w:rsid w:val="00DF4899"/>
    <w:rsid w:val="00DF4EED"/>
    <w:rsid w:val="00DF53DF"/>
    <w:rsid w:val="00DF6120"/>
    <w:rsid w:val="00E03CFC"/>
    <w:rsid w:val="00E052B0"/>
    <w:rsid w:val="00E0615A"/>
    <w:rsid w:val="00E0619C"/>
    <w:rsid w:val="00E069F5"/>
    <w:rsid w:val="00E06F99"/>
    <w:rsid w:val="00E071CE"/>
    <w:rsid w:val="00E103B8"/>
    <w:rsid w:val="00E10F97"/>
    <w:rsid w:val="00E12D5F"/>
    <w:rsid w:val="00E130D1"/>
    <w:rsid w:val="00E14E09"/>
    <w:rsid w:val="00E14E88"/>
    <w:rsid w:val="00E22204"/>
    <w:rsid w:val="00E24151"/>
    <w:rsid w:val="00E24A79"/>
    <w:rsid w:val="00E25D8C"/>
    <w:rsid w:val="00E25DCD"/>
    <w:rsid w:val="00E2607D"/>
    <w:rsid w:val="00E269E1"/>
    <w:rsid w:val="00E326D3"/>
    <w:rsid w:val="00E326FF"/>
    <w:rsid w:val="00E354B3"/>
    <w:rsid w:val="00E40D80"/>
    <w:rsid w:val="00E43C59"/>
    <w:rsid w:val="00E43FB1"/>
    <w:rsid w:val="00E45F13"/>
    <w:rsid w:val="00E462B8"/>
    <w:rsid w:val="00E46D9F"/>
    <w:rsid w:val="00E47173"/>
    <w:rsid w:val="00E476FB"/>
    <w:rsid w:val="00E47B7E"/>
    <w:rsid w:val="00E47D5E"/>
    <w:rsid w:val="00E510BC"/>
    <w:rsid w:val="00E512CE"/>
    <w:rsid w:val="00E51631"/>
    <w:rsid w:val="00E5222C"/>
    <w:rsid w:val="00E525C0"/>
    <w:rsid w:val="00E52BA4"/>
    <w:rsid w:val="00E53089"/>
    <w:rsid w:val="00E53DCD"/>
    <w:rsid w:val="00E5523F"/>
    <w:rsid w:val="00E5590B"/>
    <w:rsid w:val="00E57FED"/>
    <w:rsid w:val="00E61256"/>
    <w:rsid w:val="00E70AA6"/>
    <w:rsid w:val="00E730AD"/>
    <w:rsid w:val="00E73CB2"/>
    <w:rsid w:val="00E74976"/>
    <w:rsid w:val="00E800C9"/>
    <w:rsid w:val="00E81234"/>
    <w:rsid w:val="00E81D58"/>
    <w:rsid w:val="00E839BA"/>
    <w:rsid w:val="00E8428A"/>
    <w:rsid w:val="00E874E5"/>
    <w:rsid w:val="00E91A18"/>
    <w:rsid w:val="00E9481B"/>
    <w:rsid w:val="00E94B51"/>
    <w:rsid w:val="00E94C19"/>
    <w:rsid w:val="00E95D50"/>
    <w:rsid w:val="00E95F95"/>
    <w:rsid w:val="00E973E2"/>
    <w:rsid w:val="00E97F26"/>
    <w:rsid w:val="00E97F7D"/>
    <w:rsid w:val="00EA1F1D"/>
    <w:rsid w:val="00EA3CCF"/>
    <w:rsid w:val="00EA59B8"/>
    <w:rsid w:val="00EA5A01"/>
    <w:rsid w:val="00EA7B59"/>
    <w:rsid w:val="00EB07A2"/>
    <w:rsid w:val="00EB4463"/>
    <w:rsid w:val="00EB4A11"/>
    <w:rsid w:val="00EB6DBF"/>
    <w:rsid w:val="00EB7935"/>
    <w:rsid w:val="00EC2248"/>
    <w:rsid w:val="00EC29E5"/>
    <w:rsid w:val="00EC2DF9"/>
    <w:rsid w:val="00ED009D"/>
    <w:rsid w:val="00ED1726"/>
    <w:rsid w:val="00ED6D12"/>
    <w:rsid w:val="00ED7A3C"/>
    <w:rsid w:val="00EE0F32"/>
    <w:rsid w:val="00EE1038"/>
    <w:rsid w:val="00EE17D7"/>
    <w:rsid w:val="00EE1E05"/>
    <w:rsid w:val="00EE3D0B"/>
    <w:rsid w:val="00EE4274"/>
    <w:rsid w:val="00EE5470"/>
    <w:rsid w:val="00EE64B5"/>
    <w:rsid w:val="00EE691C"/>
    <w:rsid w:val="00EE6E36"/>
    <w:rsid w:val="00EF17CE"/>
    <w:rsid w:val="00EF3231"/>
    <w:rsid w:val="00EF3854"/>
    <w:rsid w:val="00EF4D1B"/>
    <w:rsid w:val="00EF4E90"/>
    <w:rsid w:val="00EF5ED5"/>
    <w:rsid w:val="00EF6BBA"/>
    <w:rsid w:val="00F00924"/>
    <w:rsid w:val="00F01264"/>
    <w:rsid w:val="00F01480"/>
    <w:rsid w:val="00F016BC"/>
    <w:rsid w:val="00F01C81"/>
    <w:rsid w:val="00F027FD"/>
    <w:rsid w:val="00F02982"/>
    <w:rsid w:val="00F030AF"/>
    <w:rsid w:val="00F0479B"/>
    <w:rsid w:val="00F0660B"/>
    <w:rsid w:val="00F079F9"/>
    <w:rsid w:val="00F10EB4"/>
    <w:rsid w:val="00F11596"/>
    <w:rsid w:val="00F123AE"/>
    <w:rsid w:val="00F1240A"/>
    <w:rsid w:val="00F125BE"/>
    <w:rsid w:val="00F126F5"/>
    <w:rsid w:val="00F1477C"/>
    <w:rsid w:val="00F14BE9"/>
    <w:rsid w:val="00F15A68"/>
    <w:rsid w:val="00F16355"/>
    <w:rsid w:val="00F16C91"/>
    <w:rsid w:val="00F17973"/>
    <w:rsid w:val="00F20CF2"/>
    <w:rsid w:val="00F214AC"/>
    <w:rsid w:val="00F23781"/>
    <w:rsid w:val="00F23B91"/>
    <w:rsid w:val="00F249FA"/>
    <w:rsid w:val="00F25025"/>
    <w:rsid w:val="00F251F7"/>
    <w:rsid w:val="00F25DC6"/>
    <w:rsid w:val="00F26A2A"/>
    <w:rsid w:val="00F27A28"/>
    <w:rsid w:val="00F3063D"/>
    <w:rsid w:val="00F310DD"/>
    <w:rsid w:val="00F32B93"/>
    <w:rsid w:val="00F332D8"/>
    <w:rsid w:val="00F33DBF"/>
    <w:rsid w:val="00F3450E"/>
    <w:rsid w:val="00F350DD"/>
    <w:rsid w:val="00F35176"/>
    <w:rsid w:val="00F361FE"/>
    <w:rsid w:val="00F40230"/>
    <w:rsid w:val="00F47282"/>
    <w:rsid w:val="00F5533F"/>
    <w:rsid w:val="00F5551A"/>
    <w:rsid w:val="00F55DB3"/>
    <w:rsid w:val="00F55E7A"/>
    <w:rsid w:val="00F5720F"/>
    <w:rsid w:val="00F57C39"/>
    <w:rsid w:val="00F604FB"/>
    <w:rsid w:val="00F60EED"/>
    <w:rsid w:val="00F62BFC"/>
    <w:rsid w:val="00F63267"/>
    <w:rsid w:val="00F64133"/>
    <w:rsid w:val="00F64A34"/>
    <w:rsid w:val="00F661D8"/>
    <w:rsid w:val="00F71603"/>
    <w:rsid w:val="00F72FE1"/>
    <w:rsid w:val="00F73331"/>
    <w:rsid w:val="00F75EE3"/>
    <w:rsid w:val="00F761A4"/>
    <w:rsid w:val="00F76A2A"/>
    <w:rsid w:val="00F77E5F"/>
    <w:rsid w:val="00F8057D"/>
    <w:rsid w:val="00F8063C"/>
    <w:rsid w:val="00F81CD3"/>
    <w:rsid w:val="00F81F2D"/>
    <w:rsid w:val="00F82F39"/>
    <w:rsid w:val="00F83AEA"/>
    <w:rsid w:val="00F855F0"/>
    <w:rsid w:val="00F85794"/>
    <w:rsid w:val="00F85B62"/>
    <w:rsid w:val="00F85C48"/>
    <w:rsid w:val="00F87174"/>
    <w:rsid w:val="00F8717F"/>
    <w:rsid w:val="00F91D37"/>
    <w:rsid w:val="00F9610D"/>
    <w:rsid w:val="00F968F2"/>
    <w:rsid w:val="00F97A85"/>
    <w:rsid w:val="00F97F91"/>
    <w:rsid w:val="00FA0F7A"/>
    <w:rsid w:val="00FA42C7"/>
    <w:rsid w:val="00FA597B"/>
    <w:rsid w:val="00FA65C2"/>
    <w:rsid w:val="00FB079B"/>
    <w:rsid w:val="00FB196A"/>
    <w:rsid w:val="00FB5480"/>
    <w:rsid w:val="00FB5681"/>
    <w:rsid w:val="00FB56CD"/>
    <w:rsid w:val="00FB5FA5"/>
    <w:rsid w:val="00FB657F"/>
    <w:rsid w:val="00FB65A2"/>
    <w:rsid w:val="00FB791B"/>
    <w:rsid w:val="00FC1859"/>
    <w:rsid w:val="00FC419C"/>
    <w:rsid w:val="00FC7C61"/>
    <w:rsid w:val="00FD2492"/>
    <w:rsid w:val="00FD2C1A"/>
    <w:rsid w:val="00FD455D"/>
    <w:rsid w:val="00FD49BC"/>
    <w:rsid w:val="00FD5314"/>
    <w:rsid w:val="00FE3CB6"/>
    <w:rsid w:val="00FE3CCE"/>
    <w:rsid w:val="00FE463D"/>
    <w:rsid w:val="00FE484E"/>
    <w:rsid w:val="00FE7360"/>
    <w:rsid w:val="00FE7D09"/>
    <w:rsid w:val="00FF1268"/>
    <w:rsid w:val="00FF1389"/>
    <w:rsid w:val="00FF197A"/>
    <w:rsid w:val="00FF4FDC"/>
    <w:rsid w:val="00FF5C3E"/>
    <w:rsid w:val="011E74BD"/>
    <w:rsid w:val="019D87C4"/>
    <w:rsid w:val="01A1909F"/>
    <w:rsid w:val="01F216A2"/>
    <w:rsid w:val="0258BE91"/>
    <w:rsid w:val="031EDA6A"/>
    <w:rsid w:val="0338ECC8"/>
    <w:rsid w:val="0363B3E7"/>
    <w:rsid w:val="0395DC5B"/>
    <w:rsid w:val="041EF5CF"/>
    <w:rsid w:val="0450E4B3"/>
    <w:rsid w:val="048435EE"/>
    <w:rsid w:val="04B47116"/>
    <w:rsid w:val="04E860B3"/>
    <w:rsid w:val="060810A0"/>
    <w:rsid w:val="0615560C"/>
    <w:rsid w:val="0655302B"/>
    <w:rsid w:val="067B2578"/>
    <w:rsid w:val="0685151D"/>
    <w:rsid w:val="0686DF32"/>
    <w:rsid w:val="06BAFE9D"/>
    <w:rsid w:val="06DA69C9"/>
    <w:rsid w:val="07D16E9D"/>
    <w:rsid w:val="07F7A09A"/>
    <w:rsid w:val="084E6638"/>
    <w:rsid w:val="08CD8E00"/>
    <w:rsid w:val="0956B4AF"/>
    <w:rsid w:val="0970D604"/>
    <w:rsid w:val="0A01E7B2"/>
    <w:rsid w:val="0A56E5A2"/>
    <w:rsid w:val="0AB15619"/>
    <w:rsid w:val="0C20F870"/>
    <w:rsid w:val="0C787F52"/>
    <w:rsid w:val="0C8B0B2B"/>
    <w:rsid w:val="0C925011"/>
    <w:rsid w:val="0D37695F"/>
    <w:rsid w:val="0D956866"/>
    <w:rsid w:val="0DA59AC8"/>
    <w:rsid w:val="0DA87946"/>
    <w:rsid w:val="0DB1CFB1"/>
    <w:rsid w:val="0E22324D"/>
    <w:rsid w:val="0E33B9BB"/>
    <w:rsid w:val="0EFFBCBA"/>
    <w:rsid w:val="0F23E8F3"/>
    <w:rsid w:val="0FA81B15"/>
    <w:rsid w:val="10169C44"/>
    <w:rsid w:val="1031B2F6"/>
    <w:rsid w:val="106E699B"/>
    <w:rsid w:val="1071DD23"/>
    <w:rsid w:val="10BDA100"/>
    <w:rsid w:val="111ED64D"/>
    <w:rsid w:val="11B76A34"/>
    <w:rsid w:val="120F50FC"/>
    <w:rsid w:val="12175D83"/>
    <w:rsid w:val="1270D5F9"/>
    <w:rsid w:val="12AA865E"/>
    <w:rsid w:val="137272D9"/>
    <w:rsid w:val="1381BC47"/>
    <w:rsid w:val="13D39643"/>
    <w:rsid w:val="13E35CDE"/>
    <w:rsid w:val="140B098E"/>
    <w:rsid w:val="145BB4E3"/>
    <w:rsid w:val="1484DBD2"/>
    <w:rsid w:val="14911D70"/>
    <w:rsid w:val="14DA2027"/>
    <w:rsid w:val="14EB74CB"/>
    <w:rsid w:val="14FAA4D0"/>
    <w:rsid w:val="1513C1F5"/>
    <w:rsid w:val="15178717"/>
    <w:rsid w:val="1542B79E"/>
    <w:rsid w:val="1559F8BF"/>
    <w:rsid w:val="1581F13E"/>
    <w:rsid w:val="15822446"/>
    <w:rsid w:val="166BECC5"/>
    <w:rsid w:val="16B2795F"/>
    <w:rsid w:val="17050BB9"/>
    <w:rsid w:val="1828F94C"/>
    <w:rsid w:val="1884A0BA"/>
    <w:rsid w:val="1887292F"/>
    <w:rsid w:val="19A0BDC5"/>
    <w:rsid w:val="19B70F86"/>
    <w:rsid w:val="19C6AAF9"/>
    <w:rsid w:val="1A2BAB13"/>
    <w:rsid w:val="1A71D717"/>
    <w:rsid w:val="1AD9AA5E"/>
    <w:rsid w:val="1ADFF42E"/>
    <w:rsid w:val="1AFC22C9"/>
    <w:rsid w:val="1B5E4C7A"/>
    <w:rsid w:val="1C0746B6"/>
    <w:rsid w:val="1C3C2291"/>
    <w:rsid w:val="1CAAAC6D"/>
    <w:rsid w:val="1CEB3EE9"/>
    <w:rsid w:val="1D523803"/>
    <w:rsid w:val="1D54E5BC"/>
    <w:rsid w:val="1D6BD6C6"/>
    <w:rsid w:val="1DAC6563"/>
    <w:rsid w:val="1DC47632"/>
    <w:rsid w:val="1E5089AF"/>
    <w:rsid w:val="1E6022AA"/>
    <w:rsid w:val="1E7F2D89"/>
    <w:rsid w:val="1E94E2A8"/>
    <w:rsid w:val="1EE7B2A8"/>
    <w:rsid w:val="1EEDECAC"/>
    <w:rsid w:val="1F245E55"/>
    <w:rsid w:val="1F51D69B"/>
    <w:rsid w:val="216B9876"/>
    <w:rsid w:val="21B8DED7"/>
    <w:rsid w:val="21BDEB0A"/>
    <w:rsid w:val="224F1E06"/>
    <w:rsid w:val="225134DE"/>
    <w:rsid w:val="226F3DBF"/>
    <w:rsid w:val="22B679A6"/>
    <w:rsid w:val="233326C3"/>
    <w:rsid w:val="23619459"/>
    <w:rsid w:val="23908429"/>
    <w:rsid w:val="23BCA0F1"/>
    <w:rsid w:val="23D87F36"/>
    <w:rsid w:val="23F9D6DC"/>
    <w:rsid w:val="240177D3"/>
    <w:rsid w:val="2411777E"/>
    <w:rsid w:val="241292C6"/>
    <w:rsid w:val="24639233"/>
    <w:rsid w:val="2508AB44"/>
    <w:rsid w:val="25294398"/>
    <w:rsid w:val="2553C765"/>
    <w:rsid w:val="25716C4D"/>
    <w:rsid w:val="25A76AD0"/>
    <w:rsid w:val="25BE6F39"/>
    <w:rsid w:val="261C0971"/>
    <w:rsid w:val="26365C05"/>
    <w:rsid w:val="268369F1"/>
    <w:rsid w:val="26F6F79B"/>
    <w:rsid w:val="270D3CAE"/>
    <w:rsid w:val="2713F029"/>
    <w:rsid w:val="2718B146"/>
    <w:rsid w:val="272F8086"/>
    <w:rsid w:val="27471595"/>
    <w:rsid w:val="27514880"/>
    <w:rsid w:val="277C09F1"/>
    <w:rsid w:val="2800EF55"/>
    <w:rsid w:val="28896830"/>
    <w:rsid w:val="28C5BFDB"/>
    <w:rsid w:val="28D3A219"/>
    <w:rsid w:val="2917DA52"/>
    <w:rsid w:val="293BF16B"/>
    <w:rsid w:val="29547F14"/>
    <w:rsid w:val="29AD95E6"/>
    <w:rsid w:val="29E56EA2"/>
    <w:rsid w:val="2A02873E"/>
    <w:rsid w:val="2A297AB3"/>
    <w:rsid w:val="2A2E985D"/>
    <w:rsid w:val="2ACF3A4E"/>
    <w:rsid w:val="2AEFCFEA"/>
    <w:rsid w:val="2B73A5C4"/>
    <w:rsid w:val="2B8C9986"/>
    <w:rsid w:val="2BB0795B"/>
    <w:rsid w:val="2BC20AE2"/>
    <w:rsid w:val="2C10DA93"/>
    <w:rsid w:val="2C310C0D"/>
    <w:rsid w:val="2C3B4DA2"/>
    <w:rsid w:val="2C8BA04B"/>
    <w:rsid w:val="2DEE1511"/>
    <w:rsid w:val="2E29DCE7"/>
    <w:rsid w:val="2E7D419A"/>
    <w:rsid w:val="2F4F8472"/>
    <w:rsid w:val="2F5BB403"/>
    <w:rsid w:val="2F8C3739"/>
    <w:rsid w:val="2FB6B663"/>
    <w:rsid w:val="2FFE7568"/>
    <w:rsid w:val="3035E7C1"/>
    <w:rsid w:val="3055DED4"/>
    <w:rsid w:val="3071A0DD"/>
    <w:rsid w:val="30CC41A3"/>
    <w:rsid w:val="313FB70D"/>
    <w:rsid w:val="31A5FA38"/>
    <w:rsid w:val="3239AA42"/>
    <w:rsid w:val="3261EFEC"/>
    <w:rsid w:val="3267F1CB"/>
    <w:rsid w:val="32CFAAB5"/>
    <w:rsid w:val="330BDE19"/>
    <w:rsid w:val="331BA161"/>
    <w:rsid w:val="33A8607B"/>
    <w:rsid w:val="33E8D404"/>
    <w:rsid w:val="340CA3E7"/>
    <w:rsid w:val="3457BFDA"/>
    <w:rsid w:val="3463C5B5"/>
    <w:rsid w:val="3498986C"/>
    <w:rsid w:val="349A6AE6"/>
    <w:rsid w:val="34E3FCDE"/>
    <w:rsid w:val="356A0046"/>
    <w:rsid w:val="356E02EB"/>
    <w:rsid w:val="35BEC5F6"/>
    <w:rsid w:val="35C605D9"/>
    <w:rsid w:val="35CDC8C1"/>
    <w:rsid w:val="35E12373"/>
    <w:rsid w:val="3710D5DD"/>
    <w:rsid w:val="3761D63A"/>
    <w:rsid w:val="38B9676D"/>
    <w:rsid w:val="390C9C7A"/>
    <w:rsid w:val="3919B076"/>
    <w:rsid w:val="3922F068"/>
    <w:rsid w:val="3936D3A1"/>
    <w:rsid w:val="39AD6976"/>
    <w:rsid w:val="39F7EF29"/>
    <w:rsid w:val="3A56EEB4"/>
    <w:rsid w:val="3A74FD7D"/>
    <w:rsid w:val="3A96770C"/>
    <w:rsid w:val="3AF0840D"/>
    <w:rsid w:val="3B248D4F"/>
    <w:rsid w:val="3C2BA1BF"/>
    <w:rsid w:val="3C5E4E08"/>
    <w:rsid w:val="3C973380"/>
    <w:rsid w:val="3CDE8B4A"/>
    <w:rsid w:val="3D8A603C"/>
    <w:rsid w:val="3E5ABC31"/>
    <w:rsid w:val="3E70E054"/>
    <w:rsid w:val="3ED04F2F"/>
    <w:rsid w:val="3F46E85E"/>
    <w:rsid w:val="3FFD660D"/>
    <w:rsid w:val="40CDD6B7"/>
    <w:rsid w:val="40EC7CF9"/>
    <w:rsid w:val="40F902E4"/>
    <w:rsid w:val="411D1A85"/>
    <w:rsid w:val="4169C70A"/>
    <w:rsid w:val="41EC545A"/>
    <w:rsid w:val="41FC7B73"/>
    <w:rsid w:val="41FF098B"/>
    <w:rsid w:val="426B5671"/>
    <w:rsid w:val="4280BFE9"/>
    <w:rsid w:val="42881EBC"/>
    <w:rsid w:val="42D46C57"/>
    <w:rsid w:val="42F3C1CF"/>
    <w:rsid w:val="42FB95F2"/>
    <w:rsid w:val="43213198"/>
    <w:rsid w:val="432BED07"/>
    <w:rsid w:val="43985526"/>
    <w:rsid w:val="439B4D86"/>
    <w:rsid w:val="43D5798B"/>
    <w:rsid w:val="43EF58E5"/>
    <w:rsid w:val="441A96EA"/>
    <w:rsid w:val="44444235"/>
    <w:rsid w:val="445C1DF5"/>
    <w:rsid w:val="445E5EE9"/>
    <w:rsid w:val="45E2DCA6"/>
    <w:rsid w:val="45EDE82F"/>
    <w:rsid w:val="45F0781D"/>
    <w:rsid w:val="462F598E"/>
    <w:rsid w:val="46B858CE"/>
    <w:rsid w:val="46BE4458"/>
    <w:rsid w:val="46E139A5"/>
    <w:rsid w:val="46FCC49C"/>
    <w:rsid w:val="47D84B22"/>
    <w:rsid w:val="480BA163"/>
    <w:rsid w:val="4854EB11"/>
    <w:rsid w:val="4861707F"/>
    <w:rsid w:val="493DE5DC"/>
    <w:rsid w:val="49CC6145"/>
    <w:rsid w:val="49D73338"/>
    <w:rsid w:val="49FBEA01"/>
    <w:rsid w:val="4A1F3C51"/>
    <w:rsid w:val="4A2592FF"/>
    <w:rsid w:val="4A45B634"/>
    <w:rsid w:val="4A62CD77"/>
    <w:rsid w:val="4A7C3404"/>
    <w:rsid w:val="4A90F047"/>
    <w:rsid w:val="4ABF1D46"/>
    <w:rsid w:val="4B1959C8"/>
    <w:rsid w:val="4B3C8EBC"/>
    <w:rsid w:val="4B50D114"/>
    <w:rsid w:val="4BDA7307"/>
    <w:rsid w:val="4BFE9DD8"/>
    <w:rsid w:val="4C8030B3"/>
    <w:rsid w:val="4CB6001C"/>
    <w:rsid w:val="4CF9571E"/>
    <w:rsid w:val="4D0B0A5B"/>
    <w:rsid w:val="4D15E195"/>
    <w:rsid w:val="4D19BBFD"/>
    <w:rsid w:val="4D34FC50"/>
    <w:rsid w:val="4D41746A"/>
    <w:rsid w:val="4D63D9E3"/>
    <w:rsid w:val="4D8DA52B"/>
    <w:rsid w:val="4DC2EB9A"/>
    <w:rsid w:val="4DEF290E"/>
    <w:rsid w:val="4E30D300"/>
    <w:rsid w:val="4EB6852E"/>
    <w:rsid w:val="4EC173F1"/>
    <w:rsid w:val="4EE363F4"/>
    <w:rsid w:val="4EFD43EE"/>
    <w:rsid w:val="4F95AB59"/>
    <w:rsid w:val="4F9D4DC2"/>
    <w:rsid w:val="4FA94FCD"/>
    <w:rsid w:val="50225211"/>
    <w:rsid w:val="502F1903"/>
    <w:rsid w:val="503C566D"/>
    <w:rsid w:val="50C545ED"/>
    <w:rsid w:val="50CC92EC"/>
    <w:rsid w:val="50D8472C"/>
    <w:rsid w:val="513D88BA"/>
    <w:rsid w:val="515AE694"/>
    <w:rsid w:val="517ED9EC"/>
    <w:rsid w:val="51E511B8"/>
    <w:rsid w:val="51FA3F13"/>
    <w:rsid w:val="52177C87"/>
    <w:rsid w:val="52195240"/>
    <w:rsid w:val="526DDF5C"/>
    <w:rsid w:val="527E4BE2"/>
    <w:rsid w:val="527F0F27"/>
    <w:rsid w:val="52C0A71B"/>
    <w:rsid w:val="5382F662"/>
    <w:rsid w:val="54299777"/>
    <w:rsid w:val="548687D3"/>
    <w:rsid w:val="549C4F46"/>
    <w:rsid w:val="54F586EC"/>
    <w:rsid w:val="551E49C1"/>
    <w:rsid w:val="552FC612"/>
    <w:rsid w:val="55346F90"/>
    <w:rsid w:val="5568EC6F"/>
    <w:rsid w:val="562B0F08"/>
    <w:rsid w:val="563B6C44"/>
    <w:rsid w:val="563D132D"/>
    <w:rsid w:val="565C0899"/>
    <w:rsid w:val="5691574D"/>
    <w:rsid w:val="57286DC1"/>
    <w:rsid w:val="5769CC47"/>
    <w:rsid w:val="579851A4"/>
    <w:rsid w:val="57A1A904"/>
    <w:rsid w:val="57BA4903"/>
    <w:rsid w:val="5829A1A7"/>
    <w:rsid w:val="5900047C"/>
    <w:rsid w:val="59187874"/>
    <w:rsid w:val="591C700D"/>
    <w:rsid w:val="591D4D0B"/>
    <w:rsid w:val="5946D94F"/>
    <w:rsid w:val="59576E57"/>
    <w:rsid w:val="599BCFC2"/>
    <w:rsid w:val="59A2D87E"/>
    <w:rsid w:val="59B7BB76"/>
    <w:rsid w:val="59D5DDC3"/>
    <w:rsid w:val="59DE8904"/>
    <w:rsid w:val="59E8195C"/>
    <w:rsid w:val="59EA4A60"/>
    <w:rsid w:val="59FDECDA"/>
    <w:rsid w:val="5B71AE24"/>
    <w:rsid w:val="5BD82DF3"/>
    <w:rsid w:val="5BDF0823"/>
    <w:rsid w:val="5C027414"/>
    <w:rsid w:val="5C982FE1"/>
    <w:rsid w:val="5CAD5D3C"/>
    <w:rsid w:val="5D87D3C7"/>
    <w:rsid w:val="5DFC7E74"/>
    <w:rsid w:val="5E111C53"/>
    <w:rsid w:val="5E8B36A6"/>
    <w:rsid w:val="5E8C8F24"/>
    <w:rsid w:val="5E9B7DC4"/>
    <w:rsid w:val="5EBA1191"/>
    <w:rsid w:val="5ED14E10"/>
    <w:rsid w:val="5EEEE277"/>
    <w:rsid w:val="5EF6A658"/>
    <w:rsid w:val="5F0AB11C"/>
    <w:rsid w:val="5F7E3404"/>
    <w:rsid w:val="5F984ED5"/>
    <w:rsid w:val="600D1C62"/>
    <w:rsid w:val="6047B309"/>
    <w:rsid w:val="60ADD9B2"/>
    <w:rsid w:val="60E76DD3"/>
    <w:rsid w:val="614BE27E"/>
    <w:rsid w:val="61A9A4FE"/>
    <w:rsid w:val="622DA051"/>
    <w:rsid w:val="622E471A"/>
    <w:rsid w:val="6231D3C0"/>
    <w:rsid w:val="62439DE4"/>
    <w:rsid w:val="624B098D"/>
    <w:rsid w:val="62C39E0C"/>
    <w:rsid w:val="62FDDB4C"/>
    <w:rsid w:val="631E4B67"/>
    <w:rsid w:val="633DB1D7"/>
    <w:rsid w:val="639C6377"/>
    <w:rsid w:val="641AF7FF"/>
    <w:rsid w:val="649C96BC"/>
    <w:rsid w:val="64EDA50F"/>
    <w:rsid w:val="64F53A48"/>
    <w:rsid w:val="654421E8"/>
    <w:rsid w:val="6547AE34"/>
    <w:rsid w:val="6565E7DC"/>
    <w:rsid w:val="65A8F54B"/>
    <w:rsid w:val="65CF2651"/>
    <w:rsid w:val="6647965E"/>
    <w:rsid w:val="667D1621"/>
    <w:rsid w:val="671B0874"/>
    <w:rsid w:val="675298C1"/>
    <w:rsid w:val="678C1AC0"/>
    <w:rsid w:val="67B9B9A6"/>
    <w:rsid w:val="67E366BF"/>
    <w:rsid w:val="680A328B"/>
    <w:rsid w:val="68320EDF"/>
    <w:rsid w:val="687993AC"/>
    <w:rsid w:val="68C8293B"/>
    <w:rsid w:val="68FB481A"/>
    <w:rsid w:val="690BA872"/>
    <w:rsid w:val="69492FFF"/>
    <w:rsid w:val="6986AA9A"/>
    <w:rsid w:val="69A1B861"/>
    <w:rsid w:val="69CDDF40"/>
    <w:rsid w:val="6A652DE4"/>
    <w:rsid w:val="6A769634"/>
    <w:rsid w:val="6ACF84CD"/>
    <w:rsid w:val="6B16362F"/>
    <w:rsid w:val="6B3D88C2"/>
    <w:rsid w:val="6BBA5383"/>
    <w:rsid w:val="6C28A605"/>
    <w:rsid w:val="6C47FA2F"/>
    <w:rsid w:val="6C8E3468"/>
    <w:rsid w:val="6CAAED86"/>
    <w:rsid w:val="6CD69A4A"/>
    <w:rsid w:val="6D02847A"/>
    <w:rsid w:val="6D0507CB"/>
    <w:rsid w:val="6D0F7427"/>
    <w:rsid w:val="6D33F3BE"/>
    <w:rsid w:val="6E062D5D"/>
    <w:rsid w:val="6E76834B"/>
    <w:rsid w:val="6E8494A5"/>
    <w:rsid w:val="6EAF8D64"/>
    <w:rsid w:val="6EB74228"/>
    <w:rsid w:val="6ECEC06C"/>
    <w:rsid w:val="6EFF6CC5"/>
    <w:rsid w:val="6F4A0757"/>
    <w:rsid w:val="6FB7730B"/>
    <w:rsid w:val="6FE28E48"/>
    <w:rsid w:val="701463BE"/>
    <w:rsid w:val="703B7142"/>
    <w:rsid w:val="709D4D38"/>
    <w:rsid w:val="70E9826C"/>
    <w:rsid w:val="70EFE47E"/>
    <w:rsid w:val="71B27692"/>
    <w:rsid w:val="71BFC8C8"/>
    <w:rsid w:val="71F00A1E"/>
    <w:rsid w:val="724567B9"/>
    <w:rsid w:val="726B90AE"/>
    <w:rsid w:val="732BD949"/>
    <w:rsid w:val="735FC779"/>
    <w:rsid w:val="73A4E038"/>
    <w:rsid w:val="73C9456E"/>
    <w:rsid w:val="73E78202"/>
    <w:rsid w:val="74178332"/>
    <w:rsid w:val="748D1FB2"/>
    <w:rsid w:val="74CA7F62"/>
    <w:rsid w:val="74D82D18"/>
    <w:rsid w:val="756BFFBF"/>
    <w:rsid w:val="75A009AF"/>
    <w:rsid w:val="7619B339"/>
    <w:rsid w:val="7637877A"/>
    <w:rsid w:val="764311D1"/>
    <w:rsid w:val="764BB6CC"/>
    <w:rsid w:val="765BF974"/>
    <w:rsid w:val="76CF7BE8"/>
    <w:rsid w:val="76EECD87"/>
    <w:rsid w:val="7715FE26"/>
    <w:rsid w:val="7723533C"/>
    <w:rsid w:val="7737CDC4"/>
    <w:rsid w:val="774F8CDF"/>
    <w:rsid w:val="77853A6A"/>
    <w:rsid w:val="778A85FB"/>
    <w:rsid w:val="77A85A3C"/>
    <w:rsid w:val="77B6459B"/>
    <w:rsid w:val="77D99BC7"/>
    <w:rsid w:val="78D7C140"/>
    <w:rsid w:val="790D54DB"/>
    <w:rsid w:val="792DB42C"/>
    <w:rsid w:val="7960093C"/>
    <w:rsid w:val="79704831"/>
    <w:rsid w:val="799D4870"/>
    <w:rsid w:val="7A21DBD2"/>
    <w:rsid w:val="7A38B002"/>
    <w:rsid w:val="7A3D9B29"/>
    <w:rsid w:val="7A7D9CE9"/>
    <w:rsid w:val="7B0C99DF"/>
    <w:rsid w:val="7B10D614"/>
    <w:rsid w:val="7B744A48"/>
    <w:rsid w:val="7BA094BF"/>
    <w:rsid w:val="7BAD293C"/>
    <w:rsid w:val="7BC1345C"/>
    <w:rsid w:val="7BE38324"/>
    <w:rsid w:val="7C0F6202"/>
    <w:rsid w:val="7C9CE4EE"/>
    <w:rsid w:val="7CBB626D"/>
    <w:rsid w:val="7CBD968E"/>
    <w:rsid w:val="7CDBF157"/>
    <w:rsid w:val="7D880A59"/>
    <w:rsid w:val="7DA25D59"/>
    <w:rsid w:val="7DBD0F7C"/>
    <w:rsid w:val="7DE13177"/>
    <w:rsid w:val="7DE40CFD"/>
    <w:rsid w:val="7E16199C"/>
    <w:rsid w:val="7E8F2D3D"/>
    <w:rsid w:val="7EA20648"/>
    <w:rsid w:val="7EFB3DEE"/>
    <w:rsid w:val="7F239E39"/>
    <w:rsid w:val="7F23DABA"/>
    <w:rsid w:val="7F82B5EE"/>
    <w:rsid w:val="7FEAD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A3E402"/>
  <w15:docId w15:val="{F4574701-CEFD-46FB-AFAD-D47533D1B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lang w:val="de-CH" w:eastAsia="en-US" w:bidi="ar-SA"/>
        <w14:ligatures w14:val="standardContextual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3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7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79" w:unhideWhenUsed="1"/>
    <w:lsdException w:name="List Bullet 3" w:semiHidden="1" w:uiPriority="79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15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79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 w:unhideWhenUsed="1"/>
    <w:lsdException w:name="Subtle Reference" w:semiHidden="1" w:uiPriority="31"/>
    <w:lsdException w:name="Intense Reference" w:semiHidden="1" w:uiPriority="32" w:unhideWhenUsed="1"/>
    <w:lsdException w:name="Book Title" w:semiHidden="1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4EC8"/>
    <w:rPr>
      <w:kern w:val="0"/>
      <w14:ligatures w14:val="none"/>
    </w:rPr>
  </w:style>
  <w:style w:type="paragraph" w:styleId="berschrift1">
    <w:name w:val="heading 1"/>
    <w:aliases w:val="Title 1"/>
    <w:basedOn w:val="Standard"/>
    <w:next w:val="Standard"/>
    <w:link w:val="berschrift1Zchn"/>
    <w:uiPriority w:val="9"/>
    <w:qFormat/>
    <w:rsid w:val="00603249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kern w:val="2"/>
      <w:sz w:val="28"/>
      <w:szCs w:val="28"/>
      <w14:ligatures w14:val="standardContextual"/>
    </w:rPr>
  </w:style>
  <w:style w:type="paragraph" w:styleId="berschrift2">
    <w:name w:val="heading 2"/>
    <w:aliases w:val="Title 2"/>
    <w:basedOn w:val="Standard"/>
    <w:next w:val="Standard"/>
    <w:link w:val="berschrift2Zchn"/>
    <w:uiPriority w:val="9"/>
    <w:unhideWhenUsed/>
    <w:qFormat/>
    <w:rsid w:val="00603249"/>
    <w:pPr>
      <w:keepNext/>
      <w:keepLines/>
      <w:spacing w:before="480" w:after="240"/>
      <w:outlineLvl w:val="1"/>
    </w:pPr>
    <w:rPr>
      <w:rFonts w:asciiTheme="majorHAnsi" w:eastAsiaTheme="majorEastAsia" w:hAnsiTheme="majorHAnsi" w:cstheme="majorBidi"/>
      <w:b/>
      <w:bCs/>
      <w:kern w:val="2"/>
      <w:sz w:val="23"/>
      <w:szCs w:val="26"/>
      <w14:ligatures w14:val="standardContextual"/>
    </w:rPr>
  </w:style>
  <w:style w:type="paragraph" w:styleId="berschrift3">
    <w:name w:val="heading 3"/>
    <w:aliases w:val="Title 3"/>
    <w:basedOn w:val="Standard"/>
    <w:next w:val="Standard"/>
    <w:link w:val="berschrift3Zchn"/>
    <w:uiPriority w:val="9"/>
    <w:unhideWhenUsed/>
    <w:qFormat/>
    <w:rsid w:val="00BD09F9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kern w:val="2"/>
      <w:szCs w:val="24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rsid w:val="002B551B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rsid w:val="00B426D3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E510B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E510B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rsid w:val="00796C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rsid w:val="00796C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Title 1 Zchn"/>
    <w:basedOn w:val="Absatz-Standardschriftart"/>
    <w:link w:val="berschrift1"/>
    <w:uiPriority w:val="9"/>
    <w:rsid w:val="00603249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berschrift2Zchn">
    <w:name w:val="Überschrift 2 Zchn"/>
    <w:aliases w:val="Title 2 Zchn"/>
    <w:basedOn w:val="Absatz-Standardschriftart"/>
    <w:link w:val="berschrift2"/>
    <w:uiPriority w:val="9"/>
    <w:rsid w:val="00603249"/>
    <w:rPr>
      <w:rFonts w:asciiTheme="majorHAnsi" w:eastAsiaTheme="majorEastAsia" w:hAnsiTheme="majorHAnsi" w:cstheme="majorBidi"/>
      <w:b/>
      <w:bCs/>
      <w:spacing w:val="4"/>
      <w:sz w:val="23"/>
      <w:szCs w:val="26"/>
    </w:rPr>
  </w:style>
  <w:style w:type="character" w:customStyle="1" w:styleId="berschrift3Zchn">
    <w:name w:val="Überschrift 3 Zchn"/>
    <w:aliases w:val="Title 3 Zchn"/>
    <w:basedOn w:val="Absatz-Standardschriftart"/>
    <w:link w:val="berschrift3"/>
    <w:uiPriority w:val="9"/>
    <w:rsid w:val="00BD09F9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042E"/>
    <w:rPr>
      <w:rFonts w:asciiTheme="majorHAnsi" w:eastAsiaTheme="majorEastAsia" w:hAnsiTheme="majorHAnsi" w:cstheme="majorBidi"/>
      <w:spacing w:val="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2FAD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1996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1996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19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1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semiHidden/>
    <w:rsid w:val="00715566"/>
    <w:rPr>
      <w:color w:val="auto"/>
      <w:u w:val="single"/>
    </w:rPr>
  </w:style>
  <w:style w:type="paragraph" w:styleId="Kopfzeile">
    <w:name w:val="header"/>
    <w:basedOn w:val="Standard"/>
    <w:link w:val="KopfzeileZchn"/>
    <w:uiPriority w:val="93"/>
    <w:semiHidden/>
    <w:rsid w:val="00F761A4"/>
    <w:pPr>
      <w:tabs>
        <w:tab w:val="center" w:pos="4536"/>
        <w:tab w:val="right" w:pos="9072"/>
      </w:tabs>
      <w:spacing w:line="240" w:lineRule="auto"/>
    </w:pPr>
    <w:rPr>
      <w:sz w:val="14"/>
    </w:rPr>
  </w:style>
  <w:style w:type="character" w:customStyle="1" w:styleId="KopfzeileZchn">
    <w:name w:val="Kopfzeile Zchn"/>
    <w:basedOn w:val="Absatz-Standardschriftart"/>
    <w:link w:val="Kopfzeile"/>
    <w:uiPriority w:val="93"/>
    <w:semiHidden/>
    <w:rsid w:val="00732166"/>
    <w:rPr>
      <w:sz w:val="14"/>
    </w:rPr>
  </w:style>
  <w:style w:type="paragraph" w:styleId="Fuzeile">
    <w:name w:val="footer"/>
    <w:basedOn w:val="Standard"/>
    <w:link w:val="FuzeileZchn"/>
    <w:uiPriority w:val="99"/>
    <w:rsid w:val="0062286F"/>
    <w:pPr>
      <w:spacing w:line="240" w:lineRule="auto"/>
    </w:pPr>
    <w:rPr>
      <w:kern w:val="2"/>
      <w:sz w:val="12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732166"/>
    <w:rPr>
      <w:sz w:val="12"/>
    </w:rPr>
  </w:style>
  <w:style w:type="paragraph" w:customStyle="1" w:styleId="EinfAbs">
    <w:name w:val="[Einf. Abs.]"/>
    <w:basedOn w:val="Standard"/>
    <w:uiPriority w:val="99"/>
    <w:semiHidden/>
    <w:rsid w:val="00F91D3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  <w:lang w:val="de-DE"/>
    </w:rPr>
  </w:style>
  <w:style w:type="paragraph" w:styleId="Listenabsatz">
    <w:name w:val="List Paragraph"/>
    <w:basedOn w:val="Standard"/>
    <w:uiPriority w:val="34"/>
    <w:semiHidden/>
    <w:rsid w:val="009C67A8"/>
    <w:pPr>
      <w:ind w:left="720"/>
      <w:contextualSpacing/>
    </w:pPr>
    <w:rPr>
      <w:kern w:val="2"/>
      <w14:ligatures w14:val="standardContextual"/>
    </w:rPr>
  </w:style>
  <w:style w:type="paragraph" w:styleId="Aufzhlungszeichen">
    <w:name w:val="List Bullet"/>
    <w:basedOn w:val="Listenabsatz"/>
    <w:uiPriority w:val="79"/>
    <w:semiHidden/>
    <w:rsid w:val="009C67A8"/>
    <w:pPr>
      <w:numPr>
        <w:numId w:val="12"/>
      </w:numPr>
    </w:pPr>
  </w:style>
  <w:style w:type="paragraph" w:styleId="Aufzhlungszeichen2">
    <w:name w:val="List Bullet 2"/>
    <w:basedOn w:val="Listenabsatz"/>
    <w:uiPriority w:val="79"/>
    <w:semiHidden/>
    <w:rsid w:val="009C67A8"/>
    <w:pPr>
      <w:numPr>
        <w:ilvl w:val="1"/>
        <w:numId w:val="12"/>
      </w:numPr>
    </w:pPr>
  </w:style>
  <w:style w:type="paragraph" w:styleId="Aufzhlungszeichen3">
    <w:name w:val="List Bullet 3"/>
    <w:basedOn w:val="Listenabsatz"/>
    <w:uiPriority w:val="79"/>
    <w:semiHidden/>
    <w:rsid w:val="009C67A8"/>
    <w:pPr>
      <w:numPr>
        <w:ilvl w:val="2"/>
        <w:numId w:val="12"/>
      </w:numPr>
    </w:pPr>
  </w:style>
  <w:style w:type="table" w:styleId="Tabellenraster">
    <w:name w:val="Table Grid"/>
    <w:basedOn w:val="NormaleTabelle"/>
    <w:rsid w:val="00364E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Title 24 Pt"/>
    <w:basedOn w:val="Standard"/>
    <w:next w:val="Standard"/>
    <w:link w:val="TitelZchn"/>
    <w:uiPriority w:val="11"/>
    <w:qFormat/>
    <w:rsid w:val="00485712"/>
    <w:pPr>
      <w:keepNext/>
      <w:spacing w:before="2160" w:line="240" w:lineRule="auto"/>
      <w:contextualSpacing/>
    </w:pPr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  <w14:ligatures w14:val="standardContextual"/>
    </w:rPr>
  </w:style>
  <w:style w:type="character" w:customStyle="1" w:styleId="TitelZchn">
    <w:name w:val="Titel Zchn"/>
    <w:aliases w:val="Title 24 Pt Zchn"/>
    <w:basedOn w:val="Absatz-Standardschriftart"/>
    <w:link w:val="Titel"/>
    <w:uiPriority w:val="11"/>
    <w:rsid w:val="00485712"/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</w:rPr>
  </w:style>
  <w:style w:type="paragraph" w:customStyle="1" w:styleId="Brieftitel">
    <w:name w:val="Brieftitel"/>
    <w:basedOn w:val="Standard"/>
    <w:link w:val="BrieftitelZchn"/>
    <w:uiPriority w:val="14"/>
    <w:semiHidden/>
    <w:rsid w:val="00494FD7"/>
    <w:pPr>
      <w:contextualSpacing/>
    </w:pPr>
    <w:rPr>
      <w:rFonts w:asciiTheme="majorHAnsi" w:hAnsiTheme="majorHAnsi"/>
      <w:b/>
    </w:rPr>
  </w:style>
  <w:style w:type="character" w:customStyle="1" w:styleId="BrieftitelZchn">
    <w:name w:val="Brieftitel Zchn"/>
    <w:basedOn w:val="Absatz-Standardschriftart"/>
    <w:link w:val="Brieftitel"/>
    <w:uiPriority w:val="14"/>
    <w:semiHidden/>
    <w:rsid w:val="003A042E"/>
    <w:rPr>
      <w:rFonts w:asciiTheme="majorHAnsi" w:hAnsiTheme="majorHAnsi"/>
      <w:b/>
      <w:spacing w:val="4"/>
    </w:rPr>
  </w:style>
  <w:style w:type="paragraph" w:customStyle="1" w:styleId="Kontaktangaben">
    <w:name w:val="Kontaktangaben"/>
    <w:basedOn w:val="Standard"/>
    <w:semiHidden/>
    <w:rsid w:val="00E73CB2"/>
    <w:pPr>
      <w:tabs>
        <w:tab w:val="left" w:pos="709"/>
      </w:tabs>
      <w:spacing w:line="220" w:lineRule="atLeast"/>
    </w:pPr>
    <w:rPr>
      <w:spacing w:val="2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E73C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1">
    <w:name w:val="Bullet 1"/>
    <w:basedOn w:val="Listenabsatz"/>
    <w:uiPriority w:val="2"/>
    <w:qFormat/>
    <w:rsid w:val="003D0FAA"/>
    <w:pPr>
      <w:numPr>
        <w:numId w:val="19"/>
      </w:numPr>
    </w:pPr>
  </w:style>
  <w:style w:type="paragraph" w:customStyle="1" w:styleId="Traktandum-Text">
    <w:name w:val="Traktandum-Text"/>
    <w:basedOn w:val="Bullet1"/>
    <w:uiPriority w:val="18"/>
    <w:semiHidden/>
    <w:rsid w:val="00E269E1"/>
    <w:pPr>
      <w:numPr>
        <w:numId w:val="0"/>
      </w:numPr>
      <w:tabs>
        <w:tab w:val="left" w:pos="7938"/>
      </w:tabs>
      <w:ind w:left="426" w:right="848"/>
    </w:pPr>
  </w:style>
  <w:style w:type="paragraph" w:customStyle="1" w:styleId="Traktandum-Titel">
    <w:name w:val="Traktandum-Titel"/>
    <w:basedOn w:val="Bullet1"/>
    <w:next w:val="Traktandum-Text"/>
    <w:uiPriority w:val="18"/>
    <w:semiHidden/>
    <w:rsid w:val="00E269E1"/>
    <w:pPr>
      <w:numPr>
        <w:numId w:val="16"/>
      </w:numPr>
      <w:tabs>
        <w:tab w:val="left" w:pos="7938"/>
      </w:tabs>
      <w:ind w:left="426" w:hanging="426"/>
    </w:pPr>
    <w:rPr>
      <w:rFonts w:asciiTheme="majorHAnsi" w:hAnsiTheme="majorHAnsi"/>
    </w:rPr>
  </w:style>
  <w:style w:type="paragraph" w:customStyle="1" w:styleId="Anleitung">
    <w:name w:val="Anleitung"/>
    <w:basedOn w:val="Standard"/>
    <w:uiPriority w:val="98"/>
    <w:semiHidden/>
    <w:rsid w:val="00625020"/>
    <w:pPr>
      <w:spacing w:line="288" w:lineRule="auto"/>
    </w:pPr>
    <w:rPr>
      <w:vanish/>
      <w:color w:val="A6A6A6" w:themeColor="background1" w:themeShade="A6"/>
      <w:sz w:val="14"/>
      <w:szCs w:val="18"/>
    </w:rPr>
  </w:style>
  <w:style w:type="character" w:styleId="BesuchterLink">
    <w:name w:val="FollowedHyperlink"/>
    <w:basedOn w:val="Hyperlink"/>
    <w:uiPriority w:val="75"/>
    <w:semiHidden/>
    <w:rsid w:val="00715566"/>
    <w:rPr>
      <w:color w:val="auto"/>
      <w:u w:val="single"/>
    </w:rPr>
  </w:style>
  <w:style w:type="paragraph" w:styleId="Untertitel">
    <w:name w:val="Subtitle"/>
    <w:aliases w:val="Subtitle 24 Pt"/>
    <w:basedOn w:val="Standard"/>
    <w:next w:val="Standard"/>
    <w:link w:val="UntertitelZchn"/>
    <w:uiPriority w:val="12"/>
    <w:qFormat/>
    <w:rsid w:val="00485712"/>
    <w:pPr>
      <w:keepNext/>
      <w:numPr>
        <w:ilvl w:val="1"/>
      </w:numPr>
      <w:spacing w:after="360"/>
    </w:pPr>
    <w:rPr>
      <w:rFonts w:eastAsiaTheme="minorEastAsia"/>
      <w:color w:val="9A0941" w:themeColor="accent1"/>
      <w:kern w:val="2"/>
      <w:sz w:val="48"/>
      <w14:ligatures w14:val="standardContextual"/>
    </w:rPr>
  </w:style>
  <w:style w:type="character" w:customStyle="1" w:styleId="UntertitelZchn">
    <w:name w:val="Untertitel Zchn"/>
    <w:aliases w:val="Subtitle 24 Pt Zchn"/>
    <w:basedOn w:val="Absatz-Standardschriftart"/>
    <w:link w:val="Untertitel"/>
    <w:uiPriority w:val="12"/>
    <w:rsid w:val="00485712"/>
    <w:rPr>
      <w:rFonts w:eastAsiaTheme="minorEastAsia"/>
      <w:color w:val="9A0941" w:themeColor="accent1"/>
      <w:sz w:val="48"/>
    </w:rPr>
  </w:style>
  <w:style w:type="paragraph" w:styleId="Datum">
    <w:name w:val="Date"/>
    <w:basedOn w:val="Standard"/>
    <w:next w:val="Standard"/>
    <w:link w:val="DatumZchn"/>
    <w:uiPriority w:val="15"/>
    <w:semiHidden/>
    <w:rsid w:val="00BF7052"/>
    <w:pPr>
      <w:spacing w:before="480" w:after="480"/>
    </w:pPr>
  </w:style>
  <w:style w:type="character" w:customStyle="1" w:styleId="DatumZchn">
    <w:name w:val="Datum Zchn"/>
    <w:basedOn w:val="Absatz-Standardschriftart"/>
    <w:link w:val="Datum"/>
    <w:uiPriority w:val="15"/>
    <w:semiHidden/>
    <w:rsid w:val="003A042E"/>
    <w:rPr>
      <w:spacing w:val="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07EA"/>
    <w:pPr>
      <w:spacing w:line="200" w:lineRule="atLeast"/>
    </w:pPr>
    <w:rPr>
      <w:kern w:val="2"/>
      <w:sz w:val="16"/>
      <w14:ligatures w14:val="standardContextual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07EA"/>
    <w:rPr>
      <w:spacing w:val="4"/>
      <w:sz w:val="16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42F26"/>
    <w:rPr>
      <w:vertAlign w:val="superscript"/>
    </w:rPr>
  </w:style>
  <w:style w:type="table" w:customStyle="1" w:styleId="TabelleohneRahmen">
    <w:name w:val="Tabelle ohne Rahmen"/>
    <w:basedOn w:val="NormaleTabelle"/>
    <w:uiPriority w:val="99"/>
    <w:rsid w:val="00642F26"/>
    <w:pPr>
      <w:spacing w:line="240" w:lineRule="auto"/>
    </w:pPr>
    <w:tblPr>
      <w:tblCellMar>
        <w:left w:w="0" w:type="dxa"/>
        <w:right w:w="28" w:type="dxa"/>
      </w:tblCellMar>
    </w:tblPr>
  </w:style>
  <w:style w:type="paragraph" w:styleId="Endnotentext">
    <w:name w:val="endnote text"/>
    <w:basedOn w:val="Funotentext"/>
    <w:link w:val="EndnotentextZchn"/>
    <w:uiPriority w:val="99"/>
    <w:semiHidden/>
    <w:unhideWhenUsed/>
    <w:rsid w:val="00113CB8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2151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13CB8"/>
    <w:rPr>
      <w:vertAlign w:val="superscript"/>
    </w:rPr>
  </w:style>
  <w:style w:type="paragraph" w:customStyle="1" w:styleId="Bullet2">
    <w:name w:val="Bullet 2"/>
    <w:basedOn w:val="Bullet1"/>
    <w:uiPriority w:val="2"/>
    <w:rsid w:val="004C3880"/>
    <w:pPr>
      <w:numPr>
        <w:ilvl w:val="1"/>
      </w:numPr>
    </w:pPr>
  </w:style>
  <w:style w:type="paragraph" w:customStyle="1" w:styleId="Aufzhlung3">
    <w:name w:val="Aufzählung 3"/>
    <w:basedOn w:val="Bullet1"/>
    <w:uiPriority w:val="2"/>
    <w:semiHidden/>
    <w:rsid w:val="004C3880"/>
    <w:pPr>
      <w:numPr>
        <w:ilvl w:val="2"/>
      </w:numPr>
    </w:pPr>
  </w:style>
  <w:style w:type="paragraph" w:styleId="Beschriftung">
    <w:name w:val="caption"/>
    <w:basedOn w:val="Standard"/>
    <w:next w:val="Standard"/>
    <w:uiPriority w:val="35"/>
    <w:semiHidden/>
    <w:rsid w:val="00C64B79"/>
    <w:pPr>
      <w:spacing w:before="120" w:after="60" w:line="240" w:lineRule="auto"/>
    </w:pPr>
    <w:rPr>
      <w:b/>
      <w:iCs/>
      <w:kern w:val="2"/>
      <w:sz w:val="18"/>
      <w:szCs w:val="18"/>
      <w14:ligatures w14:val="standardContextual"/>
    </w:rPr>
  </w:style>
  <w:style w:type="paragraph" w:styleId="Inhaltsverzeichnisberschrift">
    <w:name w:val="TOC Heading"/>
    <w:basedOn w:val="berschrift1"/>
    <w:next w:val="Standard"/>
    <w:uiPriority w:val="39"/>
    <w:semiHidden/>
    <w:rsid w:val="00D57AA2"/>
    <w:pPr>
      <w:spacing w:before="240" w:after="2040"/>
      <w:outlineLvl w:val="9"/>
    </w:pPr>
    <w:rPr>
      <w:bCs w:val="0"/>
      <w:color w:val="9A0941" w:themeColor="accent1"/>
      <w:sz w:val="48"/>
      <w:szCs w:val="32"/>
      <w:lang w:val="it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00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0017"/>
    <w:rPr>
      <w:rFonts w:ascii="Segoe UI" w:hAnsi="Segoe UI" w:cs="Segoe UI"/>
      <w:sz w:val="18"/>
      <w:szCs w:val="18"/>
    </w:rPr>
  </w:style>
  <w:style w:type="paragraph" w:customStyle="1" w:styleId="Seitenzahlen">
    <w:name w:val="Seitenzahlen"/>
    <w:basedOn w:val="Fuzeile"/>
    <w:uiPriority w:val="95"/>
    <w:qFormat/>
    <w:rsid w:val="00B80456"/>
    <w:pPr>
      <w:jc w:val="right"/>
    </w:pPr>
    <w:rPr>
      <w:sz w:val="20"/>
    </w:rPr>
  </w:style>
  <w:style w:type="paragraph" w:customStyle="1" w:styleId="Title1numbered">
    <w:name w:val="Title 1 numbered"/>
    <w:basedOn w:val="berschrift1"/>
    <w:next w:val="Standard"/>
    <w:uiPriority w:val="10"/>
    <w:qFormat/>
    <w:rsid w:val="00F32B93"/>
    <w:pPr>
      <w:numPr>
        <w:numId w:val="24"/>
      </w:numPr>
    </w:pPr>
  </w:style>
  <w:style w:type="paragraph" w:customStyle="1" w:styleId="Title2numbered">
    <w:name w:val="Title 2 numbered"/>
    <w:basedOn w:val="berschrift2"/>
    <w:next w:val="Standard"/>
    <w:uiPriority w:val="10"/>
    <w:qFormat/>
    <w:rsid w:val="00F32B93"/>
    <w:pPr>
      <w:numPr>
        <w:ilvl w:val="1"/>
        <w:numId w:val="24"/>
      </w:numPr>
    </w:pPr>
  </w:style>
  <w:style w:type="paragraph" w:customStyle="1" w:styleId="Title3numbered">
    <w:name w:val="Title 3 numbered"/>
    <w:basedOn w:val="berschrift3"/>
    <w:next w:val="Standard"/>
    <w:uiPriority w:val="10"/>
    <w:qFormat/>
    <w:rsid w:val="00B426D3"/>
    <w:pPr>
      <w:numPr>
        <w:ilvl w:val="2"/>
        <w:numId w:val="24"/>
      </w:numPr>
      <w:tabs>
        <w:tab w:val="left" w:pos="851"/>
      </w:tabs>
    </w:pPr>
  </w:style>
  <w:style w:type="paragraph" w:customStyle="1" w:styleId="berschrift4nummeriert">
    <w:name w:val="Überschrift 4 nummeriert"/>
    <w:basedOn w:val="berschrift4"/>
    <w:next w:val="Standard"/>
    <w:uiPriority w:val="10"/>
    <w:semiHidden/>
    <w:qFormat/>
    <w:rsid w:val="00B426D3"/>
    <w:pPr>
      <w:numPr>
        <w:ilvl w:val="3"/>
        <w:numId w:val="24"/>
      </w:numPr>
      <w:tabs>
        <w:tab w:val="left" w:pos="1134"/>
      </w:tabs>
    </w:pPr>
  </w:style>
  <w:style w:type="paragraph" w:styleId="Verzeichnis1">
    <w:name w:val="toc 1"/>
    <w:basedOn w:val="Standard"/>
    <w:next w:val="Standard"/>
    <w:autoRedefine/>
    <w:uiPriority w:val="39"/>
    <w:semiHidden/>
    <w:rsid w:val="00833142"/>
    <w:pPr>
      <w:tabs>
        <w:tab w:val="right" w:pos="7938"/>
      </w:tabs>
      <w:spacing w:before="360" w:after="60"/>
      <w:ind w:left="1588" w:right="1701" w:hanging="454"/>
    </w:pPr>
    <w:rPr>
      <w:b/>
      <w:bCs/>
      <w:noProof/>
      <w:color w:val="9A0941" w:themeColor="accent1"/>
      <w:kern w:val="2"/>
      <w:lang w:val="it-CH"/>
      <w14:ligatures w14:val="standardContextual"/>
    </w:rPr>
  </w:style>
  <w:style w:type="paragraph" w:styleId="Verzeichnis2">
    <w:name w:val="toc 2"/>
    <w:basedOn w:val="Standard"/>
    <w:next w:val="Standard"/>
    <w:autoRedefine/>
    <w:uiPriority w:val="39"/>
    <w:semiHidden/>
    <w:rsid w:val="00833142"/>
    <w:pPr>
      <w:tabs>
        <w:tab w:val="right" w:pos="7938"/>
      </w:tabs>
      <w:ind w:left="1588" w:right="1701" w:hanging="454"/>
    </w:pPr>
    <w:rPr>
      <w:kern w:val="2"/>
      <w14:ligatures w14:val="standardContextual"/>
    </w:rPr>
  </w:style>
  <w:style w:type="paragraph" w:styleId="Verzeichnis3">
    <w:name w:val="toc 3"/>
    <w:basedOn w:val="Standard"/>
    <w:next w:val="Standard"/>
    <w:autoRedefine/>
    <w:uiPriority w:val="39"/>
    <w:semiHidden/>
    <w:rsid w:val="00833142"/>
    <w:pPr>
      <w:tabs>
        <w:tab w:val="right" w:pos="7938"/>
      </w:tabs>
      <w:ind w:left="2268" w:right="1701" w:hanging="680"/>
    </w:pPr>
    <w:rPr>
      <w:kern w:val="2"/>
      <w14:ligatures w14:val="standardContextual"/>
    </w:rPr>
  </w:style>
  <w:style w:type="paragraph" w:styleId="StandardWeb">
    <w:name w:val="Normal (Web)"/>
    <w:basedOn w:val="Standard"/>
    <w:uiPriority w:val="99"/>
    <w:semiHidden/>
    <w:unhideWhenUsed/>
    <w:rsid w:val="00BE1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Abbildungsverzeichnis">
    <w:name w:val="table of figures"/>
    <w:basedOn w:val="Standard"/>
    <w:next w:val="Standard"/>
    <w:uiPriority w:val="40"/>
    <w:semiHidden/>
    <w:rsid w:val="00857D8A"/>
    <w:rPr>
      <w:kern w:val="2"/>
      <w14:ligatures w14:val="standardContextual"/>
    </w:rPr>
  </w:style>
  <w:style w:type="paragraph" w:customStyle="1" w:styleId="Absenderzeile">
    <w:name w:val="Absenderzeile"/>
    <w:basedOn w:val="Standard"/>
    <w:uiPriority w:val="84"/>
    <w:semiHidden/>
    <w:qFormat/>
    <w:rsid w:val="00E52BA4"/>
    <w:pPr>
      <w:pBdr>
        <w:bottom w:val="single" w:sz="2" w:space="1" w:color="auto"/>
      </w:pBdr>
    </w:pPr>
    <w:rPr>
      <w:sz w:val="12"/>
    </w:rPr>
  </w:style>
  <w:style w:type="paragraph" w:customStyle="1" w:styleId="Numbering1">
    <w:name w:val="Numbering 1"/>
    <w:basedOn w:val="Standard"/>
    <w:uiPriority w:val="3"/>
    <w:qFormat/>
    <w:rsid w:val="00736AE5"/>
    <w:pPr>
      <w:numPr>
        <w:ilvl w:val="5"/>
        <w:numId w:val="24"/>
      </w:numPr>
      <w:ind w:left="340" w:hanging="340"/>
    </w:pPr>
    <w:rPr>
      <w:kern w:val="2"/>
      <w14:ligatures w14:val="standardContextual"/>
    </w:rPr>
  </w:style>
  <w:style w:type="paragraph" w:customStyle="1" w:styleId="Numbering2">
    <w:name w:val="Numbering 2"/>
    <w:basedOn w:val="Numbering1"/>
    <w:uiPriority w:val="3"/>
    <w:qFormat/>
    <w:rsid w:val="00736AE5"/>
    <w:pPr>
      <w:numPr>
        <w:ilvl w:val="6"/>
      </w:numPr>
      <w:ind w:left="907" w:hanging="567"/>
    </w:pPr>
  </w:style>
  <w:style w:type="character" w:styleId="Seitenzahl">
    <w:name w:val="page number"/>
    <w:basedOn w:val="Absatz-Standardschriftart"/>
    <w:uiPriority w:val="99"/>
    <w:semiHidden/>
    <w:rsid w:val="00E8428A"/>
  </w:style>
  <w:style w:type="paragraph" w:customStyle="1" w:styleId="Numberingabc">
    <w:name w:val="Numbering abc"/>
    <w:basedOn w:val="Listenabsatz"/>
    <w:uiPriority w:val="4"/>
    <w:qFormat/>
    <w:rsid w:val="00736AE5"/>
    <w:pPr>
      <w:numPr>
        <w:ilvl w:val="8"/>
        <w:numId w:val="24"/>
      </w:numPr>
      <w:ind w:left="284" w:hanging="284"/>
    </w:pPr>
  </w:style>
  <w:style w:type="paragraph" w:customStyle="1" w:styleId="Nummerierung3">
    <w:name w:val="Nummerierung 3"/>
    <w:basedOn w:val="Numbering2"/>
    <w:uiPriority w:val="3"/>
    <w:semiHidden/>
    <w:qFormat/>
    <w:rsid w:val="00736AE5"/>
    <w:pPr>
      <w:numPr>
        <w:ilvl w:val="7"/>
      </w:numPr>
      <w:ind w:left="1701" w:hanging="794"/>
    </w:pPr>
  </w:style>
  <w:style w:type="paragraph" w:customStyle="1" w:styleId="berschrift5nummeriert">
    <w:name w:val="Überschrift 5 nummeriert"/>
    <w:basedOn w:val="berschrift5"/>
    <w:next w:val="Standard"/>
    <w:uiPriority w:val="10"/>
    <w:semiHidden/>
    <w:qFormat/>
    <w:rsid w:val="005A357F"/>
    <w:pPr>
      <w:numPr>
        <w:ilvl w:val="4"/>
        <w:numId w:val="24"/>
      </w:numPr>
    </w:pPr>
  </w:style>
  <w:style w:type="paragraph" w:customStyle="1" w:styleId="Text8Pt">
    <w:name w:val="Text 8 Pt"/>
    <w:basedOn w:val="Standard"/>
    <w:qFormat/>
    <w:rsid w:val="002A44F6"/>
    <w:pPr>
      <w:spacing w:line="200" w:lineRule="atLeast"/>
    </w:pPr>
    <w:rPr>
      <w:kern w:val="2"/>
      <w:sz w:val="16"/>
      <w14:ligatures w14:val="standardContextual"/>
    </w:rPr>
  </w:style>
  <w:style w:type="table" w:customStyle="1" w:styleId="HelsanaTabelle1">
    <w:name w:val="Helsana Tabelle 1"/>
    <w:basedOn w:val="NormaleTabelle"/>
    <w:uiPriority w:val="99"/>
    <w:rsid w:val="00736AE5"/>
    <w:pPr>
      <w:spacing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  <w:right w:w="28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KopfzeileFolgeseitePlatzhalter">
    <w:name w:val="Kopfzeile Folgeseite Platzhalter"/>
    <w:basedOn w:val="Kopfzeile"/>
    <w:uiPriority w:val="99"/>
    <w:semiHidden/>
    <w:qFormat/>
    <w:rsid w:val="003A042E"/>
    <w:pPr>
      <w:spacing w:after="1760"/>
    </w:pPr>
  </w:style>
  <w:style w:type="paragraph" w:customStyle="1" w:styleId="Documentnumber">
    <w:name w:val="Document number"/>
    <w:basedOn w:val="Standard"/>
    <w:uiPriority w:val="95"/>
    <w:semiHidden/>
    <w:qFormat/>
    <w:rsid w:val="00293E82"/>
    <w:pPr>
      <w:spacing w:line="240" w:lineRule="auto"/>
    </w:pPr>
    <w:rPr>
      <w:sz w:val="10"/>
      <w:szCs w:val="1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93647"/>
    <w:rPr>
      <w:color w:val="605E5C"/>
      <w:shd w:val="clear" w:color="auto" w:fill="E1DFDD"/>
    </w:rPr>
  </w:style>
  <w:style w:type="table" w:customStyle="1" w:styleId="HelsanaTabelle2">
    <w:name w:val="Helsana: Tabelle 2"/>
    <w:basedOn w:val="NormaleTabelle"/>
    <w:uiPriority w:val="99"/>
    <w:rsid w:val="00774086"/>
    <w:pPr>
      <w:spacing w:line="240" w:lineRule="auto"/>
    </w:pPr>
    <w:tblPr>
      <w:tblBorders>
        <w:insideH w:val="single" w:sz="12" w:space="0" w:color="FFFFFF" w:themeColor="background1"/>
      </w:tblBorders>
      <w:tblCellMar>
        <w:top w:w="57" w:type="dxa"/>
        <w:left w:w="85" w:type="dxa"/>
        <w:bottom w:w="57" w:type="dxa"/>
        <w:right w:w="85" w:type="dxa"/>
      </w:tblCellMar>
    </w:tblPr>
    <w:tcPr>
      <w:shd w:val="clear" w:color="auto" w:fill="F2F2F2" w:themeFill="background2"/>
    </w:tcPr>
    <w:tblStylePr w:type="firstCol"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9A0941" w:themeFill="accent1"/>
      </w:tcPr>
    </w:tblStylePr>
  </w:style>
  <w:style w:type="character" w:styleId="Platzhaltertext">
    <w:name w:val="Placeholder Text"/>
    <w:basedOn w:val="Absatz-Standardschriftart"/>
    <w:uiPriority w:val="79"/>
    <w:semiHidden/>
    <w:rsid w:val="000469DE"/>
    <w:rPr>
      <w:vanish/>
      <w:color w:val="BEA786" w:themeColor="text2"/>
    </w:rPr>
  </w:style>
  <w:style w:type="table" w:customStyle="1" w:styleId="HelsanaTabelle3">
    <w:name w:val="Helsana: Tabelle 3"/>
    <w:basedOn w:val="NormaleTabelle"/>
    <w:uiPriority w:val="99"/>
    <w:rsid w:val="00CF42B3"/>
    <w:pPr>
      <w:spacing w:line="240" w:lineRule="auto"/>
    </w:pPr>
    <w:tblPr>
      <w:tblBorders>
        <w:insideV w:val="single" w:sz="12" w:space="0" w:color="FFFFFF" w:themeColor="background1"/>
      </w:tblBorders>
      <w:tblCellMar>
        <w:top w:w="57" w:type="dxa"/>
        <w:bottom w:w="57" w:type="dxa"/>
      </w:tblCellMar>
    </w:tblPr>
    <w:tcPr>
      <w:shd w:val="clear" w:color="auto" w:fill="F2F2F2" w:themeFill="background2"/>
    </w:tc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A0941" w:themeFill="accent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4">
    <w:name w:val="Helsana: Tabelle 4"/>
    <w:basedOn w:val="NormaleTabelle"/>
    <w:uiPriority w:val="99"/>
    <w:rsid w:val="00E973E2"/>
    <w:pPr>
      <w:spacing w:before="60" w:after="60" w:line="240" w:lineRule="auto"/>
    </w:pPr>
    <w:tblPr>
      <w:tblBorders>
        <w:insideH w:val="single" w:sz="8" w:space="0" w:color="DADADA" w:themeColor="background2" w:themeShade="E6"/>
        <w:insideV w:val="single" w:sz="48" w:space="0" w:color="FFFFFF" w:themeColor="background1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FFFFFF" w:themeColor="background1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9A0941" w:themeFill="accent1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5">
    <w:name w:val="Helsana: Tabelle 5"/>
    <w:basedOn w:val="NormaleTabelle"/>
    <w:uiPriority w:val="99"/>
    <w:rsid w:val="00311629"/>
    <w:pPr>
      <w:spacing w:before="60" w:after="60" w:line="240" w:lineRule="auto"/>
    </w:pPr>
    <w:tblPr>
      <w:tblBorders>
        <w:insideH w:val="single" w:sz="8" w:space="0" w:color="F2F2F2" w:themeColor="background2"/>
        <w:insideV w:val="single" w:sz="48" w:space="0" w:color="FFFFFF" w:themeColor="background1"/>
      </w:tblBorders>
    </w:tblPr>
    <w:tblStylePr w:type="firstRow">
      <w:rPr>
        <w:b/>
        <w:color w:val="9A0941" w:themeColor="accent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F2F2F2" w:themeFill="background2"/>
      </w:tcPr>
    </w:tblStylePr>
    <w:tblStylePr w:type="firstCol">
      <w:rPr>
        <w:b/>
      </w:rPr>
    </w:tblStylePr>
  </w:style>
  <w:style w:type="paragraph" w:customStyle="1" w:styleId="Title40Pt">
    <w:name w:val="Title 40 Pt"/>
    <w:basedOn w:val="Standard"/>
    <w:next w:val="Standard"/>
    <w:uiPriority w:val="15"/>
    <w:qFormat/>
    <w:rsid w:val="00455B4F"/>
    <w:pPr>
      <w:keepNext/>
      <w:spacing w:before="1820"/>
    </w:pPr>
    <w:rPr>
      <w:b/>
      <w:color w:val="9A0941" w:themeColor="accent1"/>
      <w:kern w:val="2"/>
      <w:sz w:val="80"/>
      <w:lang w:val="it-CH"/>
      <w14:ligatures w14:val="standardContextual"/>
    </w:rPr>
  </w:style>
  <w:style w:type="paragraph" w:customStyle="1" w:styleId="Subtitle40Pt">
    <w:name w:val="Subtitle 40 Pt"/>
    <w:basedOn w:val="Standard"/>
    <w:next w:val="Standard"/>
    <w:uiPriority w:val="16"/>
    <w:qFormat/>
    <w:rsid w:val="00485712"/>
    <w:pPr>
      <w:keepNext/>
      <w:spacing w:after="360"/>
    </w:pPr>
    <w:rPr>
      <w:color w:val="9A0941" w:themeColor="accent1"/>
      <w:kern w:val="2"/>
      <w:sz w:val="80"/>
      <w14:ligatures w14:val="standardContextual"/>
    </w:rPr>
  </w:style>
  <w:style w:type="paragraph" w:customStyle="1" w:styleId="Bullet3">
    <w:name w:val="Bullet 3"/>
    <w:basedOn w:val="Bullet1"/>
    <w:uiPriority w:val="2"/>
    <w:rsid w:val="00C10BC2"/>
    <w:pPr>
      <w:numPr>
        <w:numId w:val="0"/>
      </w:numPr>
      <w:spacing w:line="270" w:lineRule="atLeast"/>
      <w:ind w:left="851" w:hanging="284"/>
    </w:pPr>
    <w:rPr>
      <w:sz w:val="22"/>
      <w:szCs w:val="22"/>
    </w:rPr>
  </w:style>
  <w:style w:type="paragraph" w:customStyle="1" w:styleId="Lead1">
    <w:name w:val="Lead 1"/>
    <w:basedOn w:val="Standard"/>
    <w:uiPriority w:val="19"/>
    <w:qFormat/>
    <w:rsid w:val="0079441E"/>
    <w:pPr>
      <w:spacing w:line="336" w:lineRule="atLeast"/>
    </w:pPr>
    <w:rPr>
      <w:color w:val="9A0941" w:themeColor="accent1"/>
      <w:kern w:val="2"/>
      <w:sz w:val="28"/>
      <w:szCs w:val="28"/>
      <w14:ligatures w14:val="standardContextual"/>
    </w:rPr>
  </w:style>
  <w:style w:type="paragraph" w:customStyle="1" w:styleId="Title32Pt">
    <w:name w:val="Title 32 Pt"/>
    <w:basedOn w:val="Standard"/>
    <w:next w:val="Standard"/>
    <w:uiPriority w:val="13"/>
    <w:qFormat/>
    <w:rsid w:val="00455B4F"/>
    <w:pPr>
      <w:keepNext/>
      <w:spacing w:before="1980"/>
    </w:pPr>
    <w:rPr>
      <w:b/>
      <w:color w:val="9A0941" w:themeColor="accent1"/>
      <w:kern w:val="2"/>
      <w:sz w:val="64"/>
      <w:lang w:val="en-US"/>
      <w14:ligatures w14:val="standardContextual"/>
    </w:rPr>
  </w:style>
  <w:style w:type="paragraph" w:customStyle="1" w:styleId="Subtitle32Pt">
    <w:name w:val="Subtitle 32 Pt"/>
    <w:basedOn w:val="Standard"/>
    <w:next w:val="Standard"/>
    <w:uiPriority w:val="14"/>
    <w:qFormat/>
    <w:rsid w:val="00485712"/>
    <w:pPr>
      <w:keepNext/>
      <w:spacing w:after="360"/>
    </w:pPr>
    <w:rPr>
      <w:color w:val="9A0941" w:themeColor="accent1"/>
      <w:kern w:val="2"/>
      <w:sz w:val="64"/>
      <w:lang w:val="en-US"/>
      <w14:ligatures w14:val="standardContextual"/>
    </w:rPr>
  </w:style>
  <w:style w:type="paragraph" w:customStyle="1" w:styleId="Text6Pt">
    <w:name w:val="Text 6 Pt"/>
    <w:basedOn w:val="Standard"/>
    <w:uiPriority w:val="1"/>
    <w:qFormat/>
    <w:rsid w:val="002A44F6"/>
    <w:pPr>
      <w:spacing w:line="164" w:lineRule="atLeast"/>
    </w:pPr>
    <w:rPr>
      <w:kern w:val="2"/>
      <w:sz w:val="12"/>
      <w:szCs w:val="12"/>
      <w14:ligatures w14:val="standardContextual"/>
    </w:rPr>
  </w:style>
  <w:style w:type="paragraph" w:customStyle="1" w:styleId="Lead2">
    <w:name w:val="Lead 2"/>
    <w:basedOn w:val="Standard"/>
    <w:uiPriority w:val="19"/>
    <w:qFormat/>
    <w:rsid w:val="0079441E"/>
    <w:rPr>
      <w:b/>
      <w:bCs/>
      <w:color w:val="9A0941" w:themeColor="accent1"/>
      <w:kern w:val="2"/>
      <w14:ligatures w14:val="standardContextual"/>
    </w:rPr>
  </w:style>
  <w:style w:type="paragraph" w:customStyle="1" w:styleId="Dokumentbezeichnung">
    <w:name w:val="Dokumentbezeichnung"/>
    <w:basedOn w:val="berschrift1"/>
    <w:next w:val="Standard"/>
    <w:uiPriority w:val="98"/>
    <w:semiHidden/>
    <w:rsid w:val="006C2E3D"/>
    <w:pPr>
      <w:pageBreakBefore/>
      <w:numPr>
        <w:numId w:val="28"/>
      </w:numPr>
      <w:pBdr>
        <w:top w:val="single" w:sz="8" w:space="5" w:color="000000" w:themeColor="text1"/>
        <w:left w:val="single" w:sz="8" w:space="5" w:color="000000" w:themeColor="text1"/>
        <w:bottom w:val="single" w:sz="8" w:space="5" w:color="000000" w:themeColor="text1"/>
        <w:right w:val="single" w:sz="8" w:space="5" w:color="000000" w:themeColor="text1"/>
      </w:pBdr>
      <w:shd w:val="clear" w:color="auto" w:fill="000000" w:themeFill="text1"/>
      <w:spacing w:before="600" w:after="600"/>
      <w:ind w:right="125"/>
    </w:pPr>
    <w:rPr>
      <w:bCs w:val="0"/>
      <w:color w:val="FFFFFF" w:themeColor="background1"/>
      <w:spacing w:val="6"/>
      <w:sz w:val="40"/>
      <w:szCs w:val="52"/>
    </w:rPr>
  </w:style>
  <w:style w:type="paragraph" w:customStyle="1" w:styleId="KopfzeileDisclaimer">
    <w:name w:val="Kopfzeile: Disclaimer"/>
    <w:basedOn w:val="Standard"/>
    <w:uiPriority w:val="93"/>
    <w:semiHidden/>
    <w:qFormat/>
    <w:rsid w:val="00BF6D23"/>
    <w:pPr>
      <w:spacing w:after="240" w:line="240" w:lineRule="auto"/>
      <w:contextualSpacing/>
    </w:pPr>
    <w:rPr>
      <w:b/>
      <w:bCs/>
      <w:sz w:val="17"/>
      <w:szCs w:val="17"/>
    </w:rPr>
  </w:style>
  <w:style w:type="paragraph" w:customStyle="1" w:styleId="TextboxmitPiktogramm1">
    <w:name w:val="Textbox mit Piktogramm1"/>
    <w:semiHidden/>
    <w:rsid w:val="005848EC"/>
    <w:pPr>
      <w:spacing w:after="160" w:line="259" w:lineRule="auto"/>
    </w:pPr>
    <w:rPr>
      <w:rFonts w:eastAsiaTheme="minorEastAsia" w:cs="Times New Roman"/>
      <w:sz w:val="3276"/>
      <w:szCs w:val="3276"/>
      <w:lang w:eastAsia="de-CH"/>
    </w:rPr>
  </w:style>
  <w:style w:type="paragraph" w:styleId="Verzeichnis4">
    <w:name w:val="toc 4"/>
    <w:basedOn w:val="Standard"/>
    <w:next w:val="Standard"/>
    <w:autoRedefine/>
    <w:uiPriority w:val="39"/>
    <w:semiHidden/>
    <w:rsid w:val="00833142"/>
    <w:pPr>
      <w:tabs>
        <w:tab w:val="right" w:pos="7938"/>
      </w:tabs>
      <w:spacing w:after="100"/>
      <w:ind w:left="2268" w:right="1701"/>
    </w:pPr>
    <w:rPr>
      <w:kern w:val="2"/>
      <w14:ligatures w14:val="standardContextual"/>
    </w:rPr>
  </w:style>
  <w:style w:type="paragraph" w:styleId="berarbeitung">
    <w:name w:val="Revision"/>
    <w:hidden/>
    <w:uiPriority w:val="99"/>
    <w:semiHidden/>
    <w:rsid w:val="00250999"/>
    <w:pPr>
      <w:spacing w:line="240" w:lineRule="auto"/>
    </w:pPr>
    <w:rPr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75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75E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5375E1"/>
    <w:rPr>
      <w:kern w:val="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75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75E1"/>
    <w:rPr>
      <w:b/>
      <w:bCs/>
      <w:kern w:val="0"/>
      <w14:ligatures w14:val="none"/>
    </w:rPr>
  </w:style>
  <w:style w:type="paragraph" w:customStyle="1" w:styleId="MDPI42tablebody">
    <w:name w:val="MDPI_4.2_table_body"/>
    <w:qFormat/>
    <w:rsid w:val="00F3063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val="en-US" w:eastAsia="de-DE" w:bidi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386DAB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B19D1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B19D1"/>
    <w:rPr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B19D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B19D1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B19D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B19D1"/>
    <w:rPr>
      <w:rFonts w:asciiTheme="majorHAnsi" w:eastAsiaTheme="majorEastAsia" w:hAnsiTheme="majorHAnsi" w:cstheme="majorBidi"/>
      <w:b/>
      <w:bCs/>
      <w:sz w:val="23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B19D1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B19D1"/>
    <w:pPr>
      <w:spacing w:line="480" w:lineRule="auto"/>
      <w:outlineLvl w:val="9"/>
    </w:pPr>
    <w:rPr>
      <w:sz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B19D1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B19D1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B19D1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B19D1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B19D1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B19D1"/>
    <w:rPr>
      <w:rFonts w:asciiTheme="majorHAnsi" w:eastAsiaTheme="majorEastAsia" w:hAnsiTheme="majorHAnsi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B19D1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B5B36"/>
  </w:style>
  <w:style w:type="character" w:styleId="Buchtitel">
    <w:name w:val="Book Title"/>
    <w:basedOn w:val="Absatz-Standardschriftart"/>
    <w:uiPriority w:val="33"/>
    <w:semiHidden/>
    <w:rsid w:val="002B5B3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semiHidden/>
    <w:unhideWhenUsed/>
    <w:rsid w:val="002B5B36"/>
    <w:rPr>
      <w:b/>
      <w:bCs/>
      <w:smallCaps/>
      <w:color w:val="9A0941" w:themeColor="accent1"/>
      <w:spacing w:val="5"/>
    </w:rPr>
  </w:style>
  <w:style w:type="character" w:styleId="SchwacherVerweis">
    <w:name w:val="Subtle Reference"/>
    <w:basedOn w:val="Absatz-Standardschriftart"/>
    <w:uiPriority w:val="31"/>
    <w:semiHidden/>
    <w:rsid w:val="002B5B3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semiHidden/>
    <w:unhideWhenUsed/>
    <w:rsid w:val="002B5B36"/>
    <w:rPr>
      <w:i/>
      <w:iCs/>
      <w:color w:val="9A0941" w:themeColor="accent1"/>
    </w:rPr>
  </w:style>
  <w:style w:type="character" w:styleId="SchwacheHervorhebung">
    <w:name w:val="Subtle Emphasis"/>
    <w:basedOn w:val="Absatz-Standardschriftart"/>
    <w:uiPriority w:val="19"/>
    <w:semiHidden/>
    <w:rsid w:val="002B5B3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rsid w:val="002B5B36"/>
    <w:pPr>
      <w:pBdr>
        <w:top w:val="single" w:sz="4" w:space="10" w:color="9A0941" w:themeColor="accent1"/>
        <w:bottom w:val="single" w:sz="4" w:space="10" w:color="9A0941" w:themeColor="accent1"/>
      </w:pBdr>
      <w:spacing w:before="360" w:after="360"/>
      <w:ind w:left="864" w:right="864"/>
      <w:jc w:val="center"/>
    </w:pPr>
    <w:rPr>
      <w:i/>
      <w:iCs/>
      <w:color w:val="9A0941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2B5B36"/>
    <w:rPr>
      <w:i/>
      <w:iCs/>
      <w:color w:val="9A0941" w:themeColor="accent1"/>
      <w:kern w:val="0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rsid w:val="002B5B3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2B5B36"/>
    <w:rPr>
      <w:i/>
      <w:iCs/>
      <w:color w:val="404040" w:themeColor="text1" w:themeTint="BF"/>
      <w:kern w:val="0"/>
      <w14:ligatures w14:val="none"/>
    </w:rPr>
  </w:style>
  <w:style w:type="table" w:styleId="MittlereListe1-Akzent1">
    <w:name w:val="Medium List 1 Accent 1"/>
    <w:basedOn w:val="NormaleTabelle"/>
    <w:uiPriority w:val="65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A0941" w:themeColor="accent1"/>
        <w:bottom w:val="single" w:sz="8" w:space="0" w:color="9A0941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A0941" w:themeColor="accent1"/>
        </w:tcBorders>
      </w:tcPr>
    </w:tblStylePr>
    <w:tblStylePr w:type="lastRow">
      <w:rPr>
        <w:b/>
        <w:bCs/>
        <w:color w:val="BEA786" w:themeColor="text2"/>
      </w:rPr>
      <w:tblPr/>
      <w:tcPr>
        <w:tcBorders>
          <w:top w:val="single" w:sz="8" w:space="0" w:color="9A0941" w:themeColor="accent1"/>
          <w:bottom w:val="single" w:sz="8" w:space="0" w:color="9A094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A0941" w:themeColor="accent1"/>
          <w:bottom w:val="single" w:sz="8" w:space="0" w:color="9A0941" w:themeColor="accent1"/>
        </w:tcBorders>
      </w:tcPr>
    </w:tblStylePr>
    <w:tblStylePr w:type="band1Vert">
      <w:tblPr/>
      <w:tcPr>
        <w:shd w:val="clear" w:color="auto" w:fill="FAADCB" w:themeFill="accent1" w:themeFillTint="3F"/>
      </w:tcPr>
    </w:tblStylePr>
    <w:tblStylePr w:type="band1Horz">
      <w:tblPr/>
      <w:tcPr>
        <w:shd w:val="clear" w:color="auto" w:fill="FAADCB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A0941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A0941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EC0D63" w:themeColor="accent1" w:themeTint="BF"/>
        <w:left w:val="single" w:sz="8" w:space="0" w:color="EC0D63" w:themeColor="accent1" w:themeTint="BF"/>
        <w:bottom w:val="single" w:sz="8" w:space="0" w:color="EC0D63" w:themeColor="accent1" w:themeTint="BF"/>
        <w:right w:val="single" w:sz="8" w:space="0" w:color="EC0D63" w:themeColor="accent1" w:themeTint="BF"/>
        <w:insideH w:val="single" w:sz="8" w:space="0" w:color="EC0D6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C0D63" w:themeColor="accent1" w:themeTint="BF"/>
          <w:left w:val="single" w:sz="8" w:space="0" w:color="EC0D63" w:themeColor="accent1" w:themeTint="BF"/>
          <w:bottom w:val="single" w:sz="8" w:space="0" w:color="EC0D63" w:themeColor="accent1" w:themeTint="BF"/>
          <w:right w:val="single" w:sz="8" w:space="0" w:color="EC0D63" w:themeColor="accent1" w:themeTint="BF"/>
          <w:insideH w:val="nil"/>
          <w:insideV w:val="nil"/>
        </w:tcBorders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C0D63" w:themeColor="accent1" w:themeTint="BF"/>
          <w:left w:val="single" w:sz="8" w:space="0" w:color="EC0D63" w:themeColor="accent1" w:themeTint="BF"/>
          <w:bottom w:val="single" w:sz="8" w:space="0" w:color="EC0D63" w:themeColor="accent1" w:themeTint="BF"/>
          <w:right w:val="single" w:sz="8" w:space="0" w:color="EC0D6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AD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AD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9A0941" w:themeColor="accent1"/>
        <w:left w:val="single" w:sz="8" w:space="0" w:color="9A0941" w:themeColor="accent1"/>
        <w:bottom w:val="single" w:sz="8" w:space="0" w:color="9A0941" w:themeColor="accent1"/>
        <w:right w:val="single" w:sz="8" w:space="0" w:color="9A0941" w:themeColor="accent1"/>
        <w:insideH w:val="single" w:sz="8" w:space="0" w:color="9A0941" w:themeColor="accent1"/>
        <w:insideV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18" w:space="0" w:color="9A0941" w:themeColor="accent1"/>
          <w:right w:val="single" w:sz="8" w:space="0" w:color="9A0941" w:themeColor="accent1"/>
          <w:insideH w:val="nil"/>
          <w:insideV w:val="single" w:sz="8" w:space="0" w:color="9A0941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H w:val="nil"/>
          <w:insideV w:val="single" w:sz="8" w:space="0" w:color="9A0941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band1Vert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  <w:shd w:val="clear" w:color="auto" w:fill="FAADCB" w:themeFill="accent1" w:themeFillTint="3F"/>
      </w:tcPr>
    </w:tblStylePr>
    <w:tblStylePr w:type="band1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V w:val="single" w:sz="8" w:space="0" w:color="9A0941" w:themeColor="accent1"/>
        </w:tcBorders>
        <w:shd w:val="clear" w:color="auto" w:fill="FAADCB" w:themeFill="accent1" w:themeFillTint="3F"/>
      </w:tcPr>
    </w:tblStylePr>
    <w:tblStylePr w:type="band2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V w:val="single" w:sz="8" w:space="0" w:color="9A0941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9A0941" w:themeColor="accent1"/>
        <w:left w:val="single" w:sz="8" w:space="0" w:color="9A0941" w:themeColor="accent1"/>
        <w:bottom w:val="single" w:sz="8" w:space="0" w:color="9A0941" w:themeColor="accent1"/>
        <w:right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band1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B5B36"/>
    <w:pPr>
      <w:spacing w:line="240" w:lineRule="auto"/>
    </w:pPr>
    <w:rPr>
      <w:color w:val="730630" w:themeColor="accent1" w:themeShade="BF"/>
    </w:rPr>
    <w:tblPr>
      <w:tblStyleRowBandSize w:val="1"/>
      <w:tblStyleColBandSize w:val="1"/>
      <w:tblBorders>
        <w:top w:val="single" w:sz="8" w:space="0" w:color="9A0941" w:themeColor="accent1"/>
        <w:bottom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A0941" w:themeColor="accent1"/>
          <w:left w:val="nil"/>
          <w:bottom w:val="single" w:sz="8" w:space="0" w:color="9A0941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A0941" w:themeColor="accent1"/>
          <w:left w:val="nil"/>
          <w:bottom w:val="single" w:sz="8" w:space="0" w:color="9A0941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ADCB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ADCB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C92D4" w:themeFill="accent2" w:themeFillShade="CC"/>
      </w:tcPr>
    </w:tblStylePr>
    <w:tblStylePr w:type="lastRow">
      <w:rPr>
        <w:b/>
        <w:bCs/>
        <w:color w:val="2C92D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62AED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2AED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B5B3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B5B3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B5B3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BEA786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B5B36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semiHidden/>
    <w:unhideWhenUsed/>
    <w:rsid w:val="002B5B36"/>
    <w:pPr>
      <w:spacing w:line="240" w:lineRule="auto"/>
    </w:pPr>
    <w:rPr>
      <w:kern w:val="0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2B5B3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B5B36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B5B36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B5B36"/>
    <w:pPr>
      <w:spacing w:line="240" w:lineRule="auto"/>
    </w:pPr>
    <w:rPr>
      <w:rFonts w:ascii="Consolas" w:hAnsi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B5B36"/>
    <w:rPr>
      <w:rFonts w:ascii="Consolas" w:hAnsi="Consolas"/>
      <w:kern w:val="0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2B5B3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B5B3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B5B36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B5B3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B5B36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B5B36"/>
    <w:rPr>
      <w:i/>
      <w:iCs/>
      <w:kern w:val="0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2B5B36"/>
  </w:style>
  <w:style w:type="paragraph" w:styleId="NurText">
    <w:name w:val="Plain Text"/>
    <w:basedOn w:val="Standard"/>
    <w:link w:val="NurTextZchn"/>
    <w:uiPriority w:val="99"/>
    <w:semiHidden/>
    <w:unhideWhenUsed/>
    <w:rsid w:val="002B5B36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B5B36"/>
    <w:rPr>
      <w:rFonts w:ascii="Consolas" w:hAnsi="Consolas"/>
      <w:kern w:val="0"/>
      <w:sz w:val="21"/>
      <w:szCs w:val="21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B5B36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B5B36"/>
    <w:rPr>
      <w:rFonts w:ascii="Segoe UI" w:hAnsi="Segoe UI" w:cs="Segoe UI"/>
      <w:kern w:val="0"/>
      <w:sz w:val="16"/>
      <w:szCs w:val="16"/>
      <w14:ligatures w14:val="none"/>
    </w:rPr>
  </w:style>
  <w:style w:type="character" w:styleId="Hervorhebung">
    <w:name w:val="Emphasis"/>
    <w:basedOn w:val="Absatz-Standardschriftart"/>
    <w:uiPriority w:val="20"/>
    <w:unhideWhenUsed/>
    <w:qFormat/>
    <w:rsid w:val="002B5B36"/>
    <w:rPr>
      <w:i/>
      <w:iCs/>
    </w:rPr>
  </w:style>
  <w:style w:type="character" w:styleId="Fett">
    <w:name w:val="Strong"/>
    <w:basedOn w:val="Absatz-Standardschriftart"/>
    <w:uiPriority w:val="1"/>
    <w:semiHidden/>
    <w:qFormat/>
    <w:rsid w:val="002B5B36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2B5B36"/>
    <w:pPr>
      <w:pBdr>
        <w:top w:val="single" w:sz="2" w:space="10" w:color="9A0941" w:themeColor="accent1"/>
        <w:left w:val="single" w:sz="2" w:space="10" w:color="9A0941" w:themeColor="accent1"/>
        <w:bottom w:val="single" w:sz="2" w:space="10" w:color="9A0941" w:themeColor="accent1"/>
        <w:right w:val="single" w:sz="2" w:space="10" w:color="9A0941" w:themeColor="accent1"/>
      </w:pBdr>
      <w:ind w:left="1152" w:right="1152"/>
    </w:pPr>
    <w:rPr>
      <w:rFonts w:eastAsiaTheme="minorEastAsia"/>
      <w:i/>
      <w:iCs/>
      <w:color w:val="9A0941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B5B3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B5B36"/>
    <w:rPr>
      <w:kern w:val="0"/>
      <w:sz w:val="16"/>
      <w:szCs w:val="16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B5B3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B5B36"/>
    <w:rPr>
      <w:kern w:val="0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B5B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B5B36"/>
    <w:rPr>
      <w:kern w:val="0"/>
      <w:sz w:val="16"/>
      <w:szCs w:val="16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B5B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B5B36"/>
    <w:rPr>
      <w:kern w:val="0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B5B36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B5B36"/>
    <w:rPr>
      <w:kern w:val="0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B5B3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B5B36"/>
    <w:rPr>
      <w:kern w:val="0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B5B36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B5B36"/>
    <w:rPr>
      <w:kern w:val="0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B5B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B5B36"/>
    <w:rPr>
      <w:kern w:val="0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B5B36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B5B36"/>
    <w:rPr>
      <w:kern w:val="0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B5B36"/>
  </w:style>
  <w:style w:type="character" w:customStyle="1" w:styleId="AnredeZchn">
    <w:name w:val="Anrede Zchn"/>
    <w:basedOn w:val="Absatz-Standardschriftart"/>
    <w:link w:val="Anrede"/>
    <w:uiPriority w:val="99"/>
    <w:semiHidden/>
    <w:rsid w:val="002B5B36"/>
    <w:rPr>
      <w:kern w:val="0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B5B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B5B36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2B5B3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B5B3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B5B3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B5B3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B5B3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B5B36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B5B36"/>
    <w:rPr>
      <w:kern w:val="0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B5B36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B5B36"/>
    <w:rPr>
      <w:kern w:val="0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2B5B36"/>
    <w:pPr>
      <w:numPr>
        <w:numId w:val="2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B5B36"/>
    <w:pPr>
      <w:numPr>
        <w:numId w:val="3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B5B36"/>
    <w:pPr>
      <w:numPr>
        <w:numId w:val="31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B5B36"/>
    <w:pPr>
      <w:numPr>
        <w:numId w:val="3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B5B36"/>
    <w:pPr>
      <w:numPr>
        <w:numId w:val="33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B5B36"/>
    <w:pPr>
      <w:numPr>
        <w:numId w:val="3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B5B3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B5B3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B5B3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B5B3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B5B36"/>
    <w:pPr>
      <w:numPr>
        <w:numId w:val="3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B5B36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B5B3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B5B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kern w:val="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B5B36"/>
    <w:rPr>
      <w:rFonts w:ascii="Consolas" w:hAnsi="Consolas"/>
      <w:kern w:val="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B5B36"/>
    <w:pPr>
      <w:ind w:left="200" w:hanging="200"/>
    </w:pPr>
  </w:style>
  <w:style w:type="paragraph" w:styleId="Umschlagabsenderadresse">
    <w:name w:val="envelope return"/>
    <w:basedOn w:val="Standard"/>
    <w:uiPriority w:val="99"/>
    <w:semiHidden/>
    <w:unhideWhenUsed/>
    <w:rsid w:val="002B5B36"/>
    <w:pPr>
      <w:spacing w:line="240" w:lineRule="auto"/>
    </w:pPr>
    <w:rPr>
      <w:rFonts w:asciiTheme="majorHAnsi" w:eastAsiaTheme="majorEastAsia" w:hAnsiTheme="majorHAnsi" w:cstheme="majorBidi"/>
    </w:rPr>
  </w:style>
  <w:style w:type="paragraph" w:styleId="Umschlagadresse">
    <w:name w:val="envelope address"/>
    <w:basedOn w:val="Standard"/>
    <w:uiPriority w:val="99"/>
    <w:semiHidden/>
    <w:unhideWhenUsed/>
    <w:rsid w:val="002B5B36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B5B36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2B5B36"/>
    <w:pPr>
      <w:ind w:left="709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B5B36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B5B36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B5B36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B5B36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B5B36"/>
    <w:pPr>
      <w:spacing w:after="100"/>
      <w:ind w:left="8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400" w:hanging="200"/>
    </w:pPr>
  </w:style>
  <w:style w:type="paragraph" w:customStyle="1" w:styleId="Default">
    <w:name w:val="Default"/>
    <w:rsid w:val="00FB56CD"/>
    <w:pPr>
      <w:autoSpaceDE w:val="0"/>
      <w:autoSpaceDN w:val="0"/>
      <w:adjustRightInd w:val="0"/>
      <w:spacing w:line="240" w:lineRule="auto"/>
    </w:pPr>
    <w:rPr>
      <w:rFonts w:ascii="Memento" w:hAnsi="Memento" w:cs="Mement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1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helsana">
  <a:themeElements>
    <a:clrScheme name="Helsana">
      <a:dk1>
        <a:sysClr val="windowText" lastClr="000000"/>
      </a:dk1>
      <a:lt1>
        <a:sysClr val="window" lastClr="FFFFFF"/>
      </a:lt1>
      <a:dk2>
        <a:srgbClr val="BEA786"/>
      </a:dk2>
      <a:lt2>
        <a:srgbClr val="F2F2F2"/>
      </a:lt2>
      <a:accent1>
        <a:srgbClr val="9A0941"/>
      </a:accent1>
      <a:accent2>
        <a:srgbClr val="62AEDF"/>
      </a:accent2>
      <a:accent3>
        <a:srgbClr val="9281C6"/>
      </a:accent3>
      <a:accent4>
        <a:srgbClr val="E55086"/>
      </a:accent4>
      <a:accent5>
        <a:srgbClr val="B6CA2F"/>
      </a:accent5>
      <a:accent6>
        <a:srgbClr val="FEC600"/>
      </a:accent6>
      <a:hlink>
        <a:srgbClr val="000000"/>
      </a:hlink>
      <a:folHlink>
        <a:srgbClr val="000000"/>
      </a:folHlink>
    </a:clrScheme>
    <a:fontScheme name="Helsan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 b="1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dirty="0"/>
        </a:defPPr>
      </a:lstStyle>
    </a:txDef>
  </a:objectDefaults>
  <a:extraClrSchemeLst/>
  <a:extLst>
    <a:ext uri="{05A4C25C-085E-4340-85A3-A5531E510DB2}">
      <thm15:themeFamily xmlns:thm15="http://schemas.microsoft.com/office/thememl/2012/main" name="helsana" id="{88BDACF7-2645-4D46-97B6-F00F322A45AB}" vid="{749C60ED-AE23-47F5-B718-FCB3E8B9FC7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E594130A2AF244FBF3F304D904ED593" ma:contentTypeVersion="10" ma:contentTypeDescription="Ein neues Dokument erstellen." ma:contentTypeScope="" ma:versionID="237da9f458a28dd077b9dd30b6e07580">
  <xsd:schema xmlns:xsd="http://www.w3.org/2001/XMLSchema" xmlns:xs="http://www.w3.org/2001/XMLSchema" xmlns:p="http://schemas.microsoft.com/office/2006/metadata/properties" xmlns:ns2="c9077d15-72ed-4fec-bcfe-3472729e9195" targetNamespace="http://schemas.microsoft.com/office/2006/metadata/properties" ma:root="true" ma:fieldsID="9517002d9439a50c918b241261f31275" ns2:_="">
    <xsd:import namespace="c9077d15-72ed-4fec-bcfe-3472729e91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077d15-72ed-4fec-bcfe-3472729e91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D5A124-90D3-49AA-8332-880EC51AD6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18BD04-F4AD-49CB-B410-2875C92165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9C07C94-AAE2-485D-AAB8-6C43E39158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2E02E83-A5FE-41A7-8DD7-C7075FEF42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077d15-72ed-4fec-bcfe-3472729e91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sana Versicherungen AG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cher Renato</dc:creator>
  <cp:keywords/>
  <dc:description/>
  <cp:lastModifiedBy>Farcher Renato</cp:lastModifiedBy>
  <cp:revision>2</cp:revision>
  <cp:lastPrinted>2024-01-23T12:42:00Z</cp:lastPrinted>
  <dcterms:created xsi:type="dcterms:W3CDTF">2024-07-14T12:34:00Z</dcterms:created>
  <dcterms:modified xsi:type="dcterms:W3CDTF">2024-07-1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3-08-31T11:10:57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2f11ae1a-a73b-44af-ac18-3040b90c7dde</vt:lpwstr>
  </property>
  <property fmtid="{D5CDD505-2E9C-101B-9397-08002B2CF9AE}" pid="8" name="MSIP_Label_0205858e-9294-46c5-ad97-4b22fdf546f1_ContentBits">
    <vt:lpwstr>0</vt:lpwstr>
  </property>
  <property fmtid="{D5CDD505-2E9C-101B-9397-08002B2CF9AE}" pid="9" name="CitaviDocumentProperty_7">
    <vt:lpwstr>PaperVersmodell</vt:lpwstr>
  </property>
  <property fmtid="{D5CDD505-2E9C-101B-9397-08002B2CF9AE}" pid="10" name="CitaviDocumentProperty_0">
    <vt:lpwstr>0d53a68e-fcf9-4e7d-9f10-0b1a77dd096f</vt:lpwstr>
  </property>
  <property fmtid="{D5CDD505-2E9C-101B-9397-08002B2CF9AE}" pid="11" name="CitaviDocumentProperty_8">
    <vt:lpwstr>\\cifsp02.ads.hel.kko.ch\ud102p02\home\HK28L\DATA\My Documents\Citavi 6\Projects\PaperVersmodell\PaperVersmodell.ctv6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6.6.0.0</vt:lpwstr>
  </property>
</Properties>
</file>